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321B41" w14:textId="6A91E8C0" w:rsidR="00E97409" w:rsidRPr="00E20706" w:rsidRDefault="00E97409" w:rsidP="00E97409">
      <w:pPr>
        <w:pStyle w:val="Web"/>
        <w:snapToGrid w:val="0"/>
        <w:spacing w:before="0" w:beforeAutospacing="0" w:after="0" w:afterAutospacing="0" w:line="480" w:lineRule="auto"/>
        <w:textAlignment w:val="baseline"/>
        <w:rPr>
          <w:b/>
          <w:bCs/>
          <w:color w:val="000000" w:themeColor="text1"/>
        </w:rPr>
      </w:pPr>
      <w:r w:rsidRPr="00E20706">
        <w:rPr>
          <w:b/>
          <w:bCs/>
          <w:color w:val="000000" w:themeColor="text1"/>
        </w:rPr>
        <w:t xml:space="preserve">Supplemental </w:t>
      </w:r>
      <w:r w:rsidR="003D0967" w:rsidRPr="00E20706">
        <w:rPr>
          <w:b/>
          <w:bCs/>
          <w:color w:val="000000" w:themeColor="text1"/>
        </w:rPr>
        <w:t>f</w:t>
      </w:r>
      <w:r w:rsidRPr="00E20706">
        <w:rPr>
          <w:b/>
          <w:bCs/>
          <w:color w:val="000000" w:themeColor="text1"/>
        </w:rPr>
        <w:t xml:space="preserve">igure </w:t>
      </w:r>
      <w:r w:rsidR="003D0967" w:rsidRPr="00E20706">
        <w:rPr>
          <w:b/>
          <w:bCs/>
          <w:color w:val="000000" w:themeColor="text1"/>
        </w:rPr>
        <w:t>l</w:t>
      </w:r>
      <w:r w:rsidRPr="00E20706">
        <w:rPr>
          <w:b/>
          <w:bCs/>
          <w:color w:val="000000" w:themeColor="text1"/>
        </w:rPr>
        <w:t>egends:</w:t>
      </w:r>
    </w:p>
    <w:p w14:paraId="26D0CBF6" w14:textId="01E74217" w:rsidR="009053F5" w:rsidRPr="00E20706" w:rsidRDefault="009053F5" w:rsidP="00DA06CC">
      <w:pPr>
        <w:snapToGrid w:val="0"/>
        <w:spacing w:line="480" w:lineRule="auto"/>
        <w:rPr>
          <w:rFonts w:ascii="Times New Roman" w:hAnsi="Times New Roman" w:cs="Times New Roman"/>
          <w:bCs/>
          <w:color w:val="000000" w:themeColor="text1"/>
        </w:rPr>
      </w:pPr>
      <w:r w:rsidRPr="00E20706">
        <w:rPr>
          <w:rFonts w:ascii="Times New Roman" w:hAnsi="Times New Roman" w:cs="Times New Roman"/>
          <w:bCs/>
          <w:color w:val="000000" w:themeColor="text1"/>
        </w:rPr>
        <w:t>Supplemental figure</w:t>
      </w:r>
      <w:r w:rsidRPr="00E20706">
        <w:rPr>
          <w:rFonts w:ascii="Times New Roman" w:hAnsi="Times New Roman" w:cs="Times New Roman"/>
          <w:color w:val="000000" w:themeColor="text1"/>
        </w:rPr>
        <w:t xml:space="preserve"> S1. Immunostaining procedure for detecting </w:t>
      </w:r>
      <w:proofErr w:type="spellStart"/>
      <w:r w:rsidRPr="00E20706">
        <w:rPr>
          <w:rFonts w:ascii="Times New Roman" w:hAnsi="Times New Roman" w:cs="Times New Roman"/>
          <w:color w:val="000000" w:themeColor="text1"/>
        </w:rPr>
        <w:t>dMMR</w:t>
      </w:r>
      <w:proofErr w:type="spellEnd"/>
      <w:r w:rsidRPr="00E20706">
        <w:rPr>
          <w:rFonts w:ascii="Times New Roman" w:hAnsi="Times New Roman" w:cs="Times New Roman"/>
          <w:color w:val="000000" w:themeColor="text1"/>
        </w:rPr>
        <w:t xml:space="preserve"> cases. For the first staining, all primary tumor samples were stained with the MMR proteins (PMS2 and MSH6) and T cell markers (CD3, CD4, CD8, TIA-</w:t>
      </w:r>
      <w:r w:rsidRPr="00E20706">
        <w:rPr>
          <w:rFonts w:ascii="Times New Roman" w:hAnsi="Times New Roman" w:cs="Times New Roman" w:hint="eastAsia"/>
          <w:color w:val="000000" w:themeColor="text1"/>
        </w:rPr>
        <w:t>1</w:t>
      </w:r>
      <w:r w:rsidRPr="00E20706">
        <w:rPr>
          <w:rFonts w:ascii="Times New Roman" w:hAnsi="Times New Roman" w:cs="Times New Roman"/>
          <w:color w:val="000000" w:themeColor="text1"/>
        </w:rPr>
        <w:t xml:space="preserve">). All regional lymph node samples were also stained with macrophage markers (CD68 and CD169). There were 74 </w:t>
      </w:r>
      <w:proofErr w:type="spellStart"/>
      <w:r w:rsidRPr="00E20706">
        <w:rPr>
          <w:rFonts w:ascii="Times New Roman" w:hAnsi="Times New Roman" w:cs="Times New Roman"/>
          <w:color w:val="000000" w:themeColor="text1"/>
        </w:rPr>
        <w:t>pMMR</w:t>
      </w:r>
      <w:proofErr w:type="spellEnd"/>
      <w:r w:rsidRPr="00E20706">
        <w:rPr>
          <w:rFonts w:ascii="Times New Roman" w:hAnsi="Times New Roman" w:cs="Times New Roman"/>
          <w:color w:val="000000" w:themeColor="text1"/>
        </w:rPr>
        <w:t xml:space="preserve"> cases </w:t>
      </w:r>
      <w:r w:rsidR="00AA5F8E" w:rsidRPr="00E20706">
        <w:rPr>
          <w:rFonts w:ascii="Times New Roman" w:hAnsi="Times New Roman" w:cs="Times New Roman"/>
          <w:color w:val="000000" w:themeColor="text1"/>
        </w:rPr>
        <w:t xml:space="preserve">that </w:t>
      </w:r>
      <w:r w:rsidRPr="00E20706">
        <w:rPr>
          <w:rFonts w:ascii="Times New Roman" w:hAnsi="Times New Roman" w:cs="Times New Roman"/>
          <w:color w:val="000000" w:themeColor="text1"/>
        </w:rPr>
        <w:t>were PMS2</w:t>
      </w:r>
      <w:r w:rsidRPr="00E20706">
        <w:rPr>
          <w:rFonts w:ascii="Times New Roman" w:hAnsi="Times New Roman" w:cs="Times New Roman"/>
          <w:color w:val="000000" w:themeColor="text1"/>
          <w:vertAlign w:val="superscript"/>
        </w:rPr>
        <w:t>+</w:t>
      </w:r>
      <w:r w:rsidRPr="00E20706">
        <w:rPr>
          <w:rFonts w:ascii="Times New Roman" w:hAnsi="Times New Roman" w:cs="Times New Roman" w:hint="eastAsia"/>
          <w:color w:val="000000" w:themeColor="text1"/>
        </w:rPr>
        <w:t xml:space="preserve"> </w:t>
      </w:r>
      <w:r w:rsidRPr="00E20706">
        <w:rPr>
          <w:rFonts w:ascii="Times New Roman" w:hAnsi="Times New Roman" w:cs="Times New Roman"/>
          <w:color w:val="000000" w:themeColor="text1"/>
        </w:rPr>
        <w:t>and MSH6</w:t>
      </w:r>
      <w:r w:rsidRPr="00E20706">
        <w:rPr>
          <w:rFonts w:ascii="Times New Roman" w:hAnsi="Times New Roman" w:cs="Times New Roman"/>
          <w:color w:val="000000" w:themeColor="text1"/>
          <w:vertAlign w:val="superscript"/>
        </w:rPr>
        <w:t>+</w:t>
      </w:r>
      <w:r w:rsidRPr="00E20706">
        <w:rPr>
          <w:rFonts w:ascii="Times New Roman" w:hAnsi="Times New Roman" w:cs="Times New Roman"/>
          <w:color w:val="000000" w:themeColor="text1"/>
        </w:rPr>
        <w:t xml:space="preserve"> and 7 </w:t>
      </w:r>
      <w:proofErr w:type="spellStart"/>
      <w:r w:rsidRPr="00E20706">
        <w:rPr>
          <w:rFonts w:ascii="Times New Roman" w:hAnsi="Times New Roman" w:cs="Times New Roman"/>
          <w:color w:val="000000" w:themeColor="text1"/>
        </w:rPr>
        <w:t>dMMR</w:t>
      </w:r>
      <w:proofErr w:type="spellEnd"/>
      <w:r w:rsidRPr="00E20706">
        <w:rPr>
          <w:rFonts w:ascii="Times New Roman" w:hAnsi="Times New Roman" w:cs="Times New Roman"/>
          <w:color w:val="000000" w:themeColor="text1"/>
        </w:rPr>
        <w:t xml:space="preserve"> cases </w:t>
      </w:r>
      <w:r w:rsidR="00E21444" w:rsidRPr="00E20706">
        <w:rPr>
          <w:rFonts w:ascii="Times New Roman" w:hAnsi="Times New Roman" w:cs="Times New Roman"/>
          <w:color w:val="000000" w:themeColor="text1"/>
        </w:rPr>
        <w:t xml:space="preserve">that </w:t>
      </w:r>
      <w:r w:rsidRPr="00E20706">
        <w:rPr>
          <w:rFonts w:ascii="Times New Roman" w:hAnsi="Times New Roman" w:cs="Times New Roman"/>
          <w:color w:val="000000" w:themeColor="text1"/>
        </w:rPr>
        <w:t>were PMS2</w:t>
      </w:r>
      <w:r w:rsidRPr="00E20706">
        <w:rPr>
          <w:rFonts w:ascii="Times New Roman" w:hAnsi="Times New Roman" w:cs="Times New Roman"/>
          <w:color w:val="000000" w:themeColor="text1"/>
          <w:vertAlign w:val="superscript"/>
        </w:rPr>
        <w:t>-</w:t>
      </w:r>
      <w:r w:rsidRPr="00E20706">
        <w:rPr>
          <w:rFonts w:ascii="Times New Roman" w:hAnsi="Times New Roman" w:cs="Times New Roman"/>
          <w:color w:val="000000" w:themeColor="text1"/>
        </w:rPr>
        <w:t xml:space="preserve"> and/or MSH6</w:t>
      </w:r>
      <w:r w:rsidRPr="00E20706">
        <w:rPr>
          <w:rFonts w:ascii="Times New Roman" w:hAnsi="Times New Roman" w:cs="Times New Roman"/>
          <w:color w:val="000000" w:themeColor="text1"/>
          <w:vertAlign w:val="superscript"/>
        </w:rPr>
        <w:t>-</w:t>
      </w:r>
      <w:r w:rsidRPr="00E20706">
        <w:rPr>
          <w:rFonts w:ascii="Times New Roman" w:hAnsi="Times New Roman" w:cs="Times New Roman"/>
          <w:color w:val="000000" w:themeColor="text1"/>
        </w:rPr>
        <w:t xml:space="preserve">. For the second staining, </w:t>
      </w:r>
      <w:r w:rsidR="007F5806" w:rsidRPr="00E20706">
        <w:rPr>
          <w:rFonts w:ascii="Times New Roman" w:hAnsi="Times New Roman" w:cs="Times New Roman"/>
          <w:color w:val="000000" w:themeColor="text1"/>
        </w:rPr>
        <w:t xml:space="preserve">seven </w:t>
      </w:r>
      <w:proofErr w:type="spellStart"/>
      <w:r w:rsidRPr="00E20706">
        <w:rPr>
          <w:rFonts w:ascii="Times New Roman" w:hAnsi="Times New Roman" w:cs="Times New Roman"/>
          <w:color w:val="000000" w:themeColor="text1"/>
        </w:rPr>
        <w:t>dMMR</w:t>
      </w:r>
      <w:proofErr w:type="spellEnd"/>
      <w:r w:rsidRPr="00E20706">
        <w:rPr>
          <w:rFonts w:ascii="Times New Roman" w:hAnsi="Times New Roman" w:cs="Times New Roman"/>
          <w:color w:val="000000" w:themeColor="text1"/>
        </w:rPr>
        <w:t xml:space="preserve"> primary tumor samples were stained with remaining two MMR proteins (MLH1 and MSH2) and PD-L1.</w:t>
      </w:r>
    </w:p>
    <w:p w14:paraId="6E6AEB79" w14:textId="665561A6" w:rsidR="009053F5" w:rsidRPr="00E20706" w:rsidRDefault="009053F5" w:rsidP="00DA06CC">
      <w:pPr>
        <w:snapToGrid w:val="0"/>
        <w:spacing w:line="480" w:lineRule="auto"/>
        <w:rPr>
          <w:rFonts w:ascii="Times New Roman" w:hAnsi="Times New Roman" w:cs="Times New Roman"/>
          <w:bCs/>
          <w:color w:val="000000" w:themeColor="text1"/>
        </w:rPr>
      </w:pPr>
    </w:p>
    <w:p w14:paraId="000D8E13" w14:textId="2A351C58" w:rsidR="00580AFE" w:rsidRPr="00E20706" w:rsidRDefault="00580AFE" w:rsidP="00580AFE">
      <w:pPr>
        <w:snapToGrid w:val="0"/>
        <w:spacing w:line="480" w:lineRule="auto"/>
        <w:rPr>
          <w:rFonts w:ascii="Times New Roman" w:hAnsi="Times New Roman" w:cs="Times New Roman"/>
          <w:color w:val="000000" w:themeColor="text1"/>
        </w:rPr>
      </w:pPr>
      <w:r w:rsidRPr="00E20706">
        <w:rPr>
          <w:rFonts w:ascii="Times New Roman" w:hAnsi="Times New Roman" w:cs="Times New Roman"/>
          <w:bCs/>
          <w:color w:val="000000" w:themeColor="text1"/>
        </w:rPr>
        <w:t>Supplemental figure</w:t>
      </w:r>
      <w:r w:rsidRPr="00E20706">
        <w:rPr>
          <w:rFonts w:ascii="Times New Roman" w:hAnsi="Times New Roman" w:cs="Times New Roman"/>
          <w:color w:val="000000" w:themeColor="text1"/>
        </w:rPr>
        <w:t xml:space="preserve"> S2.</w:t>
      </w:r>
      <w:r w:rsidRPr="00E20706">
        <w:rPr>
          <w:rFonts w:ascii="Times New Roman" w:hAnsi="Times New Roman" w:cs="Times New Roman"/>
          <w:bCs/>
          <w:color w:val="000000" w:themeColor="text1"/>
        </w:rPr>
        <w:t xml:space="preserve"> </w:t>
      </w:r>
      <w:r w:rsidRPr="00E20706">
        <w:rPr>
          <w:rFonts w:ascii="Times New Roman" w:hAnsi="Times New Roman" w:cs="Times New Roman"/>
          <w:color w:val="000000" w:themeColor="text1"/>
        </w:rPr>
        <w:t xml:space="preserve">Immunohistochemical analysis of MMR proteins PMS2, MSH6, MLH1, and MSH2 in CRCs. All CRC specimens with </w:t>
      </w:r>
      <w:proofErr w:type="spellStart"/>
      <w:r w:rsidRPr="00E20706">
        <w:rPr>
          <w:rFonts w:ascii="Times New Roman" w:hAnsi="Times New Roman" w:cs="Times New Roman"/>
          <w:color w:val="000000" w:themeColor="text1"/>
        </w:rPr>
        <w:t>dMMR</w:t>
      </w:r>
      <w:proofErr w:type="spellEnd"/>
      <w:r w:rsidRPr="00E20706">
        <w:rPr>
          <w:rFonts w:ascii="Times New Roman" w:hAnsi="Times New Roman" w:cs="Times New Roman"/>
          <w:color w:val="000000" w:themeColor="text1"/>
        </w:rPr>
        <w:t xml:space="preserve"> and representative </w:t>
      </w:r>
      <w:proofErr w:type="spellStart"/>
      <w:r w:rsidRPr="00E20706">
        <w:rPr>
          <w:rFonts w:ascii="Times New Roman" w:hAnsi="Times New Roman" w:cs="Times New Roman"/>
          <w:color w:val="000000" w:themeColor="text1"/>
        </w:rPr>
        <w:t>pMMR</w:t>
      </w:r>
      <w:proofErr w:type="spellEnd"/>
      <w:r w:rsidRPr="00E20706">
        <w:rPr>
          <w:rFonts w:ascii="Times New Roman" w:hAnsi="Times New Roman" w:cs="Times New Roman"/>
          <w:color w:val="000000" w:themeColor="text1"/>
        </w:rPr>
        <w:t xml:space="preserve"> are shown with identity numbers and deficient proteins. The scale bars represent 50 </w:t>
      </w:r>
      <w:proofErr w:type="spellStart"/>
      <w:r w:rsidRPr="00E20706">
        <w:rPr>
          <w:rFonts w:ascii="Times New Roman" w:hAnsi="Times New Roman" w:cs="Times New Roman"/>
          <w:color w:val="000000" w:themeColor="text1"/>
        </w:rPr>
        <w:t>μm</w:t>
      </w:r>
      <w:proofErr w:type="spellEnd"/>
      <w:r w:rsidRPr="00E20706">
        <w:rPr>
          <w:rFonts w:ascii="Times New Roman" w:hAnsi="Times New Roman" w:cs="Times New Roman"/>
          <w:color w:val="000000" w:themeColor="text1"/>
        </w:rPr>
        <w:t>.</w:t>
      </w:r>
    </w:p>
    <w:p w14:paraId="10329868" w14:textId="77777777" w:rsidR="00580AFE" w:rsidRPr="00E20706" w:rsidRDefault="00580AFE" w:rsidP="00DA06CC">
      <w:pPr>
        <w:snapToGrid w:val="0"/>
        <w:spacing w:line="480" w:lineRule="auto"/>
        <w:rPr>
          <w:rFonts w:ascii="Times New Roman" w:hAnsi="Times New Roman" w:cs="Times New Roman"/>
          <w:bCs/>
          <w:color w:val="000000" w:themeColor="text1"/>
        </w:rPr>
      </w:pPr>
    </w:p>
    <w:p w14:paraId="088160B5" w14:textId="5852F866" w:rsidR="00DA06CC" w:rsidRPr="00E20706" w:rsidRDefault="00DA06CC" w:rsidP="00DA06CC">
      <w:pPr>
        <w:snapToGrid w:val="0"/>
        <w:spacing w:line="480" w:lineRule="auto"/>
        <w:rPr>
          <w:rFonts w:ascii="Times New Roman" w:hAnsi="Times New Roman" w:cs="Times New Roman"/>
          <w:bCs/>
          <w:color w:val="000000" w:themeColor="text1"/>
        </w:rPr>
      </w:pPr>
      <w:r w:rsidRPr="00E20706">
        <w:rPr>
          <w:rFonts w:ascii="Times New Roman" w:hAnsi="Times New Roman" w:cs="Times New Roman"/>
          <w:bCs/>
          <w:color w:val="000000" w:themeColor="text1"/>
        </w:rPr>
        <w:t>Supplemental figure</w:t>
      </w:r>
      <w:r w:rsidRPr="00E20706">
        <w:rPr>
          <w:rFonts w:ascii="Times New Roman" w:hAnsi="Times New Roman" w:cs="Times New Roman"/>
          <w:color w:val="000000" w:themeColor="text1"/>
        </w:rPr>
        <w:t xml:space="preserve"> S</w:t>
      </w:r>
      <w:r w:rsidR="00580AFE" w:rsidRPr="00E20706">
        <w:rPr>
          <w:rFonts w:ascii="Times New Roman" w:hAnsi="Times New Roman" w:cs="Times New Roman"/>
          <w:color w:val="000000" w:themeColor="text1"/>
        </w:rPr>
        <w:t>3</w:t>
      </w:r>
      <w:r w:rsidRPr="00E20706">
        <w:rPr>
          <w:rFonts w:ascii="Times New Roman" w:hAnsi="Times New Roman" w:cs="Times New Roman"/>
          <w:color w:val="000000" w:themeColor="text1"/>
        </w:rPr>
        <w:t>. Immunohistochemical analysis of PMS2 and MLH1 in the case 56, MLH1 partially mutant. The red dot lines indicate border of positive and negative staining. The scale bars represent 200 μm.</w:t>
      </w:r>
    </w:p>
    <w:p w14:paraId="6667C330" w14:textId="77777777" w:rsidR="00DA06CC" w:rsidRPr="00E20706" w:rsidRDefault="00DA06CC" w:rsidP="00DA06CC">
      <w:pPr>
        <w:snapToGrid w:val="0"/>
        <w:spacing w:line="480" w:lineRule="auto"/>
        <w:rPr>
          <w:rFonts w:ascii="Times New Roman" w:hAnsi="Times New Roman" w:cs="Times New Roman"/>
          <w:bCs/>
          <w:color w:val="000000" w:themeColor="text1"/>
        </w:rPr>
      </w:pPr>
    </w:p>
    <w:p w14:paraId="3F652074" w14:textId="470E8E11" w:rsidR="00DA06CC" w:rsidRPr="00E20706" w:rsidRDefault="00DA06CC" w:rsidP="00DA06CC">
      <w:pPr>
        <w:snapToGrid w:val="0"/>
        <w:spacing w:line="480" w:lineRule="auto"/>
        <w:rPr>
          <w:rFonts w:ascii="Times New Roman" w:hAnsi="Times New Roman" w:cs="Times New Roman"/>
          <w:color w:val="000000" w:themeColor="text1"/>
        </w:rPr>
      </w:pPr>
      <w:r w:rsidRPr="00E20706">
        <w:rPr>
          <w:rFonts w:ascii="Times New Roman" w:hAnsi="Times New Roman" w:cs="Times New Roman"/>
          <w:bCs/>
          <w:color w:val="000000" w:themeColor="text1"/>
        </w:rPr>
        <w:t>Supplemental figure</w:t>
      </w:r>
      <w:r w:rsidRPr="00E20706">
        <w:rPr>
          <w:rFonts w:ascii="Times New Roman" w:hAnsi="Times New Roman" w:cs="Times New Roman"/>
          <w:color w:val="000000" w:themeColor="text1"/>
        </w:rPr>
        <w:t xml:space="preserve"> S</w:t>
      </w:r>
      <w:r w:rsidR="00580AFE" w:rsidRPr="00E20706">
        <w:rPr>
          <w:rFonts w:ascii="Times New Roman" w:hAnsi="Times New Roman" w:cs="Times New Roman"/>
          <w:color w:val="000000" w:themeColor="text1"/>
        </w:rPr>
        <w:t>4</w:t>
      </w:r>
      <w:r w:rsidRPr="00E20706">
        <w:rPr>
          <w:rFonts w:ascii="Times New Roman" w:hAnsi="Times New Roman" w:cs="Times New Roman"/>
          <w:color w:val="000000" w:themeColor="text1"/>
        </w:rPr>
        <w:t>. Immunohistochemical analysis of MSH6 and MSH2 in the case 63, PMS2 mutant with MSH2 partially mutant. The right panels are higher magnification images of the squared area in the left panels. The red dot lines indicate border of positive and negative staining. The scale bars of the left and right represent 200 μm and 100 μm, respectively.</w:t>
      </w:r>
    </w:p>
    <w:p w14:paraId="2020DD5A" w14:textId="595F0021" w:rsidR="00D43469" w:rsidRPr="00E20706" w:rsidRDefault="00D43469" w:rsidP="00DD0857">
      <w:pPr>
        <w:widowControl/>
        <w:snapToGrid w:val="0"/>
        <w:spacing w:line="480" w:lineRule="auto"/>
        <w:jc w:val="left"/>
        <w:rPr>
          <w:rFonts w:ascii="Times New Roman" w:hAnsi="Times New Roman" w:cs="Times New Roman"/>
          <w:color w:val="000000" w:themeColor="text1"/>
        </w:rPr>
      </w:pPr>
    </w:p>
    <w:p w14:paraId="2C94DE1C" w14:textId="65B4FD9B" w:rsidR="00AC6B37" w:rsidRPr="00E20706" w:rsidRDefault="00AC6B37" w:rsidP="00DD0857">
      <w:pPr>
        <w:widowControl/>
        <w:snapToGrid w:val="0"/>
        <w:spacing w:line="480" w:lineRule="auto"/>
        <w:jc w:val="left"/>
        <w:rPr>
          <w:rFonts w:ascii="Times New Roman" w:hAnsi="Times New Roman" w:cs="Times New Roman"/>
          <w:color w:val="000000" w:themeColor="text1"/>
        </w:rPr>
      </w:pPr>
      <w:r w:rsidRPr="00E20706">
        <w:rPr>
          <w:rFonts w:ascii="Times New Roman" w:hAnsi="Times New Roman" w:cs="Times New Roman"/>
          <w:bCs/>
          <w:color w:val="000000" w:themeColor="text1"/>
        </w:rPr>
        <w:t>Supplemental figure</w:t>
      </w:r>
      <w:r w:rsidRPr="00E20706">
        <w:rPr>
          <w:rFonts w:ascii="Times New Roman" w:hAnsi="Times New Roman" w:cs="Times New Roman"/>
          <w:color w:val="000000" w:themeColor="text1"/>
        </w:rPr>
        <w:t xml:space="preserve"> S5. Immunohistochemical analysis of CD3, CD4, CD8, and TIA-1 in </w:t>
      </w:r>
      <w:r w:rsidR="00F8728D" w:rsidRPr="00E20706">
        <w:rPr>
          <w:rFonts w:ascii="Times New Roman" w:hAnsi="Times New Roman" w:cs="Times New Roman"/>
          <w:color w:val="000000" w:themeColor="text1"/>
        </w:rPr>
        <w:t xml:space="preserve">serial sections of </w:t>
      </w:r>
      <w:r w:rsidRPr="00E20706">
        <w:rPr>
          <w:rFonts w:ascii="Times New Roman" w:hAnsi="Times New Roman" w:cs="Times New Roman"/>
          <w:color w:val="000000" w:themeColor="text1"/>
        </w:rPr>
        <w:t xml:space="preserve">primary tumors. The scale bars represent </w:t>
      </w:r>
      <w:r w:rsidR="00A5593D" w:rsidRPr="00E20706">
        <w:rPr>
          <w:rFonts w:ascii="Times New Roman" w:hAnsi="Times New Roman" w:cs="Times New Roman"/>
          <w:color w:val="000000" w:themeColor="text1"/>
        </w:rPr>
        <w:t xml:space="preserve">20 </w:t>
      </w:r>
      <w:proofErr w:type="spellStart"/>
      <w:r w:rsidR="00A5593D" w:rsidRPr="00E20706">
        <w:rPr>
          <w:rFonts w:ascii="Times New Roman" w:hAnsi="Times New Roman" w:cs="Times New Roman"/>
          <w:color w:val="000000" w:themeColor="text1"/>
        </w:rPr>
        <w:t>μm</w:t>
      </w:r>
      <w:proofErr w:type="spellEnd"/>
      <w:r w:rsidRPr="00E20706">
        <w:rPr>
          <w:rFonts w:ascii="Times New Roman" w:hAnsi="Times New Roman" w:cs="Times New Roman"/>
          <w:color w:val="000000" w:themeColor="text1"/>
        </w:rPr>
        <w:t>.</w:t>
      </w:r>
    </w:p>
    <w:p w14:paraId="036D07A7" w14:textId="77777777" w:rsidR="00AC6B37" w:rsidRPr="00E20706" w:rsidRDefault="00AC6B37" w:rsidP="00DD0857">
      <w:pPr>
        <w:widowControl/>
        <w:snapToGrid w:val="0"/>
        <w:spacing w:line="480" w:lineRule="auto"/>
        <w:jc w:val="left"/>
        <w:rPr>
          <w:rFonts w:ascii="Times New Roman" w:hAnsi="Times New Roman" w:cs="Times New Roman"/>
          <w:color w:val="000000" w:themeColor="text1"/>
        </w:rPr>
      </w:pPr>
    </w:p>
    <w:p w14:paraId="4D747F9B" w14:textId="6CC64EBD" w:rsidR="00124256" w:rsidRPr="00E20706" w:rsidRDefault="00124256" w:rsidP="00DD0857">
      <w:pPr>
        <w:widowControl/>
        <w:snapToGrid w:val="0"/>
        <w:spacing w:line="480" w:lineRule="auto"/>
        <w:jc w:val="left"/>
        <w:rPr>
          <w:rFonts w:ascii="Times New Roman" w:hAnsi="Times New Roman" w:cs="Times New Roman"/>
          <w:color w:val="000000" w:themeColor="text1"/>
        </w:rPr>
      </w:pPr>
      <w:r w:rsidRPr="00E20706">
        <w:rPr>
          <w:rFonts w:ascii="Times New Roman" w:hAnsi="Times New Roman" w:cs="Times New Roman"/>
          <w:bCs/>
          <w:color w:val="000000" w:themeColor="text1"/>
        </w:rPr>
        <w:lastRenderedPageBreak/>
        <w:t>Supplemental figure</w:t>
      </w:r>
      <w:r w:rsidRPr="00E20706">
        <w:rPr>
          <w:rFonts w:ascii="Times New Roman" w:hAnsi="Times New Roman" w:cs="Times New Roman"/>
          <w:color w:val="000000" w:themeColor="text1"/>
        </w:rPr>
        <w:t xml:space="preserve"> S</w:t>
      </w:r>
      <w:r w:rsidR="00EF4BF4" w:rsidRPr="00E20706">
        <w:rPr>
          <w:rFonts w:ascii="Times New Roman" w:hAnsi="Times New Roman" w:cs="Times New Roman"/>
          <w:color w:val="000000" w:themeColor="text1"/>
        </w:rPr>
        <w:t>6</w:t>
      </w:r>
      <w:r w:rsidRPr="00E20706">
        <w:rPr>
          <w:rFonts w:ascii="Times New Roman" w:hAnsi="Times New Roman" w:cs="Times New Roman"/>
          <w:color w:val="000000" w:themeColor="text1"/>
        </w:rPr>
        <w:t xml:space="preserve">. Comparison of numbers of positive cells in </w:t>
      </w:r>
      <w:r w:rsidR="004763C7" w:rsidRPr="00E20706">
        <w:rPr>
          <w:rFonts w:ascii="Times New Roman" w:hAnsi="Times New Roman" w:cs="Times New Roman"/>
          <w:color w:val="000000" w:themeColor="text1"/>
        </w:rPr>
        <w:t xml:space="preserve">stage II </w:t>
      </w:r>
      <w:proofErr w:type="spellStart"/>
      <w:r w:rsidRPr="00E20706">
        <w:rPr>
          <w:rFonts w:ascii="Times New Roman" w:hAnsi="Times New Roman" w:cs="Times New Roman"/>
          <w:color w:val="000000" w:themeColor="text1"/>
        </w:rPr>
        <w:t>pMMR</w:t>
      </w:r>
      <w:proofErr w:type="spellEnd"/>
      <w:r w:rsidRPr="00E20706">
        <w:rPr>
          <w:rFonts w:ascii="Times New Roman" w:hAnsi="Times New Roman" w:cs="Times New Roman"/>
          <w:color w:val="000000" w:themeColor="text1"/>
        </w:rPr>
        <w:t xml:space="preserve"> and </w:t>
      </w:r>
      <w:proofErr w:type="spellStart"/>
      <w:r w:rsidRPr="00E20706">
        <w:rPr>
          <w:rFonts w:ascii="Times New Roman" w:hAnsi="Times New Roman" w:cs="Times New Roman"/>
          <w:color w:val="000000" w:themeColor="text1"/>
        </w:rPr>
        <w:t>dMMR</w:t>
      </w:r>
      <w:proofErr w:type="spellEnd"/>
      <w:r w:rsidRPr="00E20706">
        <w:rPr>
          <w:rFonts w:ascii="Times New Roman" w:hAnsi="Times New Roman" w:cs="Times New Roman"/>
          <w:color w:val="000000" w:themeColor="text1"/>
        </w:rPr>
        <w:t xml:space="preserve"> CRCs. Dot plots of CD3</w:t>
      </w:r>
      <w:r w:rsidRPr="00E20706">
        <w:rPr>
          <w:rFonts w:ascii="Times New Roman" w:hAnsi="Times New Roman" w:cs="Times New Roman"/>
          <w:color w:val="000000" w:themeColor="text1"/>
          <w:vertAlign w:val="superscript"/>
        </w:rPr>
        <w:t>+</w:t>
      </w:r>
      <w:r w:rsidRPr="00E20706">
        <w:rPr>
          <w:rFonts w:ascii="Times New Roman" w:hAnsi="Times New Roman" w:cs="Times New Roman"/>
          <w:color w:val="000000" w:themeColor="text1"/>
        </w:rPr>
        <w:t xml:space="preserve"> (A), CD4</w:t>
      </w:r>
      <w:r w:rsidRPr="00E20706">
        <w:rPr>
          <w:rFonts w:ascii="Times New Roman" w:hAnsi="Times New Roman" w:cs="Times New Roman"/>
          <w:color w:val="000000" w:themeColor="text1"/>
          <w:vertAlign w:val="superscript"/>
        </w:rPr>
        <w:t>+</w:t>
      </w:r>
      <w:r w:rsidRPr="00E20706">
        <w:rPr>
          <w:rFonts w:ascii="Times New Roman" w:hAnsi="Times New Roman" w:cs="Times New Roman"/>
          <w:color w:val="000000" w:themeColor="text1"/>
        </w:rPr>
        <w:t xml:space="preserve"> (B), CD8</w:t>
      </w:r>
      <w:r w:rsidRPr="00E20706">
        <w:rPr>
          <w:rFonts w:ascii="Times New Roman" w:hAnsi="Times New Roman" w:cs="Times New Roman"/>
          <w:color w:val="000000" w:themeColor="text1"/>
          <w:vertAlign w:val="superscript"/>
        </w:rPr>
        <w:t>+</w:t>
      </w:r>
      <w:r w:rsidRPr="00E20706">
        <w:rPr>
          <w:rFonts w:ascii="Times New Roman" w:hAnsi="Times New Roman" w:cs="Times New Roman"/>
          <w:color w:val="000000" w:themeColor="text1"/>
        </w:rPr>
        <w:t xml:space="preserve"> (C), and TIA-1</w:t>
      </w:r>
      <w:r w:rsidRPr="00E20706">
        <w:rPr>
          <w:rFonts w:ascii="Times New Roman" w:hAnsi="Times New Roman" w:cs="Times New Roman"/>
          <w:color w:val="000000" w:themeColor="text1"/>
          <w:vertAlign w:val="superscript"/>
        </w:rPr>
        <w:t>+</w:t>
      </w:r>
      <w:r w:rsidRPr="00E20706">
        <w:rPr>
          <w:rFonts w:ascii="Times New Roman" w:hAnsi="Times New Roman" w:cs="Times New Roman"/>
          <w:color w:val="000000" w:themeColor="text1"/>
        </w:rPr>
        <w:t xml:space="preserve"> (D) T cells in primary tumors.</w:t>
      </w:r>
      <w:r w:rsidR="000654FC" w:rsidRPr="00E20706">
        <w:rPr>
          <w:rFonts w:ascii="Times New Roman" w:hAnsi="Times New Roman" w:cs="Times New Roman"/>
          <w:color w:val="000000" w:themeColor="text1"/>
        </w:rPr>
        <w:t xml:space="preserve"> Triangles (</w:t>
      </w:r>
      <w:r w:rsidR="000654FC" w:rsidRPr="00E20706">
        <w:rPr>
          <w:rFonts w:ascii="Times New Roman" w:hAnsi="Times New Roman" w:cs="Times New Roman"/>
          <w:bCs/>
          <w:color w:val="000000" w:themeColor="text1"/>
        </w:rPr>
        <w:t>▲), squares (■), and diamonds (</w:t>
      </w:r>
      <w:r w:rsidR="000654FC" w:rsidRPr="00E20706">
        <w:rPr>
          <w:rFonts w:ascii="Segoe UI Symbol" w:hAnsi="Segoe UI Symbol" w:cs="Segoe UI Symbol"/>
          <w:bCs/>
          <w:color w:val="000000" w:themeColor="text1"/>
        </w:rPr>
        <w:t>◆</w:t>
      </w:r>
      <w:r w:rsidR="000654FC" w:rsidRPr="00E20706">
        <w:rPr>
          <w:rFonts w:ascii="Times New Roman" w:hAnsi="Times New Roman" w:cs="Times New Roman"/>
          <w:bCs/>
          <w:color w:val="000000" w:themeColor="text1"/>
        </w:rPr>
        <w:t xml:space="preserve">) indicate </w:t>
      </w:r>
      <w:r w:rsidR="00E47816" w:rsidRPr="00E20706">
        <w:rPr>
          <w:rFonts w:ascii="Times New Roman" w:hAnsi="Times New Roman" w:cs="Times New Roman"/>
          <w:bCs/>
          <w:color w:val="000000" w:themeColor="text1"/>
        </w:rPr>
        <w:t xml:space="preserve">cases with </w:t>
      </w:r>
      <w:r w:rsidR="000654FC" w:rsidRPr="00E20706">
        <w:rPr>
          <w:rFonts w:ascii="Times New Roman" w:hAnsi="Times New Roman" w:cs="Times New Roman"/>
          <w:color w:val="000000" w:themeColor="text1"/>
        </w:rPr>
        <w:t>deficiency</w:t>
      </w:r>
      <w:r w:rsidR="000654FC" w:rsidRPr="00E20706">
        <w:rPr>
          <w:rFonts w:ascii="Times New Roman" w:hAnsi="Times New Roman" w:cs="Times New Roman"/>
          <w:bCs/>
          <w:color w:val="000000" w:themeColor="text1"/>
        </w:rPr>
        <w:t xml:space="preserve"> of MSH2, PMS2, and MLH1, respectively.</w:t>
      </w:r>
    </w:p>
    <w:p w14:paraId="0B140644" w14:textId="77777777" w:rsidR="00124256" w:rsidRPr="00E20706" w:rsidRDefault="00124256" w:rsidP="00DD0857">
      <w:pPr>
        <w:widowControl/>
        <w:snapToGrid w:val="0"/>
        <w:spacing w:line="480" w:lineRule="auto"/>
        <w:jc w:val="left"/>
        <w:rPr>
          <w:rFonts w:ascii="Times New Roman" w:hAnsi="Times New Roman" w:cs="Times New Roman"/>
          <w:color w:val="000000" w:themeColor="text1"/>
        </w:rPr>
      </w:pPr>
    </w:p>
    <w:p w14:paraId="08645C3E" w14:textId="47027D09" w:rsidR="00505C1F" w:rsidRPr="00E20706" w:rsidRDefault="00505C1F" w:rsidP="00DD0857">
      <w:pPr>
        <w:widowControl/>
        <w:snapToGrid w:val="0"/>
        <w:spacing w:line="480" w:lineRule="auto"/>
        <w:jc w:val="left"/>
        <w:rPr>
          <w:rFonts w:ascii="Times New Roman" w:hAnsi="Times New Roman" w:cs="Times New Roman"/>
          <w:color w:val="000000" w:themeColor="text1"/>
        </w:rPr>
      </w:pPr>
      <w:r w:rsidRPr="00E20706">
        <w:rPr>
          <w:rFonts w:ascii="Times New Roman" w:hAnsi="Times New Roman" w:cs="Times New Roman"/>
          <w:bCs/>
          <w:color w:val="000000" w:themeColor="text1"/>
        </w:rPr>
        <w:t>Supplemental figure</w:t>
      </w:r>
      <w:r w:rsidRPr="00E20706">
        <w:rPr>
          <w:rFonts w:ascii="Times New Roman" w:hAnsi="Times New Roman" w:cs="Times New Roman"/>
          <w:color w:val="000000" w:themeColor="text1"/>
        </w:rPr>
        <w:t xml:space="preserve"> S</w:t>
      </w:r>
      <w:r w:rsidR="00EF4BF4" w:rsidRPr="00E20706">
        <w:rPr>
          <w:rFonts w:ascii="Times New Roman" w:hAnsi="Times New Roman" w:cs="Times New Roman"/>
          <w:color w:val="000000" w:themeColor="text1"/>
        </w:rPr>
        <w:t>7</w:t>
      </w:r>
      <w:r w:rsidRPr="00E20706">
        <w:rPr>
          <w:rFonts w:ascii="Times New Roman" w:hAnsi="Times New Roman" w:cs="Times New Roman"/>
          <w:color w:val="000000" w:themeColor="text1"/>
        </w:rPr>
        <w:t xml:space="preserve">. Overall Kaplan-Meier survival curves for the 32 </w:t>
      </w:r>
      <w:r w:rsidR="000F31D9" w:rsidRPr="00E20706">
        <w:rPr>
          <w:rFonts w:ascii="Times New Roman" w:hAnsi="Times New Roman" w:cs="Times New Roman"/>
          <w:color w:val="000000" w:themeColor="text1"/>
        </w:rPr>
        <w:t xml:space="preserve">patients with </w:t>
      </w:r>
      <w:r w:rsidRPr="00E20706">
        <w:rPr>
          <w:rFonts w:ascii="Times New Roman" w:hAnsi="Times New Roman" w:cs="Times New Roman"/>
          <w:color w:val="000000" w:themeColor="text1"/>
        </w:rPr>
        <w:t>stage II CRC as related to MMR status.</w:t>
      </w:r>
    </w:p>
    <w:p w14:paraId="1E74E0E3" w14:textId="04E42B47" w:rsidR="00124256" w:rsidRPr="00E20706" w:rsidRDefault="00124256" w:rsidP="00DD0857">
      <w:pPr>
        <w:widowControl/>
        <w:snapToGrid w:val="0"/>
        <w:spacing w:line="480" w:lineRule="auto"/>
        <w:jc w:val="left"/>
        <w:rPr>
          <w:rFonts w:ascii="Times New Roman" w:hAnsi="Times New Roman" w:cs="Times New Roman"/>
          <w:color w:val="000000" w:themeColor="text1"/>
        </w:rPr>
      </w:pPr>
    </w:p>
    <w:p w14:paraId="405CE8DB" w14:textId="4A9E4588" w:rsidR="00124256" w:rsidRPr="00E20706" w:rsidRDefault="00124256" w:rsidP="00DD0857">
      <w:pPr>
        <w:widowControl/>
        <w:snapToGrid w:val="0"/>
        <w:spacing w:line="480" w:lineRule="auto"/>
        <w:jc w:val="left"/>
        <w:rPr>
          <w:rFonts w:ascii="Times New Roman" w:hAnsi="Times New Roman" w:cs="Times New Roman"/>
          <w:bCs/>
          <w:color w:val="000000" w:themeColor="text1"/>
        </w:rPr>
      </w:pPr>
      <w:r w:rsidRPr="00E20706">
        <w:rPr>
          <w:rFonts w:ascii="Times New Roman" w:hAnsi="Times New Roman" w:cs="Times New Roman"/>
          <w:bCs/>
          <w:color w:val="000000" w:themeColor="text1"/>
        </w:rPr>
        <w:t>Supplemental figure</w:t>
      </w:r>
      <w:r w:rsidRPr="00E20706">
        <w:rPr>
          <w:rFonts w:ascii="Times New Roman" w:hAnsi="Times New Roman" w:cs="Times New Roman"/>
          <w:color w:val="000000" w:themeColor="text1"/>
        </w:rPr>
        <w:t xml:space="preserve"> S</w:t>
      </w:r>
      <w:r w:rsidR="00EF4BF4" w:rsidRPr="00E20706">
        <w:rPr>
          <w:rFonts w:ascii="Times New Roman" w:hAnsi="Times New Roman" w:cs="Times New Roman"/>
          <w:color w:val="000000" w:themeColor="text1"/>
        </w:rPr>
        <w:t>8</w:t>
      </w:r>
      <w:r w:rsidRPr="00E20706">
        <w:rPr>
          <w:rFonts w:ascii="Times New Roman" w:hAnsi="Times New Roman" w:cs="Times New Roman"/>
          <w:color w:val="000000" w:themeColor="text1"/>
        </w:rPr>
        <w:t>. Comparison of numbers of sinus macrophages in RLNs of</w:t>
      </w:r>
      <w:r w:rsidR="004763C7" w:rsidRPr="00E20706">
        <w:rPr>
          <w:rFonts w:ascii="Times New Roman" w:hAnsi="Times New Roman" w:cs="Times New Roman"/>
          <w:color w:val="000000" w:themeColor="text1"/>
        </w:rPr>
        <w:t xml:space="preserve"> Stage II </w:t>
      </w:r>
      <w:r w:rsidRPr="00E20706">
        <w:rPr>
          <w:rFonts w:ascii="Times New Roman" w:hAnsi="Times New Roman" w:cs="Times New Roman"/>
          <w:color w:val="000000" w:themeColor="text1"/>
        </w:rPr>
        <w:t xml:space="preserve">CRCs with </w:t>
      </w:r>
      <w:proofErr w:type="spellStart"/>
      <w:r w:rsidRPr="00E20706">
        <w:rPr>
          <w:rFonts w:ascii="Times New Roman" w:hAnsi="Times New Roman" w:cs="Times New Roman"/>
          <w:color w:val="000000" w:themeColor="text1"/>
        </w:rPr>
        <w:t>pMMR</w:t>
      </w:r>
      <w:proofErr w:type="spellEnd"/>
      <w:r w:rsidRPr="00E20706">
        <w:rPr>
          <w:rFonts w:ascii="Times New Roman" w:hAnsi="Times New Roman" w:cs="Times New Roman"/>
          <w:color w:val="000000" w:themeColor="text1"/>
        </w:rPr>
        <w:t xml:space="preserve"> and </w:t>
      </w:r>
      <w:proofErr w:type="spellStart"/>
      <w:r w:rsidRPr="00E20706">
        <w:rPr>
          <w:rFonts w:ascii="Times New Roman" w:hAnsi="Times New Roman" w:cs="Times New Roman"/>
          <w:color w:val="000000" w:themeColor="text1"/>
        </w:rPr>
        <w:t>dMMR</w:t>
      </w:r>
      <w:proofErr w:type="spellEnd"/>
      <w:r w:rsidRPr="00E20706">
        <w:rPr>
          <w:rFonts w:ascii="Times New Roman" w:hAnsi="Times New Roman" w:cs="Times New Roman"/>
          <w:color w:val="000000" w:themeColor="text1"/>
        </w:rPr>
        <w:t>. Dot plots of CD68</w:t>
      </w:r>
      <w:r w:rsidRPr="00E20706">
        <w:rPr>
          <w:rFonts w:ascii="Times New Roman" w:hAnsi="Times New Roman" w:cs="Times New Roman"/>
          <w:color w:val="000000" w:themeColor="text1"/>
          <w:vertAlign w:val="superscript"/>
        </w:rPr>
        <w:t>+</w:t>
      </w:r>
      <w:r w:rsidRPr="00E20706">
        <w:rPr>
          <w:rFonts w:ascii="Times New Roman" w:hAnsi="Times New Roman" w:cs="Times New Roman"/>
          <w:color w:val="000000" w:themeColor="text1"/>
        </w:rPr>
        <w:t xml:space="preserve"> (A) and CD169</w:t>
      </w:r>
      <w:r w:rsidRPr="00E20706">
        <w:rPr>
          <w:rFonts w:ascii="Times New Roman" w:hAnsi="Times New Roman" w:cs="Times New Roman"/>
          <w:color w:val="000000" w:themeColor="text1"/>
          <w:vertAlign w:val="superscript"/>
        </w:rPr>
        <w:t>+</w:t>
      </w:r>
      <w:r w:rsidRPr="00E20706">
        <w:rPr>
          <w:rFonts w:ascii="Times New Roman" w:hAnsi="Times New Roman" w:cs="Times New Roman"/>
          <w:color w:val="000000" w:themeColor="text1"/>
        </w:rPr>
        <w:t xml:space="preserve"> (B) macrophages in RLNs and ratio of CD169 to CD68 (C).</w:t>
      </w:r>
      <w:r w:rsidR="000654FC" w:rsidRPr="00E20706">
        <w:rPr>
          <w:rFonts w:ascii="Times New Roman" w:hAnsi="Times New Roman" w:cs="Times New Roman"/>
          <w:color w:val="000000" w:themeColor="text1"/>
        </w:rPr>
        <w:t xml:space="preserve"> Triangles (</w:t>
      </w:r>
      <w:r w:rsidR="000654FC" w:rsidRPr="00E20706">
        <w:rPr>
          <w:rFonts w:ascii="Times New Roman" w:hAnsi="Times New Roman" w:cs="Times New Roman"/>
          <w:bCs/>
          <w:color w:val="000000" w:themeColor="text1"/>
        </w:rPr>
        <w:t>▲), squares (■), and diamonds (</w:t>
      </w:r>
      <w:r w:rsidR="000654FC" w:rsidRPr="00E20706">
        <w:rPr>
          <w:rFonts w:ascii="Segoe UI Symbol" w:hAnsi="Segoe UI Symbol" w:cs="Segoe UI Symbol"/>
          <w:bCs/>
          <w:color w:val="000000" w:themeColor="text1"/>
        </w:rPr>
        <w:t>◆</w:t>
      </w:r>
      <w:r w:rsidR="000654FC" w:rsidRPr="00E20706">
        <w:rPr>
          <w:rFonts w:ascii="Times New Roman" w:hAnsi="Times New Roman" w:cs="Times New Roman"/>
          <w:bCs/>
          <w:color w:val="000000" w:themeColor="text1"/>
        </w:rPr>
        <w:t xml:space="preserve">) indicate </w:t>
      </w:r>
      <w:r w:rsidR="00E47816" w:rsidRPr="00E20706">
        <w:rPr>
          <w:rFonts w:ascii="Times New Roman" w:hAnsi="Times New Roman" w:cs="Times New Roman"/>
          <w:bCs/>
          <w:color w:val="000000" w:themeColor="text1"/>
        </w:rPr>
        <w:t xml:space="preserve">cases with </w:t>
      </w:r>
      <w:r w:rsidR="00E47816" w:rsidRPr="00E20706">
        <w:rPr>
          <w:rFonts w:ascii="Times New Roman" w:hAnsi="Times New Roman" w:cs="Times New Roman"/>
          <w:color w:val="000000" w:themeColor="text1"/>
        </w:rPr>
        <w:t>deficiency</w:t>
      </w:r>
      <w:r w:rsidR="000654FC" w:rsidRPr="00E20706">
        <w:rPr>
          <w:rFonts w:ascii="Times New Roman" w:hAnsi="Times New Roman" w:cs="Times New Roman"/>
          <w:bCs/>
          <w:color w:val="000000" w:themeColor="text1"/>
        </w:rPr>
        <w:t xml:space="preserve"> of MSH2, PMS2, and MLH1, respectively.</w:t>
      </w:r>
    </w:p>
    <w:p w14:paraId="1B83D744" w14:textId="2BE60B3F" w:rsidR="000654FC" w:rsidRPr="00E20706" w:rsidRDefault="000654FC" w:rsidP="00DD0857">
      <w:pPr>
        <w:widowControl/>
        <w:snapToGrid w:val="0"/>
        <w:spacing w:line="480" w:lineRule="auto"/>
        <w:jc w:val="left"/>
        <w:rPr>
          <w:rFonts w:ascii="Times New Roman" w:hAnsi="Times New Roman" w:cs="Times New Roman"/>
          <w:bCs/>
          <w:color w:val="000000" w:themeColor="text1"/>
        </w:rPr>
      </w:pPr>
    </w:p>
    <w:p w14:paraId="4022B289" w14:textId="343B7302" w:rsidR="000654FC" w:rsidRPr="00E20706" w:rsidRDefault="000654FC" w:rsidP="000654FC">
      <w:pPr>
        <w:widowControl/>
        <w:snapToGrid w:val="0"/>
        <w:spacing w:line="480" w:lineRule="auto"/>
        <w:jc w:val="left"/>
        <w:rPr>
          <w:rFonts w:ascii="Times New Roman" w:hAnsi="Times New Roman" w:cs="Times New Roman"/>
          <w:color w:val="000000" w:themeColor="text1"/>
        </w:rPr>
      </w:pPr>
      <w:r w:rsidRPr="00E20706">
        <w:rPr>
          <w:rFonts w:ascii="Times New Roman" w:hAnsi="Times New Roman" w:cs="Times New Roman"/>
          <w:bCs/>
          <w:color w:val="000000" w:themeColor="text1"/>
        </w:rPr>
        <w:t>Supplemental figure</w:t>
      </w:r>
      <w:r w:rsidRPr="00E20706">
        <w:rPr>
          <w:rFonts w:ascii="Times New Roman" w:hAnsi="Times New Roman" w:cs="Times New Roman"/>
          <w:color w:val="000000" w:themeColor="text1"/>
        </w:rPr>
        <w:t xml:space="preserve"> S9. Kaplan-Meier overall survival curves for 74 patients with </w:t>
      </w:r>
      <w:proofErr w:type="spellStart"/>
      <w:r w:rsidRPr="00E20706">
        <w:rPr>
          <w:rFonts w:ascii="Times New Roman" w:hAnsi="Times New Roman" w:cs="Times New Roman"/>
          <w:color w:val="000000" w:themeColor="text1"/>
        </w:rPr>
        <w:t>pMMR</w:t>
      </w:r>
      <w:proofErr w:type="spellEnd"/>
      <w:r w:rsidRPr="00E20706">
        <w:rPr>
          <w:rFonts w:ascii="Times New Roman" w:hAnsi="Times New Roman" w:cs="Times New Roman"/>
          <w:color w:val="000000" w:themeColor="text1"/>
        </w:rPr>
        <w:t xml:space="preserve"> CRC according to numbers of positive cells in CRCs and the RLNs. Survival was associated with CD3</w:t>
      </w:r>
      <w:r w:rsidRPr="00E20706">
        <w:rPr>
          <w:rFonts w:ascii="Times New Roman" w:hAnsi="Times New Roman" w:cs="Times New Roman"/>
          <w:color w:val="000000" w:themeColor="text1"/>
          <w:vertAlign w:val="superscript"/>
        </w:rPr>
        <w:t>+</w:t>
      </w:r>
      <w:r w:rsidRPr="00E20706">
        <w:rPr>
          <w:rFonts w:ascii="Times New Roman" w:hAnsi="Times New Roman" w:cs="Times New Roman"/>
          <w:color w:val="000000" w:themeColor="text1"/>
        </w:rPr>
        <w:t xml:space="preserve"> (A), CD4</w:t>
      </w:r>
      <w:r w:rsidRPr="00E20706">
        <w:rPr>
          <w:rFonts w:ascii="Times New Roman" w:hAnsi="Times New Roman" w:cs="Times New Roman"/>
          <w:color w:val="000000" w:themeColor="text1"/>
          <w:vertAlign w:val="superscript"/>
        </w:rPr>
        <w:t>+</w:t>
      </w:r>
      <w:r w:rsidRPr="00E20706">
        <w:rPr>
          <w:rFonts w:ascii="Times New Roman" w:hAnsi="Times New Roman" w:cs="Times New Roman"/>
          <w:color w:val="000000" w:themeColor="text1"/>
        </w:rPr>
        <w:t xml:space="preserve"> (B), CD8</w:t>
      </w:r>
      <w:r w:rsidRPr="00E20706">
        <w:rPr>
          <w:rFonts w:ascii="Times New Roman" w:hAnsi="Times New Roman" w:cs="Times New Roman"/>
          <w:color w:val="000000" w:themeColor="text1"/>
          <w:vertAlign w:val="superscript"/>
        </w:rPr>
        <w:t>+</w:t>
      </w:r>
      <w:r w:rsidRPr="00E20706">
        <w:rPr>
          <w:rFonts w:ascii="Times New Roman" w:hAnsi="Times New Roman" w:cs="Times New Roman"/>
          <w:color w:val="000000" w:themeColor="text1"/>
        </w:rPr>
        <w:t xml:space="preserve"> (C), and TIA-1</w:t>
      </w:r>
      <w:r w:rsidRPr="00E20706">
        <w:rPr>
          <w:rFonts w:ascii="Times New Roman" w:hAnsi="Times New Roman" w:cs="Times New Roman"/>
          <w:color w:val="000000" w:themeColor="text1"/>
          <w:vertAlign w:val="superscript"/>
        </w:rPr>
        <w:t>+</w:t>
      </w:r>
      <w:r w:rsidRPr="00E20706">
        <w:rPr>
          <w:rFonts w:ascii="Times New Roman" w:hAnsi="Times New Roman" w:cs="Times New Roman"/>
          <w:color w:val="000000" w:themeColor="text1"/>
        </w:rPr>
        <w:t xml:space="preserve"> (D) T cells in primary tumors, CD68</w:t>
      </w:r>
      <w:r w:rsidRPr="00E20706">
        <w:rPr>
          <w:rFonts w:ascii="Times New Roman" w:hAnsi="Times New Roman" w:cs="Times New Roman"/>
          <w:color w:val="000000" w:themeColor="text1"/>
          <w:vertAlign w:val="superscript"/>
        </w:rPr>
        <w:t>+</w:t>
      </w:r>
      <w:r w:rsidRPr="00E20706">
        <w:rPr>
          <w:rFonts w:ascii="Times New Roman" w:hAnsi="Times New Roman" w:cs="Times New Roman"/>
          <w:color w:val="000000" w:themeColor="text1"/>
        </w:rPr>
        <w:t xml:space="preserve"> (E) and CD169</w:t>
      </w:r>
      <w:r w:rsidRPr="00E20706">
        <w:rPr>
          <w:rFonts w:ascii="Times New Roman" w:hAnsi="Times New Roman" w:cs="Times New Roman"/>
          <w:color w:val="000000" w:themeColor="text1"/>
          <w:vertAlign w:val="superscript"/>
        </w:rPr>
        <w:t>+</w:t>
      </w:r>
      <w:r w:rsidRPr="00E20706">
        <w:rPr>
          <w:rFonts w:ascii="Times New Roman" w:hAnsi="Times New Roman" w:cs="Times New Roman"/>
          <w:color w:val="000000" w:themeColor="text1"/>
        </w:rPr>
        <w:t xml:space="preserve"> (F) macrophages in RLNs, and </w:t>
      </w:r>
      <w:r w:rsidR="00E47816" w:rsidRPr="00E20706">
        <w:rPr>
          <w:rFonts w:ascii="Times New Roman" w:hAnsi="Times New Roman" w:cs="Times New Roman"/>
          <w:color w:val="000000" w:themeColor="text1"/>
        </w:rPr>
        <w:t xml:space="preserve">the </w:t>
      </w:r>
      <w:r w:rsidRPr="00E20706">
        <w:rPr>
          <w:rFonts w:ascii="Times New Roman" w:hAnsi="Times New Roman" w:cs="Times New Roman"/>
          <w:color w:val="000000" w:themeColor="text1"/>
        </w:rPr>
        <w:t xml:space="preserve">ratio of CD169 to CD68 (G). </w:t>
      </w:r>
      <w:r w:rsidR="00E47816" w:rsidRPr="00E20706">
        <w:rPr>
          <w:rFonts w:ascii="Times New Roman" w:hAnsi="Times New Roman" w:cs="Times New Roman"/>
          <w:color w:val="000000" w:themeColor="text1"/>
        </w:rPr>
        <w:t>The c</w:t>
      </w:r>
      <w:r w:rsidRPr="00E20706">
        <w:rPr>
          <w:rFonts w:ascii="Times New Roman" w:hAnsi="Times New Roman" w:cs="Times New Roman"/>
          <w:color w:val="000000" w:themeColor="text1"/>
        </w:rPr>
        <w:t xml:space="preserve">utoff values were based on </w:t>
      </w:r>
      <w:r w:rsidR="00E47816" w:rsidRPr="00E20706">
        <w:rPr>
          <w:rFonts w:ascii="Times New Roman" w:hAnsi="Times New Roman" w:cs="Times New Roman"/>
          <w:color w:val="000000" w:themeColor="text1"/>
        </w:rPr>
        <w:t xml:space="preserve">the </w:t>
      </w:r>
      <w:r w:rsidRPr="00E20706">
        <w:rPr>
          <w:rFonts w:ascii="Times New Roman" w:hAnsi="Times New Roman" w:cs="Times New Roman"/>
          <w:color w:val="000000" w:themeColor="text1"/>
        </w:rPr>
        <w:t>median</w:t>
      </w:r>
      <w:r w:rsidR="00E47816" w:rsidRPr="00E20706">
        <w:rPr>
          <w:rFonts w:ascii="Times New Roman" w:hAnsi="Times New Roman" w:cs="Times New Roman"/>
          <w:color w:val="000000" w:themeColor="text1"/>
        </w:rPr>
        <w:t xml:space="preserve"> value</w:t>
      </w:r>
      <w:r w:rsidRPr="00E20706">
        <w:rPr>
          <w:rFonts w:ascii="Times New Roman" w:hAnsi="Times New Roman" w:cs="Times New Roman"/>
          <w:color w:val="000000" w:themeColor="text1"/>
        </w:rPr>
        <w:t>s.</w:t>
      </w:r>
    </w:p>
    <w:p w14:paraId="334A3010" w14:textId="77777777" w:rsidR="000654FC" w:rsidRPr="00E20706" w:rsidRDefault="000654FC" w:rsidP="00DD0857">
      <w:pPr>
        <w:widowControl/>
        <w:snapToGrid w:val="0"/>
        <w:spacing w:line="480" w:lineRule="auto"/>
        <w:jc w:val="left"/>
        <w:rPr>
          <w:rFonts w:ascii="Times New Roman" w:hAnsi="Times New Roman" w:cs="Times New Roman"/>
          <w:color w:val="000000" w:themeColor="text1"/>
        </w:rPr>
      </w:pPr>
    </w:p>
    <w:sectPr w:rsidR="000654FC" w:rsidRPr="00E20706" w:rsidSect="005B1CF6">
      <w:headerReference w:type="even" r:id="rId8"/>
      <w:headerReference w:type="default" r:id="rId9"/>
      <w:footerReference w:type="even" r:id="rId10"/>
      <w:footerReference w:type="default" r:id="rId11"/>
      <w:headerReference w:type="first" r:id="rId12"/>
      <w:footerReference w:type="first" r:id="rId13"/>
      <w:pgSz w:w="11900" w:h="16840"/>
      <w:pgMar w:top="1152" w:right="1152" w:bottom="1152" w:left="1152" w:header="850" w:footer="994"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41A2CD" w14:textId="77777777" w:rsidR="009532BE" w:rsidRDefault="009532BE">
      <w:r>
        <w:separator/>
      </w:r>
    </w:p>
  </w:endnote>
  <w:endnote w:type="continuationSeparator" w:id="0">
    <w:p w14:paraId="14B9046B" w14:textId="77777777" w:rsidR="009532BE" w:rsidRDefault="009532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cademy Engraved LET">
    <w:altName w:val="Colonna MT"/>
    <w:panose1 w:val="02000000000000000000"/>
    <w:charset w:val="00"/>
    <w:family w:val="auto"/>
    <w:pitch w:val="variable"/>
    <w:sig w:usb0="8000007F" w:usb1="4000000A"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205469" w14:textId="77777777" w:rsidR="00AB4081" w:rsidRDefault="00AB4081" w:rsidP="00B1562B">
    <w:pPr>
      <w:pStyle w:val="a3"/>
      <w:framePr w:wrap="none" w:vAnchor="text" w:hAnchor="margin" w:xAlign="center" w:y="1"/>
      <w:rPr>
        <w:rStyle w:val="a5"/>
      </w:rPr>
    </w:pPr>
    <w:r>
      <w:rPr>
        <w:rStyle w:val="a5"/>
      </w:rPr>
      <w:fldChar w:fldCharType="begin"/>
    </w:r>
    <w:r>
      <w:rPr>
        <w:rStyle w:val="a5"/>
      </w:rPr>
      <w:instrText xml:space="preserve">PAGE  </w:instrText>
    </w:r>
    <w:r>
      <w:rPr>
        <w:rStyle w:val="a5"/>
      </w:rPr>
      <w:fldChar w:fldCharType="end"/>
    </w:r>
  </w:p>
  <w:p w14:paraId="6953297E" w14:textId="77777777" w:rsidR="00AB4081" w:rsidRDefault="00AB4081">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1097812"/>
      <w:docPartObj>
        <w:docPartGallery w:val="Page Numbers (Bottom of Page)"/>
        <w:docPartUnique/>
      </w:docPartObj>
    </w:sdtPr>
    <w:sdtEndPr>
      <w:rPr>
        <w:rFonts w:ascii="Times New Roman" w:hAnsi="Times New Roman" w:cs="Times New Roman"/>
      </w:rPr>
    </w:sdtEndPr>
    <w:sdtContent>
      <w:p w14:paraId="23457996" w14:textId="72B93390" w:rsidR="00AB4081" w:rsidRPr="00F14392" w:rsidRDefault="00AB4081">
        <w:pPr>
          <w:pStyle w:val="a3"/>
          <w:jc w:val="right"/>
          <w:rPr>
            <w:rFonts w:ascii="Times New Roman" w:hAnsi="Times New Roman" w:cs="Times New Roman"/>
          </w:rPr>
        </w:pPr>
        <w:r w:rsidRPr="00F14392">
          <w:rPr>
            <w:rFonts w:ascii="Times New Roman" w:hAnsi="Times New Roman" w:cs="Times New Roman"/>
          </w:rPr>
          <w:fldChar w:fldCharType="begin"/>
        </w:r>
        <w:r w:rsidRPr="00F14392">
          <w:rPr>
            <w:rFonts w:ascii="Times New Roman" w:hAnsi="Times New Roman" w:cs="Times New Roman"/>
          </w:rPr>
          <w:instrText xml:space="preserve"> PAGE   \* MERGEFORMAT </w:instrText>
        </w:r>
        <w:r w:rsidRPr="00F14392">
          <w:rPr>
            <w:rFonts w:ascii="Times New Roman" w:hAnsi="Times New Roman" w:cs="Times New Roman"/>
          </w:rPr>
          <w:fldChar w:fldCharType="separate"/>
        </w:r>
        <w:r w:rsidRPr="00F14392">
          <w:rPr>
            <w:rFonts w:ascii="Times New Roman" w:hAnsi="Times New Roman" w:cs="Times New Roman"/>
          </w:rPr>
          <w:t>2</w:t>
        </w:r>
        <w:r w:rsidRPr="00F14392">
          <w:rPr>
            <w:rFonts w:ascii="Times New Roman" w:hAnsi="Times New Roman" w:cs="Times New Roman"/>
          </w:rPr>
          <w:fldChar w:fldCharType="end"/>
        </w:r>
      </w:p>
    </w:sdtContent>
  </w:sdt>
  <w:p w14:paraId="130F4B47" w14:textId="77777777" w:rsidR="00AB4081" w:rsidRPr="00F14392" w:rsidRDefault="00AB4081">
    <w:pPr>
      <w:pStyle w:val="a3"/>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09BC40" w14:textId="77777777" w:rsidR="00AB4081" w:rsidRPr="00F14392" w:rsidRDefault="00AB4081">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532216" w14:textId="77777777" w:rsidR="009532BE" w:rsidRDefault="009532BE">
      <w:r>
        <w:separator/>
      </w:r>
    </w:p>
  </w:footnote>
  <w:footnote w:type="continuationSeparator" w:id="0">
    <w:p w14:paraId="5BAE0B9E" w14:textId="77777777" w:rsidR="009532BE" w:rsidRDefault="009532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477382506"/>
      <w:docPartObj>
        <w:docPartGallery w:val="Page Numbers (Top of Page)"/>
        <w:docPartUnique/>
      </w:docPartObj>
    </w:sdtPr>
    <w:sdtContent>
      <w:p w14:paraId="144D296E" w14:textId="481EA346" w:rsidR="00AB4081" w:rsidRDefault="00AB4081" w:rsidP="00AB4081">
        <w:pPr>
          <w:pStyle w:val="ac"/>
          <w:framePr w:wrap="none" w:vAnchor="text" w:hAnchor="margin" w:xAlign="right" w:y="1"/>
          <w:rPr>
            <w:rStyle w:val="a5"/>
          </w:rPr>
        </w:pPr>
        <w:r>
          <w:rPr>
            <w:rStyle w:val="a5"/>
          </w:rPr>
          <w:fldChar w:fldCharType="begin"/>
        </w:r>
        <w:r>
          <w:rPr>
            <w:rStyle w:val="a5"/>
          </w:rPr>
          <w:instrText xml:space="preserve"> PAGE </w:instrText>
        </w:r>
        <w:r>
          <w:rPr>
            <w:rStyle w:val="a5"/>
          </w:rPr>
          <w:fldChar w:fldCharType="end"/>
        </w:r>
      </w:p>
    </w:sdtContent>
  </w:sdt>
  <w:p w14:paraId="64B87AD5" w14:textId="77777777" w:rsidR="00AB4081" w:rsidRDefault="00AB4081" w:rsidP="00020EAD">
    <w:pPr>
      <w:pStyle w:val="ac"/>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605810133"/>
      <w:docPartObj>
        <w:docPartGallery w:val="Page Numbers (Top of Page)"/>
        <w:docPartUnique/>
      </w:docPartObj>
    </w:sdtPr>
    <w:sdtContent>
      <w:p w14:paraId="4499CAF9" w14:textId="2A31784C" w:rsidR="00AB4081" w:rsidRPr="00F14392" w:rsidRDefault="00AB4081" w:rsidP="00AB4081">
        <w:pPr>
          <w:pStyle w:val="ac"/>
          <w:framePr w:wrap="none" w:vAnchor="text" w:hAnchor="margin" w:xAlign="right" w:y="1"/>
          <w:rPr>
            <w:rStyle w:val="a5"/>
          </w:rPr>
        </w:pPr>
        <w:r w:rsidRPr="00F14392">
          <w:rPr>
            <w:rStyle w:val="a5"/>
          </w:rPr>
          <w:fldChar w:fldCharType="begin"/>
        </w:r>
        <w:r w:rsidRPr="00F14392">
          <w:rPr>
            <w:rStyle w:val="a5"/>
          </w:rPr>
          <w:instrText xml:space="preserve"> PAGE </w:instrText>
        </w:r>
        <w:r w:rsidRPr="00F14392">
          <w:rPr>
            <w:rStyle w:val="a5"/>
          </w:rPr>
          <w:fldChar w:fldCharType="separate"/>
        </w:r>
        <w:r w:rsidRPr="00F14392">
          <w:rPr>
            <w:rStyle w:val="a5"/>
          </w:rPr>
          <w:t>1</w:t>
        </w:r>
        <w:r w:rsidRPr="00F14392">
          <w:rPr>
            <w:rStyle w:val="a5"/>
          </w:rPr>
          <w:fldChar w:fldCharType="end"/>
        </w:r>
      </w:p>
    </w:sdtContent>
  </w:sdt>
  <w:p w14:paraId="5533F062" w14:textId="77777777" w:rsidR="00AB4081" w:rsidRPr="00F14392" w:rsidRDefault="00AB4081" w:rsidP="00020EAD">
    <w:pPr>
      <w:pStyle w:val="ac"/>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020BB3" w14:textId="77777777" w:rsidR="00AB4081" w:rsidRPr="00F14392" w:rsidRDefault="00AB4081">
    <w:pPr>
      <w:pStyle w:val="ac"/>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E00E4"/>
    <w:multiLevelType w:val="hybridMultilevel"/>
    <w:tmpl w:val="A4E69F44"/>
    <w:lvl w:ilvl="0" w:tplc="F1C809AA">
      <w:start w:val="1"/>
      <w:numFmt w:val="decimal"/>
      <w:lvlText w:val="%1."/>
      <w:lvlJc w:val="left"/>
      <w:pPr>
        <w:ind w:left="420" w:hanging="420"/>
      </w:pPr>
    </w:lvl>
    <w:lvl w:ilvl="1" w:tplc="0C1A7E78" w:tentative="1">
      <w:start w:val="1"/>
      <w:numFmt w:val="aiueoFullWidth"/>
      <w:lvlText w:val="(%2)"/>
      <w:lvlJc w:val="left"/>
      <w:pPr>
        <w:ind w:left="840" w:hanging="420"/>
      </w:pPr>
    </w:lvl>
    <w:lvl w:ilvl="2" w:tplc="4DB2079A" w:tentative="1">
      <w:start w:val="1"/>
      <w:numFmt w:val="decimalEnclosedCircle"/>
      <w:lvlText w:val="%3"/>
      <w:lvlJc w:val="left"/>
      <w:pPr>
        <w:ind w:left="1260" w:hanging="420"/>
      </w:pPr>
    </w:lvl>
    <w:lvl w:ilvl="3" w:tplc="DE4490CE" w:tentative="1">
      <w:start w:val="1"/>
      <w:numFmt w:val="decimal"/>
      <w:lvlText w:val="%4."/>
      <w:lvlJc w:val="left"/>
      <w:pPr>
        <w:ind w:left="1680" w:hanging="420"/>
      </w:pPr>
    </w:lvl>
    <w:lvl w:ilvl="4" w:tplc="AF4451FC" w:tentative="1">
      <w:start w:val="1"/>
      <w:numFmt w:val="aiueoFullWidth"/>
      <w:lvlText w:val="(%5)"/>
      <w:lvlJc w:val="left"/>
      <w:pPr>
        <w:ind w:left="2100" w:hanging="420"/>
      </w:pPr>
    </w:lvl>
    <w:lvl w:ilvl="5" w:tplc="B41A00EA" w:tentative="1">
      <w:start w:val="1"/>
      <w:numFmt w:val="decimalEnclosedCircle"/>
      <w:lvlText w:val="%6"/>
      <w:lvlJc w:val="left"/>
      <w:pPr>
        <w:ind w:left="2520" w:hanging="420"/>
      </w:pPr>
    </w:lvl>
    <w:lvl w:ilvl="6" w:tplc="687CDE5E" w:tentative="1">
      <w:start w:val="1"/>
      <w:numFmt w:val="decimal"/>
      <w:lvlText w:val="%7."/>
      <w:lvlJc w:val="left"/>
      <w:pPr>
        <w:ind w:left="2940" w:hanging="420"/>
      </w:pPr>
    </w:lvl>
    <w:lvl w:ilvl="7" w:tplc="62EC7036" w:tentative="1">
      <w:start w:val="1"/>
      <w:numFmt w:val="aiueoFullWidth"/>
      <w:lvlText w:val="(%8)"/>
      <w:lvlJc w:val="left"/>
      <w:pPr>
        <w:ind w:left="3360" w:hanging="420"/>
      </w:pPr>
    </w:lvl>
    <w:lvl w:ilvl="8" w:tplc="41165BCA" w:tentative="1">
      <w:start w:val="1"/>
      <w:numFmt w:val="decimalEnclosedCircle"/>
      <w:lvlText w:val="%9"/>
      <w:lvlJc w:val="left"/>
      <w:pPr>
        <w:ind w:left="3780" w:hanging="420"/>
      </w:pPr>
    </w:lvl>
  </w:abstractNum>
  <w:abstractNum w:abstractNumId="1" w15:restartNumberingAfterBreak="0">
    <w:nsid w:val="49E34E6A"/>
    <w:multiLevelType w:val="hybridMultilevel"/>
    <w:tmpl w:val="D7C09E32"/>
    <w:lvl w:ilvl="0" w:tplc="91CE1C2A">
      <w:numFmt w:val="bullet"/>
      <w:lvlText w:val=""/>
      <w:lvlJc w:val="left"/>
      <w:pPr>
        <w:ind w:left="720" w:hanging="360"/>
      </w:pPr>
      <w:rPr>
        <w:rFonts w:ascii="Symbol" w:eastAsiaTheme="minorEastAsia" w:hAnsi="Symbol" w:cs="Times New Roman"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F6F1DAA"/>
    <w:multiLevelType w:val="hybridMultilevel"/>
    <w:tmpl w:val="BCE430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28285139">
    <w:abstractNumId w:val="0"/>
  </w:num>
  <w:num w:numId="2" w16cid:durableId="1801919361">
    <w:abstractNumId w:val="2"/>
  </w:num>
  <w:num w:numId="3" w16cid:durableId="11134767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en-GB" w:vendorID="64" w:dllVersion="4096" w:nlCheck="1" w:checkStyle="0"/>
  <w:proofState w:spelling="clean" w:grammar="clean"/>
  <w:defaultTabStop w:val="960"/>
  <w:drawingGridHorizontalSpacing w:val="120"/>
  <w:drawingGridVerticalSpacing w:val="2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istopathology&lt;/Style&gt;&lt;LeftDelim&gt;{&lt;/LeftDelim&gt;&lt;RightDelim&gt;}&lt;/RightDelim&gt;&lt;FontName&gt;Academy Engraved LE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zwesprr5xfretjev59s5t5dxf2z09pffsdtr&quot;&gt;My EndNote Library&lt;record-ids&gt;&lt;item&gt;17&lt;/item&gt;&lt;item&gt;20&lt;/item&gt;&lt;item&gt;21&lt;/item&gt;&lt;item&gt;22&lt;/item&gt;&lt;item&gt;39&lt;/item&gt;&lt;item&gt;44&lt;/item&gt;&lt;item&gt;45&lt;/item&gt;&lt;item&gt;47&lt;/item&gt;&lt;item&gt;48&lt;/item&gt;&lt;item&gt;51&lt;/item&gt;&lt;item&gt;53&lt;/item&gt;&lt;item&gt;60&lt;/item&gt;&lt;item&gt;61&lt;/item&gt;&lt;item&gt;63&lt;/item&gt;&lt;item&gt;69&lt;/item&gt;&lt;item&gt;70&lt;/item&gt;&lt;item&gt;72&lt;/item&gt;&lt;item&gt;73&lt;/item&gt;&lt;item&gt;75&lt;/item&gt;&lt;item&gt;76&lt;/item&gt;&lt;item&gt;91&lt;/item&gt;&lt;item&gt;92&lt;/item&gt;&lt;item&gt;93&lt;/item&gt;&lt;item&gt;94&lt;/item&gt;&lt;item&gt;95&lt;/item&gt;&lt;item&gt;97&lt;/item&gt;&lt;item&gt;99&lt;/item&gt;&lt;item&gt;100&lt;/item&gt;&lt;item&gt;101&lt;/item&gt;&lt;item&gt;102&lt;/item&gt;&lt;item&gt;103&lt;/item&gt;&lt;item&gt;106&lt;/item&gt;&lt;item&gt;107&lt;/item&gt;&lt;item&gt;108&lt;/item&gt;&lt;item&gt;109&lt;/item&gt;&lt;item&gt;111&lt;/item&gt;&lt;item&gt;113&lt;/item&gt;&lt;item&gt;114&lt;/item&gt;&lt;item&gt;115&lt;/item&gt;&lt;item&gt;118&lt;/item&gt;&lt;item&gt;119&lt;/item&gt;&lt;item&gt;120&lt;/item&gt;&lt;item&gt;121&lt;/item&gt;&lt;item&gt;122&lt;/item&gt;&lt;item&gt;123&lt;/item&gt;&lt;item&gt;124&lt;/item&gt;&lt;item&gt;127&lt;/item&gt;&lt;item&gt;128&lt;/item&gt;&lt;item&gt;129&lt;/item&gt;&lt;item&gt;132&lt;/item&gt;&lt;item&gt;133&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4E481B"/>
    <w:rsid w:val="00000F14"/>
    <w:rsid w:val="000022CC"/>
    <w:rsid w:val="0000260E"/>
    <w:rsid w:val="0000297F"/>
    <w:rsid w:val="00002EF9"/>
    <w:rsid w:val="00004511"/>
    <w:rsid w:val="00004A53"/>
    <w:rsid w:val="00004DA7"/>
    <w:rsid w:val="00005293"/>
    <w:rsid w:val="00005BFE"/>
    <w:rsid w:val="00011E1D"/>
    <w:rsid w:val="00012D4F"/>
    <w:rsid w:val="00013D5E"/>
    <w:rsid w:val="0001563C"/>
    <w:rsid w:val="00016843"/>
    <w:rsid w:val="00016A55"/>
    <w:rsid w:val="00017123"/>
    <w:rsid w:val="000177EC"/>
    <w:rsid w:val="00017C36"/>
    <w:rsid w:val="000201F9"/>
    <w:rsid w:val="00020EAD"/>
    <w:rsid w:val="0002124D"/>
    <w:rsid w:val="00021636"/>
    <w:rsid w:val="00022B1D"/>
    <w:rsid w:val="00024274"/>
    <w:rsid w:val="0002567C"/>
    <w:rsid w:val="000258E7"/>
    <w:rsid w:val="00025B6C"/>
    <w:rsid w:val="00025F22"/>
    <w:rsid w:val="00026251"/>
    <w:rsid w:val="00026ACC"/>
    <w:rsid w:val="0002706A"/>
    <w:rsid w:val="000276DB"/>
    <w:rsid w:val="0003276F"/>
    <w:rsid w:val="00036B10"/>
    <w:rsid w:val="00037FCB"/>
    <w:rsid w:val="00040507"/>
    <w:rsid w:val="000405DF"/>
    <w:rsid w:val="000409CD"/>
    <w:rsid w:val="000412C5"/>
    <w:rsid w:val="00043B76"/>
    <w:rsid w:val="00043B89"/>
    <w:rsid w:val="00043DB2"/>
    <w:rsid w:val="00044F27"/>
    <w:rsid w:val="000455AA"/>
    <w:rsid w:val="00047AAA"/>
    <w:rsid w:val="00052170"/>
    <w:rsid w:val="000525ED"/>
    <w:rsid w:val="00052B00"/>
    <w:rsid w:val="00055221"/>
    <w:rsid w:val="00055336"/>
    <w:rsid w:val="00056219"/>
    <w:rsid w:val="00056AAB"/>
    <w:rsid w:val="00056ADA"/>
    <w:rsid w:val="0005732E"/>
    <w:rsid w:val="00057A7B"/>
    <w:rsid w:val="000605D0"/>
    <w:rsid w:val="00060E11"/>
    <w:rsid w:val="00061F9E"/>
    <w:rsid w:val="000624F0"/>
    <w:rsid w:val="000631BC"/>
    <w:rsid w:val="000633D2"/>
    <w:rsid w:val="00063871"/>
    <w:rsid w:val="0006410B"/>
    <w:rsid w:val="000642D5"/>
    <w:rsid w:val="000651EF"/>
    <w:rsid w:val="000654FC"/>
    <w:rsid w:val="000663EB"/>
    <w:rsid w:val="00067F2A"/>
    <w:rsid w:val="000729AE"/>
    <w:rsid w:val="00074D91"/>
    <w:rsid w:val="00076503"/>
    <w:rsid w:val="000767AB"/>
    <w:rsid w:val="00080FD4"/>
    <w:rsid w:val="00081295"/>
    <w:rsid w:val="0008337E"/>
    <w:rsid w:val="00085A09"/>
    <w:rsid w:val="00086421"/>
    <w:rsid w:val="00087D28"/>
    <w:rsid w:val="00090236"/>
    <w:rsid w:val="00090CF9"/>
    <w:rsid w:val="000912AB"/>
    <w:rsid w:val="00091904"/>
    <w:rsid w:val="000925D0"/>
    <w:rsid w:val="00092BA2"/>
    <w:rsid w:val="00092D7A"/>
    <w:rsid w:val="0009359A"/>
    <w:rsid w:val="000949D0"/>
    <w:rsid w:val="00094BDF"/>
    <w:rsid w:val="00096684"/>
    <w:rsid w:val="000969E7"/>
    <w:rsid w:val="00097131"/>
    <w:rsid w:val="00097FA5"/>
    <w:rsid w:val="000A036E"/>
    <w:rsid w:val="000A05CF"/>
    <w:rsid w:val="000A19FB"/>
    <w:rsid w:val="000A2AF8"/>
    <w:rsid w:val="000A4139"/>
    <w:rsid w:val="000A64CE"/>
    <w:rsid w:val="000A72EC"/>
    <w:rsid w:val="000B1275"/>
    <w:rsid w:val="000B186D"/>
    <w:rsid w:val="000B314F"/>
    <w:rsid w:val="000B336E"/>
    <w:rsid w:val="000B3904"/>
    <w:rsid w:val="000B56F4"/>
    <w:rsid w:val="000B6521"/>
    <w:rsid w:val="000B6A20"/>
    <w:rsid w:val="000C09E5"/>
    <w:rsid w:val="000C1CBA"/>
    <w:rsid w:val="000C1DE6"/>
    <w:rsid w:val="000C2B8C"/>
    <w:rsid w:val="000C2E9E"/>
    <w:rsid w:val="000C318C"/>
    <w:rsid w:val="000C3392"/>
    <w:rsid w:val="000C343C"/>
    <w:rsid w:val="000C46AA"/>
    <w:rsid w:val="000C4924"/>
    <w:rsid w:val="000C49E8"/>
    <w:rsid w:val="000C597D"/>
    <w:rsid w:val="000C5FA2"/>
    <w:rsid w:val="000C629A"/>
    <w:rsid w:val="000C7622"/>
    <w:rsid w:val="000C7703"/>
    <w:rsid w:val="000D0F69"/>
    <w:rsid w:val="000D2314"/>
    <w:rsid w:val="000D30B8"/>
    <w:rsid w:val="000D345E"/>
    <w:rsid w:val="000D4328"/>
    <w:rsid w:val="000D6ABE"/>
    <w:rsid w:val="000E051F"/>
    <w:rsid w:val="000E0719"/>
    <w:rsid w:val="000E0966"/>
    <w:rsid w:val="000E1487"/>
    <w:rsid w:val="000E1605"/>
    <w:rsid w:val="000E1C5E"/>
    <w:rsid w:val="000E30C4"/>
    <w:rsid w:val="000E4454"/>
    <w:rsid w:val="000E527C"/>
    <w:rsid w:val="000E596B"/>
    <w:rsid w:val="000E6889"/>
    <w:rsid w:val="000E76BB"/>
    <w:rsid w:val="000E7718"/>
    <w:rsid w:val="000F1644"/>
    <w:rsid w:val="000F1DCE"/>
    <w:rsid w:val="000F241E"/>
    <w:rsid w:val="000F31D9"/>
    <w:rsid w:val="000F3623"/>
    <w:rsid w:val="000F3DC7"/>
    <w:rsid w:val="000F45C7"/>
    <w:rsid w:val="000F508F"/>
    <w:rsid w:val="000F648E"/>
    <w:rsid w:val="000F69FA"/>
    <w:rsid w:val="001001CD"/>
    <w:rsid w:val="00100B45"/>
    <w:rsid w:val="00100EF9"/>
    <w:rsid w:val="00101F40"/>
    <w:rsid w:val="001044EF"/>
    <w:rsid w:val="0010476F"/>
    <w:rsid w:val="00104ECE"/>
    <w:rsid w:val="00105DB3"/>
    <w:rsid w:val="0010666B"/>
    <w:rsid w:val="00106853"/>
    <w:rsid w:val="00106AE0"/>
    <w:rsid w:val="00106ED1"/>
    <w:rsid w:val="00106FF6"/>
    <w:rsid w:val="001106D4"/>
    <w:rsid w:val="00110B2C"/>
    <w:rsid w:val="00110E91"/>
    <w:rsid w:val="00111CB9"/>
    <w:rsid w:val="00113F17"/>
    <w:rsid w:val="00114136"/>
    <w:rsid w:val="00114813"/>
    <w:rsid w:val="0011554B"/>
    <w:rsid w:val="00116E4C"/>
    <w:rsid w:val="001174C6"/>
    <w:rsid w:val="00117578"/>
    <w:rsid w:val="00121C96"/>
    <w:rsid w:val="00122660"/>
    <w:rsid w:val="00122829"/>
    <w:rsid w:val="001236C2"/>
    <w:rsid w:val="00124256"/>
    <w:rsid w:val="001265EA"/>
    <w:rsid w:val="00126FC4"/>
    <w:rsid w:val="00130490"/>
    <w:rsid w:val="00131D54"/>
    <w:rsid w:val="001325A4"/>
    <w:rsid w:val="0013289B"/>
    <w:rsid w:val="001338FA"/>
    <w:rsid w:val="00133990"/>
    <w:rsid w:val="00133A96"/>
    <w:rsid w:val="0013778F"/>
    <w:rsid w:val="00140B24"/>
    <w:rsid w:val="00141069"/>
    <w:rsid w:val="00142104"/>
    <w:rsid w:val="0014213C"/>
    <w:rsid w:val="0014580D"/>
    <w:rsid w:val="001458E5"/>
    <w:rsid w:val="00146EFC"/>
    <w:rsid w:val="00147B4E"/>
    <w:rsid w:val="00150344"/>
    <w:rsid w:val="0015061D"/>
    <w:rsid w:val="0015087B"/>
    <w:rsid w:val="0015162B"/>
    <w:rsid w:val="00152D1B"/>
    <w:rsid w:val="00153678"/>
    <w:rsid w:val="00153A38"/>
    <w:rsid w:val="0015411E"/>
    <w:rsid w:val="0015597B"/>
    <w:rsid w:val="00155D02"/>
    <w:rsid w:val="0015718B"/>
    <w:rsid w:val="0016148C"/>
    <w:rsid w:val="0016188B"/>
    <w:rsid w:val="00161C7A"/>
    <w:rsid w:val="0016293E"/>
    <w:rsid w:val="001630AF"/>
    <w:rsid w:val="00166185"/>
    <w:rsid w:val="0016733B"/>
    <w:rsid w:val="00167939"/>
    <w:rsid w:val="0017010D"/>
    <w:rsid w:val="0017178A"/>
    <w:rsid w:val="00171796"/>
    <w:rsid w:val="0017220C"/>
    <w:rsid w:val="001728D4"/>
    <w:rsid w:val="001734A9"/>
    <w:rsid w:val="001737CD"/>
    <w:rsid w:val="001741B9"/>
    <w:rsid w:val="00175989"/>
    <w:rsid w:val="00182AEA"/>
    <w:rsid w:val="00183281"/>
    <w:rsid w:val="00183774"/>
    <w:rsid w:val="0018380F"/>
    <w:rsid w:val="00183DCE"/>
    <w:rsid w:val="001840B6"/>
    <w:rsid w:val="001853D1"/>
    <w:rsid w:val="00185522"/>
    <w:rsid w:val="00186F93"/>
    <w:rsid w:val="001900E5"/>
    <w:rsid w:val="00190559"/>
    <w:rsid w:val="00190F13"/>
    <w:rsid w:val="0019140C"/>
    <w:rsid w:val="001916EF"/>
    <w:rsid w:val="0019206B"/>
    <w:rsid w:val="00192939"/>
    <w:rsid w:val="001930A1"/>
    <w:rsid w:val="00195F29"/>
    <w:rsid w:val="001965EC"/>
    <w:rsid w:val="00196743"/>
    <w:rsid w:val="00196C0C"/>
    <w:rsid w:val="00196EA9"/>
    <w:rsid w:val="00196F2D"/>
    <w:rsid w:val="00196FE2"/>
    <w:rsid w:val="00197116"/>
    <w:rsid w:val="001A0015"/>
    <w:rsid w:val="001A0ECC"/>
    <w:rsid w:val="001A24C1"/>
    <w:rsid w:val="001A3D01"/>
    <w:rsid w:val="001A53A5"/>
    <w:rsid w:val="001A560C"/>
    <w:rsid w:val="001A5EF2"/>
    <w:rsid w:val="001B1288"/>
    <w:rsid w:val="001B1F72"/>
    <w:rsid w:val="001B2BC0"/>
    <w:rsid w:val="001B4F4C"/>
    <w:rsid w:val="001B5190"/>
    <w:rsid w:val="001B5F8B"/>
    <w:rsid w:val="001B62C3"/>
    <w:rsid w:val="001B7BE6"/>
    <w:rsid w:val="001C14F6"/>
    <w:rsid w:val="001C1AF4"/>
    <w:rsid w:val="001C1F42"/>
    <w:rsid w:val="001C258D"/>
    <w:rsid w:val="001C304F"/>
    <w:rsid w:val="001C331A"/>
    <w:rsid w:val="001C3780"/>
    <w:rsid w:val="001C39C7"/>
    <w:rsid w:val="001C6D20"/>
    <w:rsid w:val="001C7349"/>
    <w:rsid w:val="001C79CB"/>
    <w:rsid w:val="001C7A94"/>
    <w:rsid w:val="001D041D"/>
    <w:rsid w:val="001D1B0B"/>
    <w:rsid w:val="001D323F"/>
    <w:rsid w:val="001D3546"/>
    <w:rsid w:val="001D3AC3"/>
    <w:rsid w:val="001D3FF8"/>
    <w:rsid w:val="001D581B"/>
    <w:rsid w:val="001D5C6C"/>
    <w:rsid w:val="001D6E32"/>
    <w:rsid w:val="001E0A4B"/>
    <w:rsid w:val="001E0F29"/>
    <w:rsid w:val="001E0FC1"/>
    <w:rsid w:val="001E38EB"/>
    <w:rsid w:val="001E3BA8"/>
    <w:rsid w:val="001E3E67"/>
    <w:rsid w:val="001E7EAF"/>
    <w:rsid w:val="001F0769"/>
    <w:rsid w:val="001F0CE4"/>
    <w:rsid w:val="001F0D44"/>
    <w:rsid w:val="001F14F8"/>
    <w:rsid w:val="001F1D97"/>
    <w:rsid w:val="001F272C"/>
    <w:rsid w:val="001F2D8D"/>
    <w:rsid w:val="001F35A7"/>
    <w:rsid w:val="001F475D"/>
    <w:rsid w:val="001F5789"/>
    <w:rsid w:val="001F7255"/>
    <w:rsid w:val="001F7315"/>
    <w:rsid w:val="001F7C8A"/>
    <w:rsid w:val="0020066E"/>
    <w:rsid w:val="00202401"/>
    <w:rsid w:val="00202C5A"/>
    <w:rsid w:val="00203421"/>
    <w:rsid w:val="0020455F"/>
    <w:rsid w:val="0020505B"/>
    <w:rsid w:val="0020650E"/>
    <w:rsid w:val="00206536"/>
    <w:rsid w:val="00206CE7"/>
    <w:rsid w:val="002079B8"/>
    <w:rsid w:val="00207F82"/>
    <w:rsid w:val="002100FB"/>
    <w:rsid w:val="00210245"/>
    <w:rsid w:val="00210921"/>
    <w:rsid w:val="00210B65"/>
    <w:rsid w:val="00210BFA"/>
    <w:rsid w:val="00211016"/>
    <w:rsid w:val="00211974"/>
    <w:rsid w:val="00212A9F"/>
    <w:rsid w:val="002138A8"/>
    <w:rsid w:val="002151D5"/>
    <w:rsid w:val="0021565E"/>
    <w:rsid w:val="002159BA"/>
    <w:rsid w:val="00216470"/>
    <w:rsid w:val="00217F79"/>
    <w:rsid w:val="00220CAA"/>
    <w:rsid w:val="00220E29"/>
    <w:rsid w:val="00221514"/>
    <w:rsid w:val="00221CE2"/>
    <w:rsid w:val="002230E2"/>
    <w:rsid w:val="00223701"/>
    <w:rsid w:val="00223DB7"/>
    <w:rsid w:val="00224F98"/>
    <w:rsid w:val="00225631"/>
    <w:rsid w:val="00225832"/>
    <w:rsid w:val="00225B31"/>
    <w:rsid w:val="0022668A"/>
    <w:rsid w:val="002278C0"/>
    <w:rsid w:val="00227C11"/>
    <w:rsid w:val="00227C12"/>
    <w:rsid w:val="00227EF1"/>
    <w:rsid w:val="002306AA"/>
    <w:rsid w:val="002309C6"/>
    <w:rsid w:val="0023176F"/>
    <w:rsid w:val="00231B42"/>
    <w:rsid w:val="00232145"/>
    <w:rsid w:val="00232374"/>
    <w:rsid w:val="00232609"/>
    <w:rsid w:val="00232A6F"/>
    <w:rsid w:val="002332BE"/>
    <w:rsid w:val="00233567"/>
    <w:rsid w:val="00236156"/>
    <w:rsid w:val="00236790"/>
    <w:rsid w:val="00236A21"/>
    <w:rsid w:val="00241786"/>
    <w:rsid w:val="002425E6"/>
    <w:rsid w:val="00242A61"/>
    <w:rsid w:val="00242C31"/>
    <w:rsid w:val="00245318"/>
    <w:rsid w:val="002455BA"/>
    <w:rsid w:val="00246A45"/>
    <w:rsid w:val="00246A75"/>
    <w:rsid w:val="00246AB4"/>
    <w:rsid w:val="00246D05"/>
    <w:rsid w:val="00246E9C"/>
    <w:rsid w:val="0024778F"/>
    <w:rsid w:val="00247E37"/>
    <w:rsid w:val="002503F6"/>
    <w:rsid w:val="00250FCC"/>
    <w:rsid w:val="0025118D"/>
    <w:rsid w:val="00251E45"/>
    <w:rsid w:val="00255013"/>
    <w:rsid w:val="002566E2"/>
    <w:rsid w:val="002608DB"/>
    <w:rsid w:val="002613F1"/>
    <w:rsid w:val="00261617"/>
    <w:rsid w:val="00262190"/>
    <w:rsid w:val="002623E1"/>
    <w:rsid w:val="00262CA1"/>
    <w:rsid w:val="0026354B"/>
    <w:rsid w:val="00264203"/>
    <w:rsid w:val="00264B6C"/>
    <w:rsid w:val="0026550C"/>
    <w:rsid w:val="00265B7A"/>
    <w:rsid w:val="002660A6"/>
    <w:rsid w:val="002661EF"/>
    <w:rsid w:val="00266821"/>
    <w:rsid w:val="00266CAF"/>
    <w:rsid w:val="0026753D"/>
    <w:rsid w:val="002749F0"/>
    <w:rsid w:val="002801FA"/>
    <w:rsid w:val="002808A1"/>
    <w:rsid w:val="002808AA"/>
    <w:rsid w:val="00281CDB"/>
    <w:rsid w:val="0028215A"/>
    <w:rsid w:val="0028265F"/>
    <w:rsid w:val="002826C4"/>
    <w:rsid w:val="0028393A"/>
    <w:rsid w:val="002840C0"/>
    <w:rsid w:val="00286036"/>
    <w:rsid w:val="002864B6"/>
    <w:rsid w:val="002870C4"/>
    <w:rsid w:val="00290B72"/>
    <w:rsid w:val="002911DD"/>
    <w:rsid w:val="00291674"/>
    <w:rsid w:val="00292AB6"/>
    <w:rsid w:val="0029330B"/>
    <w:rsid w:val="00295CC5"/>
    <w:rsid w:val="00295FA9"/>
    <w:rsid w:val="00297FC9"/>
    <w:rsid w:val="002A055F"/>
    <w:rsid w:val="002A0D09"/>
    <w:rsid w:val="002A0ED5"/>
    <w:rsid w:val="002A28FB"/>
    <w:rsid w:val="002A2A77"/>
    <w:rsid w:val="002A406F"/>
    <w:rsid w:val="002A43D4"/>
    <w:rsid w:val="002A4889"/>
    <w:rsid w:val="002A5195"/>
    <w:rsid w:val="002A589A"/>
    <w:rsid w:val="002A6300"/>
    <w:rsid w:val="002A6819"/>
    <w:rsid w:val="002A6B46"/>
    <w:rsid w:val="002A6C6E"/>
    <w:rsid w:val="002A78E8"/>
    <w:rsid w:val="002B0497"/>
    <w:rsid w:val="002B11C6"/>
    <w:rsid w:val="002B197F"/>
    <w:rsid w:val="002B2510"/>
    <w:rsid w:val="002B262B"/>
    <w:rsid w:val="002B691D"/>
    <w:rsid w:val="002B6A6F"/>
    <w:rsid w:val="002B70E8"/>
    <w:rsid w:val="002B7E7D"/>
    <w:rsid w:val="002C0196"/>
    <w:rsid w:val="002C05A4"/>
    <w:rsid w:val="002C12A5"/>
    <w:rsid w:val="002C132C"/>
    <w:rsid w:val="002C1BE2"/>
    <w:rsid w:val="002C39CD"/>
    <w:rsid w:val="002C43F1"/>
    <w:rsid w:val="002C4608"/>
    <w:rsid w:val="002C4D7F"/>
    <w:rsid w:val="002C78A6"/>
    <w:rsid w:val="002D044E"/>
    <w:rsid w:val="002D0F13"/>
    <w:rsid w:val="002D0FA0"/>
    <w:rsid w:val="002D1066"/>
    <w:rsid w:val="002D183E"/>
    <w:rsid w:val="002D1E02"/>
    <w:rsid w:val="002D3689"/>
    <w:rsid w:val="002D4D6E"/>
    <w:rsid w:val="002D5AFA"/>
    <w:rsid w:val="002D6E9B"/>
    <w:rsid w:val="002D7D03"/>
    <w:rsid w:val="002E08FB"/>
    <w:rsid w:val="002E0DEF"/>
    <w:rsid w:val="002E10DD"/>
    <w:rsid w:val="002E27F7"/>
    <w:rsid w:val="002E2A95"/>
    <w:rsid w:val="002E2BD9"/>
    <w:rsid w:val="002E3507"/>
    <w:rsid w:val="002E3B38"/>
    <w:rsid w:val="002E4297"/>
    <w:rsid w:val="002E4A95"/>
    <w:rsid w:val="002E4C25"/>
    <w:rsid w:val="002E652C"/>
    <w:rsid w:val="002F0F94"/>
    <w:rsid w:val="002F2588"/>
    <w:rsid w:val="002F3ADA"/>
    <w:rsid w:val="002F4A80"/>
    <w:rsid w:val="002F5031"/>
    <w:rsid w:val="002F5DDB"/>
    <w:rsid w:val="002F792C"/>
    <w:rsid w:val="002F7E35"/>
    <w:rsid w:val="00301304"/>
    <w:rsid w:val="00301D68"/>
    <w:rsid w:val="003031D0"/>
    <w:rsid w:val="0030366B"/>
    <w:rsid w:val="003052C8"/>
    <w:rsid w:val="00306B83"/>
    <w:rsid w:val="00307468"/>
    <w:rsid w:val="003106E5"/>
    <w:rsid w:val="00311611"/>
    <w:rsid w:val="003127A1"/>
    <w:rsid w:val="003132F0"/>
    <w:rsid w:val="00314D49"/>
    <w:rsid w:val="00314EF6"/>
    <w:rsid w:val="003154CB"/>
    <w:rsid w:val="00315AFB"/>
    <w:rsid w:val="003161C5"/>
    <w:rsid w:val="003208E3"/>
    <w:rsid w:val="00320A6F"/>
    <w:rsid w:val="00321BBC"/>
    <w:rsid w:val="00322F1D"/>
    <w:rsid w:val="00324F14"/>
    <w:rsid w:val="00326626"/>
    <w:rsid w:val="00326872"/>
    <w:rsid w:val="00327E58"/>
    <w:rsid w:val="00330398"/>
    <w:rsid w:val="003308CB"/>
    <w:rsid w:val="00331B3B"/>
    <w:rsid w:val="00334B49"/>
    <w:rsid w:val="00335428"/>
    <w:rsid w:val="00336908"/>
    <w:rsid w:val="00336C60"/>
    <w:rsid w:val="0034007A"/>
    <w:rsid w:val="00340718"/>
    <w:rsid w:val="00340AB0"/>
    <w:rsid w:val="003419E3"/>
    <w:rsid w:val="003426E3"/>
    <w:rsid w:val="0034275A"/>
    <w:rsid w:val="00346226"/>
    <w:rsid w:val="003468D8"/>
    <w:rsid w:val="00350487"/>
    <w:rsid w:val="00351E45"/>
    <w:rsid w:val="00352459"/>
    <w:rsid w:val="0035271D"/>
    <w:rsid w:val="00352991"/>
    <w:rsid w:val="00353067"/>
    <w:rsid w:val="00353A49"/>
    <w:rsid w:val="00353CAA"/>
    <w:rsid w:val="00353F5C"/>
    <w:rsid w:val="00353FD4"/>
    <w:rsid w:val="0035418C"/>
    <w:rsid w:val="00354A1E"/>
    <w:rsid w:val="0035534B"/>
    <w:rsid w:val="00356C6B"/>
    <w:rsid w:val="003606B9"/>
    <w:rsid w:val="00360B99"/>
    <w:rsid w:val="00361128"/>
    <w:rsid w:val="00361A87"/>
    <w:rsid w:val="00361E0F"/>
    <w:rsid w:val="00362006"/>
    <w:rsid w:val="0036361C"/>
    <w:rsid w:val="00366FC4"/>
    <w:rsid w:val="00367583"/>
    <w:rsid w:val="00367A9B"/>
    <w:rsid w:val="00370056"/>
    <w:rsid w:val="00370097"/>
    <w:rsid w:val="00372FA4"/>
    <w:rsid w:val="003730FC"/>
    <w:rsid w:val="003736E4"/>
    <w:rsid w:val="003738F5"/>
    <w:rsid w:val="00373E36"/>
    <w:rsid w:val="003744A0"/>
    <w:rsid w:val="00374B73"/>
    <w:rsid w:val="00375DC9"/>
    <w:rsid w:val="00376C37"/>
    <w:rsid w:val="0037706F"/>
    <w:rsid w:val="0038021E"/>
    <w:rsid w:val="00381BED"/>
    <w:rsid w:val="003824C4"/>
    <w:rsid w:val="00382828"/>
    <w:rsid w:val="00383598"/>
    <w:rsid w:val="003838DE"/>
    <w:rsid w:val="00384945"/>
    <w:rsid w:val="00385363"/>
    <w:rsid w:val="00385B8C"/>
    <w:rsid w:val="0038604B"/>
    <w:rsid w:val="00386E49"/>
    <w:rsid w:val="0039121D"/>
    <w:rsid w:val="0039125C"/>
    <w:rsid w:val="00391B79"/>
    <w:rsid w:val="003926CF"/>
    <w:rsid w:val="00392885"/>
    <w:rsid w:val="00393604"/>
    <w:rsid w:val="003949E8"/>
    <w:rsid w:val="003963AE"/>
    <w:rsid w:val="003A0A23"/>
    <w:rsid w:val="003A1EC3"/>
    <w:rsid w:val="003A2B4F"/>
    <w:rsid w:val="003A3693"/>
    <w:rsid w:val="003A4C82"/>
    <w:rsid w:val="003B062E"/>
    <w:rsid w:val="003B0634"/>
    <w:rsid w:val="003B2464"/>
    <w:rsid w:val="003B2E3D"/>
    <w:rsid w:val="003B3431"/>
    <w:rsid w:val="003B7ACB"/>
    <w:rsid w:val="003C0482"/>
    <w:rsid w:val="003C1562"/>
    <w:rsid w:val="003C156C"/>
    <w:rsid w:val="003C309D"/>
    <w:rsid w:val="003C3877"/>
    <w:rsid w:val="003C4D01"/>
    <w:rsid w:val="003C5887"/>
    <w:rsid w:val="003C5890"/>
    <w:rsid w:val="003C5CE7"/>
    <w:rsid w:val="003C60B9"/>
    <w:rsid w:val="003D0967"/>
    <w:rsid w:val="003D1987"/>
    <w:rsid w:val="003D20DD"/>
    <w:rsid w:val="003D2488"/>
    <w:rsid w:val="003D6863"/>
    <w:rsid w:val="003D6D08"/>
    <w:rsid w:val="003D780C"/>
    <w:rsid w:val="003E0FD8"/>
    <w:rsid w:val="003E2E1A"/>
    <w:rsid w:val="003E4209"/>
    <w:rsid w:val="003E4EE6"/>
    <w:rsid w:val="003E6E6E"/>
    <w:rsid w:val="003E7690"/>
    <w:rsid w:val="003E76BB"/>
    <w:rsid w:val="003E7A9B"/>
    <w:rsid w:val="003F09F2"/>
    <w:rsid w:val="003F0CD2"/>
    <w:rsid w:val="003F118B"/>
    <w:rsid w:val="003F1312"/>
    <w:rsid w:val="003F1384"/>
    <w:rsid w:val="003F22A0"/>
    <w:rsid w:val="003F2467"/>
    <w:rsid w:val="003F25AA"/>
    <w:rsid w:val="003F2BE7"/>
    <w:rsid w:val="003F4A35"/>
    <w:rsid w:val="003F6645"/>
    <w:rsid w:val="003F67F8"/>
    <w:rsid w:val="003F6CE0"/>
    <w:rsid w:val="003F736A"/>
    <w:rsid w:val="003F79EC"/>
    <w:rsid w:val="003F7C76"/>
    <w:rsid w:val="00400305"/>
    <w:rsid w:val="00403F80"/>
    <w:rsid w:val="00404370"/>
    <w:rsid w:val="00404E03"/>
    <w:rsid w:val="004059C9"/>
    <w:rsid w:val="00405C77"/>
    <w:rsid w:val="00405F57"/>
    <w:rsid w:val="00411075"/>
    <w:rsid w:val="004116C6"/>
    <w:rsid w:val="0041173B"/>
    <w:rsid w:val="004131BD"/>
    <w:rsid w:val="00415350"/>
    <w:rsid w:val="00415672"/>
    <w:rsid w:val="00415F9F"/>
    <w:rsid w:val="00416593"/>
    <w:rsid w:val="0042001B"/>
    <w:rsid w:val="00420B79"/>
    <w:rsid w:val="00421EC3"/>
    <w:rsid w:val="004228E0"/>
    <w:rsid w:val="00422B71"/>
    <w:rsid w:val="0042476F"/>
    <w:rsid w:val="0042539D"/>
    <w:rsid w:val="00425634"/>
    <w:rsid w:val="00426983"/>
    <w:rsid w:val="00427896"/>
    <w:rsid w:val="00427BF0"/>
    <w:rsid w:val="00427C7E"/>
    <w:rsid w:val="00430045"/>
    <w:rsid w:val="004312DF"/>
    <w:rsid w:val="00433009"/>
    <w:rsid w:val="004337F0"/>
    <w:rsid w:val="00433B44"/>
    <w:rsid w:val="00434290"/>
    <w:rsid w:val="00434C5E"/>
    <w:rsid w:val="00436C65"/>
    <w:rsid w:val="0043712D"/>
    <w:rsid w:val="00437D54"/>
    <w:rsid w:val="00440674"/>
    <w:rsid w:val="0044093A"/>
    <w:rsid w:val="00441781"/>
    <w:rsid w:val="004418D2"/>
    <w:rsid w:val="0044245E"/>
    <w:rsid w:val="004427A4"/>
    <w:rsid w:val="004439DD"/>
    <w:rsid w:val="00443B36"/>
    <w:rsid w:val="00443F72"/>
    <w:rsid w:val="00446165"/>
    <w:rsid w:val="004470F2"/>
    <w:rsid w:val="0045072A"/>
    <w:rsid w:val="0045115D"/>
    <w:rsid w:val="00451DA9"/>
    <w:rsid w:val="004524FF"/>
    <w:rsid w:val="00452EED"/>
    <w:rsid w:val="00453885"/>
    <w:rsid w:val="00453E24"/>
    <w:rsid w:val="0045508F"/>
    <w:rsid w:val="00456571"/>
    <w:rsid w:val="00457479"/>
    <w:rsid w:val="0046112C"/>
    <w:rsid w:val="004613E8"/>
    <w:rsid w:val="004615BA"/>
    <w:rsid w:val="00465B55"/>
    <w:rsid w:val="00466DEC"/>
    <w:rsid w:val="0047062E"/>
    <w:rsid w:val="00470EFE"/>
    <w:rsid w:val="004711F4"/>
    <w:rsid w:val="00471304"/>
    <w:rsid w:val="004727F3"/>
    <w:rsid w:val="00473215"/>
    <w:rsid w:val="0047580A"/>
    <w:rsid w:val="00475A38"/>
    <w:rsid w:val="004763C7"/>
    <w:rsid w:val="00476A62"/>
    <w:rsid w:val="004801EE"/>
    <w:rsid w:val="00480A5C"/>
    <w:rsid w:val="004822B0"/>
    <w:rsid w:val="0048380E"/>
    <w:rsid w:val="00483D67"/>
    <w:rsid w:val="0048431F"/>
    <w:rsid w:val="00484EAE"/>
    <w:rsid w:val="00485395"/>
    <w:rsid w:val="0048553E"/>
    <w:rsid w:val="00486370"/>
    <w:rsid w:val="00486900"/>
    <w:rsid w:val="00487BBD"/>
    <w:rsid w:val="00487F96"/>
    <w:rsid w:val="00490175"/>
    <w:rsid w:val="00492E71"/>
    <w:rsid w:val="0049396B"/>
    <w:rsid w:val="00494D05"/>
    <w:rsid w:val="00494D48"/>
    <w:rsid w:val="00495195"/>
    <w:rsid w:val="00495286"/>
    <w:rsid w:val="00495CA8"/>
    <w:rsid w:val="00496AD7"/>
    <w:rsid w:val="0049700F"/>
    <w:rsid w:val="0049717A"/>
    <w:rsid w:val="004974A0"/>
    <w:rsid w:val="00497FA0"/>
    <w:rsid w:val="004A0B1A"/>
    <w:rsid w:val="004A26C3"/>
    <w:rsid w:val="004A30A3"/>
    <w:rsid w:val="004A3895"/>
    <w:rsid w:val="004A3EAF"/>
    <w:rsid w:val="004A5B2C"/>
    <w:rsid w:val="004A6085"/>
    <w:rsid w:val="004A614F"/>
    <w:rsid w:val="004B06A2"/>
    <w:rsid w:val="004B13A6"/>
    <w:rsid w:val="004B2144"/>
    <w:rsid w:val="004B2259"/>
    <w:rsid w:val="004B2329"/>
    <w:rsid w:val="004B4097"/>
    <w:rsid w:val="004B410D"/>
    <w:rsid w:val="004B4D70"/>
    <w:rsid w:val="004B5142"/>
    <w:rsid w:val="004B5359"/>
    <w:rsid w:val="004B5874"/>
    <w:rsid w:val="004B67E7"/>
    <w:rsid w:val="004C0229"/>
    <w:rsid w:val="004C067B"/>
    <w:rsid w:val="004C0C4D"/>
    <w:rsid w:val="004C378D"/>
    <w:rsid w:val="004C4006"/>
    <w:rsid w:val="004C48FE"/>
    <w:rsid w:val="004C5280"/>
    <w:rsid w:val="004C5A2A"/>
    <w:rsid w:val="004C5D34"/>
    <w:rsid w:val="004D0B25"/>
    <w:rsid w:val="004D0F14"/>
    <w:rsid w:val="004D2BBE"/>
    <w:rsid w:val="004D53AD"/>
    <w:rsid w:val="004D71EE"/>
    <w:rsid w:val="004E0496"/>
    <w:rsid w:val="004E0C1A"/>
    <w:rsid w:val="004E0CD7"/>
    <w:rsid w:val="004E0EC5"/>
    <w:rsid w:val="004E103B"/>
    <w:rsid w:val="004E13A7"/>
    <w:rsid w:val="004E2EBF"/>
    <w:rsid w:val="004E353E"/>
    <w:rsid w:val="004E481B"/>
    <w:rsid w:val="004E6000"/>
    <w:rsid w:val="004E6655"/>
    <w:rsid w:val="004E683A"/>
    <w:rsid w:val="004E6DE0"/>
    <w:rsid w:val="004E7E19"/>
    <w:rsid w:val="004F2057"/>
    <w:rsid w:val="004F2D7E"/>
    <w:rsid w:val="004F40F4"/>
    <w:rsid w:val="004F5EBD"/>
    <w:rsid w:val="004F5F8D"/>
    <w:rsid w:val="0050023C"/>
    <w:rsid w:val="00501272"/>
    <w:rsid w:val="005030DF"/>
    <w:rsid w:val="00503190"/>
    <w:rsid w:val="00503E05"/>
    <w:rsid w:val="00503FD6"/>
    <w:rsid w:val="00504C52"/>
    <w:rsid w:val="00504EBE"/>
    <w:rsid w:val="00505C1F"/>
    <w:rsid w:val="00506CD7"/>
    <w:rsid w:val="00507462"/>
    <w:rsid w:val="005075C3"/>
    <w:rsid w:val="00507A62"/>
    <w:rsid w:val="00507B56"/>
    <w:rsid w:val="00510225"/>
    <w:rsid w:val="00510388"/>
    <w:rsid w:val="0051069B"/>
    <w:rsid w:val="00510CA4"/>
    <w:rsid w:val="005115B0"/>
    <w:rsid w:val="00512776"/>
    <w:rsid w:val="00514B8D"/>
    <w:rsid w:val="00514CB3"/>
    <w:rsid w:val="00515691"/>
    <w:rsid w:val="005165D2"/>
    <w:rsid w:val="005170A7"/>
    <w:rsid w:val="0052008F"/>
    <w:rsid w:val="005207A5"/>
    <w:rsid w:val="00520FDE"/>
    <w:rsid w:val="00523BDD"/>
    <w:rsid w:val="00525897"/>
    <w:rsid w:val="005258E8"/>
    <w:rsid w:val="00526866"/>
    <w:rsid w:val="00526E5B"/>
    <w:rsid w:val="00527B3B"/>
    <w:rsid w:val="00530A76"/>
    <w:rsid w:val="00532018"/>
    <w:rsid w:val="00532046"/>
    <w:rsid w:val="00532A54"/>
    <w:rsid w:val="0053352C"/>
    <w:rsid w:val="00533E11"/>
    <w:rsid w:val="00534263"/>
    <w:rsid w:val="00534C4F"/>
    <w:rsid w:val="00535707"/>
    <w:rsid w:val="005373D1"/>
    <w:rsid w:val="00537B4D"/>
    <w:rsid w:val="00541C5B"/>
    <w:rsid w:val="00542E86"/>
    <w:rsid w:val="005431C6"/>
    <w:rsid w:val="00544E94"/>
    <w:rsid w:val="00545BB6"/>
    <w:rsid w:val="005476FF"/>
    <w:rsid w:val="00550877"/>
    <w:rsid w:val="0055155F"/>
    <w:rsid w:val="00551CB1"/>
    <w:rsid w:val="00551D26"/>
    <w:rsid w:val="00552BC0"/>
    <w:rsid w:val="00554F20"/>
    <w:rsid w:val="00556FCE"/>
    <w:rsid w:val="00557888"/>
    <w:rsid w:val="00557F56"/>
    <w:rsid w:val="0056054E"/>
    <w:rsid w:val="00560D69"/>
    <w:rsid w:val="0056289D"/>
    <w:rsid w:val="005630A7"/>
    <w:rsid w:val="0056373B"/>
    <w:rsid w:val="00563CA6"/>
    <w:rsid w:val="00564976"/>
    <w:rsid w:val="0056647B"/>
    <w:rsid w:val="005679BB"/>
    <w:rsid w:val="00570D99"/>
    <w:rsid w:val="00571256"/>
    <w:rsid w:val="005720CA"/>
    <w:rsid w:val="00572728"/>
    <w:rsid w:val="00572DCA"/>
    <w:rsid w:val="00574703"/>
    <w:rsid w:val="0057506C"/>
    <w:rsid w:val="005750C0"/>
    <w:rsid w:val="005764A0"/>
    <w:rsid w:val="005775C4"/>
    <w:rsid w:val="00577909"/>
    <w:rsid w:val="00577B81"/>
    <w:rsid w:val="005800F1"/>
    <w:rsid w:val="005806DE"/>
    <w:rsid w:val="00580AFE"/>
    <w:rsid w:val="00581517"/>
    <w:rsid w:val="00582AAF"/>
    <w:rsid w:val="00583157"/>
    <w:rsid w:val="0058358B"/>
    <w:rsid w:val="005838EB"/>
    <w:rsid w:val="00585F13"/>
    <w:rsid w:val="0058786B"/>
    <w:rsid w:val="005906BC"/>
    <w:rsid w:val="00590B1A"/>
    <w:rsid w:val="00590F0B"/>
    <w:rsid w:val="005919E4"/>
    <w:rsid w:val="00591F17"/>
    <w:rsid w:val="005933A8"/>
    <w:rsid w:val="005933FC"/>
    <w:rsid w:val="005949C9"/>
    <w:rsid w:val="00596181"/>
    <w:rsid w:val="0059631F"/>
    <w:rsid w:val="005970C6"/>
    <w:rsid w:val="005973AD"/>
    <w:rsid w:val="00597D67"/>
    <w:rsid w:val="005A01BE"/>
    <w:rsid w:val="005A1FCC"/>
    <w:rsid w:val="005A2A60"/>
    <w:rsid w:val="005A368F"/>
    <w:rsid w:val="005A3DAE"/>
    <w:rsid w:val="005A5E86"/>
    <w:rsid w:val="005A64A5"/>
    <w:rsid w:val="005A71BF"/>
    <w:rsid w:val="005A73F3"/>
    <w:rsid w:val="005B0425"/>
    <w:rsid w:val="005B05B8"/>
    <w:rsid w:val="005B06CB"/>
    <w:rsid w:val="005B0EFB"/>
    <w:rsid w:val="005B1CF6"/>
    <w:rsid w:val="005B2BF2"/>
    <w:rsid w:val="005B3561"/>
    <w:rsid w:val="005B3D03"/>
    <w:rsid w:val="005B7FE0"/>
    <w:rsid w:val="005C0FE8"/>
    <w:rsid w:val="005C1C89"/>
    <w:rsid w:val="005C1D71"/>
    <w:rsid w:val="005C2182"/>
    <w:rsid w:val="005C6B6B"/>
    <w:rsid w:val="005C6D95"/>
    <w:rsid w:val="005C7CF4"/>
    <w:rsid w:val="005C7D50"/>
    <w:rsid w:val="005D1616"/>
    <w:rsid w:val="005D1D1E"/>
    <w:rsid w:val="005D29DC"/>
    <w:rsid w:val="005D3F84"/>
    <w:rsid w:val="005D481B"/>
    <w:rsid w:val="005D491B"/>
    <w:rsid w:val="005D5717"/>
    <w:rsid w:val="005D643D"/>
    <w:rsid w:val="005D6EDC"/>
    <w:rsid w:val="005D7B37"/>
    <w:rsid w:val="005D7C0C"/>
    <w:rsid w:val="005E0318"/>
    <w:rsid w:val="005E0453"/>
    <w:rsid w:val="005E1336"/>
    <w:rsid w:val="005E13B4"/>
    <w:rsid w:val="005E198F"/>
    <w:rsid w:val="005E6074"/>
    <w:rsid w:val="005E61D3"/>
    <w:rsid w:val="005E7D7C"/>
    <w:rsid w:val="005F09A2"/>
    <w:rsid w:val="005F1A7A"/>
    <w:rsid w:val="005F2DB9"/>
    <w:rsid w:val="005F3DBC"/>
    <w:rsid w:val="005F4D70"/>
    <w:rsid w:val="005F5117"/>
    <w:rsid w:val="005F79CD"/>
    <w:rsid w:val="00600D6A"/>
    <w:rsid w:val="0060100C"/>
    <w:rsid w:val="00601C24"/>
    <w:rsid w:val="00602513"/>
    <w:rsid w:val="00603CE6"/>
    <w:rsid w:val="00604352"/>
    <w:rsid w:val="006048EE"/>
    <w:rsid w:val="00605DD4"/>
    <w:rsid w:val="00606030"/>
    <w:rsid w:val="006107AA"/>
    <w:rsid w:val="006123E5"/>
    <w:rsid w:val="0061390F"/>
    <w:rsid w:val="006209EF"/>
    <w:rsid w:val="00620A78"/>
    <w:rsid w:val="006211CE"/>
    <w:rsid w:val="006214A1"/>
    <w:rsid w:val="00622B94"/>
    <w:rsid w:val="00623FCD"/>
    <w:rsid w:val="006275F1"/>
    <w:rsid w:val="00630900"/>
    <w:rsid w:val="006314D7"/>
    <w:rsid w:val="00632277"/>
    <w:rsid w:val="00632372"/>
    <w:rsid w:val="00633867"/>
    <w:rsid w:val="006341FC"/>
    <w:rsid w:val="0063547F"/>
    <w:rsid w:val="006368FF"/>
    <w:rsid w:val="0063782E"/>
    <w:rsid w:val="00637A99"/>
    <w:rsid w:val="00640999"/>
    <w:rsid w:val="00641999"/>
    <w:rsid w:val="00641ABF"/>
    <w:rsid w:val="0064254A"/>
    <w:rsid w:val="00642D91"/>
    <w:rsid w:val="0064319C"/>
    <w:rsid w:val="00643C32"/>
    <w:rsid w:val="00644F6F"/>
    <w:rsid w:val="006462A4"/>
    <w:rsid w:val="00646738"/>
    <w:rsid w:val="006520F0"/>
    <w:rsid w:val="00652193"/>
    <w:rsid w:val="00652C35"/>
    <w:rsid w:val="00653018"/>
    <w:rsid w:val="00654796"/>
    <w:rsid w:val="00654BC5"/>
    <w:rsid w:val="00654D2C"/>
    <w:rsid w:val="006552B8"/>
    <w:rsid w:val="00655349"/>
    <w:rsid w:val="006558FD"/>
    <w:rsid w:val="00655A34"/>
    <w:rsid w:val="00656641"/>
    <w:rsid w:val="006569C7"/>
    <w:rsid w:val="006573C9"/>
    <w:rsid w:val="0065798F"/>
    <w:rsid w:val="00657D54"/>
    <w:rsid w:val="00660333"/>
    <w:rsid w:val="00660D5E"/>
    <w:rsid w:val="0066311A"/>
    <w:rsid w:val="00663325"/>
    <w:rsid w:val="00663637"/>
    <w:rsid w:val="006663CC"/>
    <w:rsid w:val="00667A3F"/>
    <w:rsid w:val="00670E7C"/>
    <w:rsid w:val="00670ED4"/>
    <w:rsid w:val="00672401"/>
    <w:rsid w:val="006737A9"/>
    <w:rsid w:val="00673E07"/>
    <w:rsid w:val="00674168"/>
    <w:rsid w:val="00674677"/>
    <w:rsid w:val="00674E5D"/>
    <w:rsid w:val="00675239"/>
    <w:rsid w:val="006760A7"/>
    <w:rsid w:val="006764FF"/>
    <w:rsid w:val="00676503"/>
    <w:rsid w:val="006768F3"/>
    <w:rsid w:val="00681034"/>
    <w:rsid w:val="00681DCE"/>
    <w:rsid w:val="006820DA"/>
    <w:rsid w:val="0068365E"/>
    <w:rsid w:val="00683827"/>
    <w:rsid w:val="00684420"/>
    <w:rsid w:val="0068541B"/>
    <w:rsid w:val="00686320"/>
    <w:rsid w:val="00686CC3"/>
    <w:rsid w:val="00687076"/>
    <w:rsid w:val="006878CF"/>
    <w:rsid w:val="006903FC"/>
    <w:rsid w:val="006914DC"/>
    <w:rsid w:val="00691736"/>
    <w:rsid w:val="0069221C"/>
    <w:rsid w:val="00692292"/>
    <w:rsid w:val="00696471"/>
    <w:rsid w:val="00697521"/>
    <w:rsid w:val="00697E93"/>
    <w:rsid w:val="006A0E4A"/>
    <w:rsid w:val="006A28E2"/>
    <w:rsid w:val="006A34B2"/>
    <w:rsid w:val="006A6245"/>
    <w:rsid w:val="006A68FA"/>
    <w:rsid w:val="006B1D26"/>
    <w:rsid w:val="006B23B4"/>
    <w:rsid w:val="006B3091"/>
    <w:rsid w:val="006B3408"/>
    <w:rsid w:val="006B3827"/>
    <w:rsid w:val="006B4084"/>
    <w:rsid w:val="006B4A9F"/>
    <w:rsid w:val="006B52B6"/>
    <w:rsid w:val="006B6BC7"/>
    <w:rsid w:val="006C102B"/>
    <w:rsid w:val="006C26AE"/>
    <w:rsid w:val="006C560F"/>
    <w:rsid w:val="006C671A"/>
    <w:rsid w:val="006D08B9"/>
    <w:rsid w:val="006D0E7A"/>
    <w:rsid w:val="006D195A"/>
    <w:rsid w:val="006D2F3E"/>
    <w:rsid w:val="006D35C3"/>
    <w:rsid w:val="006D44B7"/>
    <w:rsid w:val="006D4B6F"/>
    <w:rsid w:val="006D5306"/>
    <w:rsid w:val="006D6B2D"/>
    <w:rsid w:val="006E28E1"/>
    <w:rsid w:val="006E37A9"/>
    <w:rsid w:val="006E622A"/>
    <w:rsid w:val="006E6699"/>
    <w:rsid w:val="006F020D"/>
    <w:rsid w:val="006F2F6F"/>
    <w:rsid w:val="006F3D0C"/>
    <w:rsid w:val="006F4418"/>
    <w:rsid w:val="006F4E1C"/>
    <w:rsid w:val="006F4F91"/>
    <w:rsid w:val="006F5061"/>
    <w:rsid w:val="006F6D6F"/>
    <w:rsid w:val="006F785E"/>
    <w:rsid w:val="00700335"/>
    <w:rsid w:val="007022C7"/>
    <w:rsid w:val="00703415"/>
    <w:rsid w:val="00703B2A"/>
    <w:rsid w:val="00704DA2"/>
    <w:rsid w:val="0070665A"/>
    <w:rsid w:val="007067CD"/>
    <w:rsid w:val="00707556"/>
    <w:rsid w:val="00710140"/>
    <w:rsid w:val="00712B1D"/>
    <w:rsid w:val="007136D1"/>
    <w:rsid w:val="00713831"/>
    <w:rsid w:val="00713CA2"/>
    <w:rsid w:val="00717341"/>
    <w:rsid w:val="00717EF5"/>
    <w:rsid w:val="0072124A"/>
    <w:rsid w:val="00722461"/>
    <w:rsid w:val="00723856"/>
    <w:rsid w:val="007243BA"/>
    <w:rsid w:val="00725DB3"/>
    <w:rsid w:val="00726E07"/>
    <w:rsid w:val="00730283"/>
    <w:rsid w:val="0073039D"/>
    <w:rsid w:val="007313B6"/>
    <w:rsid w:val="007325B0"/>
    <w:rsid w:val="00732FE4"/>
    <w:rsid w:val="00733872"/>
    <w:rsid w:val="00734179"/>
    <w:rsid w:val="007341B6"/>
    <w:rsid w:val="00735255"/>
    <w:rsid w:val="00735395"/>
    <w:rsid w:val="00735A83"/>
    <w:rsid w:val="00735F17"/>
    <w:rsid w:val="007363AA"/>
    <w:rsid w:val="007376A1"/>
    <w:rsid w:val="007408E1"/>
    <w:rsid w:val="00740EB0"/>
    <w:rsid w:val="007424A3"/>
    <w:rsid w:val="007430E1"/>
    <w:rsid w:val="0074398D"/>
    <w:rsid w:val="00743DA8"/>
    <w:rsid w:val="00744636"/>
    <w:rsid w:val="00744C43"/>
    <w:rsid w:val="00745791"/>
    <w:rsid w:val="00745DDD"/>
    <w:rsid w:val="00746AD5"/>
    <w:rsid w:val="00747500"/>
    <w:rsid w:val="0075097A"/>
    <w:rsid w:val="00750A2A"/>
    <w:rsid w:val="00751508"/>
    <w:rsid w:val="0075358C"/>
    <w:rsid w:val="00756AD9"/>
    <w:rsid w:val="007577A2"/>
    <w:rsid w:val="00757DED"/>
    <w:rsid w:val="00760867"/>
    <w:rsid w:val="007613D4"/>
    <w:rsid w:val="00762517"/>
    <w:rsid w:val="00763E1D"/>
    <w:rsid w:val="0076545A"/>
    <w:rsid w:val="007656FC"/>
    <w:rsid w:val="007703FE"/>
    <w:rsid w:val="00770CD4"/>
    <w:rsid w:val="007721B8"/>
    <w:rsid w:val="007736A7"/>
    <w:rsid w:val="00773A38"/>
    <w:rsid w:val="00773C89"/>
    <w:rsid w:val="00773C9B"/>
    <w:rsid w:val="007741D9"/>
    <w:rsid w:val="00774F26"/>
    <w:rsid w:val="00775076"/>
    <w:rsid w:val="00775317"/>
    <w:rsid w:val="00775B58"/>
    <w:rsid w:val="00776CA3"/>
    <w:rsid w:val="00777F3D"/>
    <w:rsid w:val="00782347"/>
    <w:rsid w:val="00782897"/>
    <w:rsid w:val="00782C7C"/>
    <w:rsid w:val="00784A08"/>
    <w:rsid w:val="00784DD9"/>
    <w:rsid w:val="00784FF0"/>
    <w:rsid w:val="00785778"/>
    <w:rsid w:val="00785EFB"/>
    <w:rsid w:val="007861C0"/>
    <w:rsid w:val="0078740F"/>
    <w:rsid w:val="00792381"/>
    <w:rsid w:val="007955BC"/>
    <w:rsid w:val="00796770"/>
    <w:rsid w:val="00797464"/>
    <w:rsid w:val="00797553"/>
    <w:rsid w:val="007975FC"/>
    <w:rsid w:val="007A02DC"/>
    <w:rsid w:val="007A05F4"/>
    <w:rsid w:val="007A0B34"/>
    <w:rsid w:val="007A3AB5"/>
    <w:rsid w:val="007A4C73"/>
    <w:rsid w:val="007A4DA0"/>
    <w:rsid w:val="007A64C4"/>
    <w:rsid w:val="007A6E3A"/>
    <w:rsid w:val="007A7CAC"/>
    <w:rsid w:val="007B111D"/>
    <w:rsid w:val="007B1492"/>
    <w:rsid w:val="007B2EDF"/>
    <w:rsid w:val="007B3D21"/>
    <w:rsid w:val="007B3D24"/>
    <w:rsid w:val="007B403C"/>
    <w:rsid w:val="007B642C"/>
    <w:rsid w:val="007B7CD1"/>
    <w:rsid w:val="007C05A2"/>
    <w:rsid w:val="007C51EB"/>
    <w:rsid w:val="007C5B96"/>
    <w:rsid w:val="007C6486"/>
    <w:rsid w:val="007C708B"/>
    <w:rsid w:val="007D00D8"/>
    <w:rsid w:val="007D0DF0"/>
    <w:rsid w:val="007D0F4C"/>
    <w:rsid w:val="007D156D"/>
    <w:rsid w:val="007D1BB9"/>
    <w:rsid w:val="007D21F8"/>
    <w:rsid w:val="007D2E58"/>
    <w:rsid w:val="007D36C3"/>
    <w:rsid w:val="007D417F"/>
    <w:rsid w:val="007D4EDC"/>
    <w:rsid w:val="007D5DBF"/>
    <w:rsid w:val="007D6650"/>
    <w:rsid w:val="007D7468"/>
    <w:rsid w:val="007D7C58"/>
    <w:rsid w:val="007E057B"/>
    <w:rsid w:val="007E336D"/>
    <w:rsid w:val="007E633E"/>
    <w:rsid w:val="007E6C17"/>
    <w:rsid w:val="007E73A3"/>
    <w:rsid w:val="007F0D68"/>
    <w:rsid w:val="007F2393"/>
    <w:rsid w:val="007F2871"/>
    <w:rsid w:val="007F2C25"/>
    <w:rsid w:val="007F36B2"/>
    <w:rsid w:val="007F5241"/>
    <w:rsid w:val="007F5806"/>
    <w:rsid w:val="007F60FC"/>
    <w:rsid w:val="007F6259"/>
    <w:rsid w:val="007F69E6"/>
    <w:rsid w:val="0080101F"/>
    <w:rsid w:val="0080221E"/>
    <w:rsid w:val="00802762"/>
    <w:rsid w:val="00802E1D"/>
    <w:rsid w:val="008038A9"/>
    <w:rsid w:val="0080486B"/>
    <w:rsid w:val="00804BF3"/>
    <w:rsid w:val="00805297"/>
    <w:rsid w:val="00805883"/>
    <w:rsid w:val="00806827"/>
    <w:rsid w:val="00810742"/>
    <w:rsid w:val="008112E7"/>
    <w:rsid w:val="00811A84"/>
    <w:rsid w:val="00811B1A"/>
    <w:rsid w:val="00811CA5"/>
    <w:rsid w:val="008128BA"/>
    <w:rsid w:val="00814423"/>
    <w:rsid w:val="008146F2"/>
    <w:rsid w:val="008149A9"/>
    <w:rsid w:val="0081516F"/>
    <w:rsid w:val="0081534B"/>
    <w:rsid w:val="00816EAE"/>
    <w:rsid w:val="008214DA"/>
    <w:rsid w:val="00821F80"/>
    <w:rsid w:val="0082299F"/>
    <w:rsid w:val="00822C2E"/>
    <w:rsid w:val="00822CA5"/>
    <w:rsid w:val="00823C9E"/>
    <w:rsid w:val="00826133"/>
    <w:rsid w:val="008267B1"/>
    <w:rsid w:val="008273D9"/>
    <w:rsid w:val="00827903"/>
    <w:rsid w:val="00830C0A"/>
    <w:rsid w:val="00832BCB"/>
    <w:rsid w:val="00832E9C"/>
    <w:rsid w:val="008339E5"/>
    <w:rsid w:val="008345C7"/>
    <w:rsid w:val="0083493A"/>
    <w:rsid w:val="00834A87"/>
    <w:rsid w:val="00834BDD"/>
    <w:rsid w:val="00836DFE"/>
    <w:rsid w:val="008416E5"/>
    <w:rsid w:val="0084243E"/>
    <w:rsid w:val="00843F9F"/>
    <w:rsid w:val="008448C3"/>
    <w:rsid w:val="0084490E"/>
    <w:rsid w:val="0084532D"/>
    <w:rsid w:val="00846B78"/>
    <w:rsid w:val="00847688"/>
    <w:rsid w:val="008503A5"/>
    <w:rsid w:val="00851AC6"/>
    <w:rsid w:val="00852099"/>
    <w:rsid w:val="00854592"/>
    <w:rsid w:val="00854F32"/>
    <w:rsid w:val="00854F81"/>
    <w:rsid w:val="008603CD"/>
    <w:rsid w:val="00861179"/>
    <w:rsid w:val="008627FB"/>
    <w:rsid w:val="00862B20"/>
    <w:rsid w:val="00863009"/>
    <w:rsid w:val="00865C8D"/>
    <w:rsid w:val="00865E16"/>
    <w:rsid w:val="00866577"/>
    <w:rsid w:val="00866598"/>
    <w:rsid w:val="0086782D"/>
    <w:rsid w:val="008748CA"/>
    <w:rsid w:val="00874CFA"/>
    <w:rsid w:val="008755B1"/>
    <w:rsid w:val="0087659E"/>
    <w:rsid w:val="00876840"/>
    <w:rsid w:val="00876EA6"/>
    <w:rsid w:val="00877C1F"/>
    <w:rsid w:val="008803B8"/>
    <w:rsid w:val="00880BAE"/>
    <w:rsid w:val="0088202E"/>
    <w:rsid w:val="008820BB"/>
    <w:rsid w:val="00882605"/>
    <w:rsid w:val="0088264D"/>
    <w:rsid w:val="00883277"/>
    <w:rsid w:val="008836C8"/>
    <w:rsid w:val="00884802"/>
    <w:rsid w:val="00884B6A"/>
    <w:rsid w:val="008850B2"/>
    <w:rsid w:val="008850CD"/>
    <w:rsid w:val="00890BF9"/>
    <w:rsid w:val="00894E52"/>
    <w:rsid w:val="00895272"/>
    <w:rsid w:val="008954F8"/>
    <w:rsid w:val="008958BB"/>
    <w:rsid w:val="0089633B"/>
    <w:rsid w:val="00896D8E"/>
    <w:rsid w:val="00897052"/>
    <w:rsid w:val="008A002D"/>
    <w:rsid w:val="008A257E"/>
    <w:rsid w:val="008A3AA3"/>
    <w:rsid w:val="008A525F"/>
    <w:rsid w:val="008A71A4"/>
    <w:rsid w:val="008A7388"/>
    <w:rsid w:val="008A7DAA"/>
    <w:rsid w:val="008B08B4"/>
    <w:rsid w:val="008B09DB"/>
    <w:rsid w:val="008B2F38"/>
    <w:rsid w:val="008B3940"/>
    <w:rsid w:val="008C514C"/>
    <w:rsid w:val="008C7735"/>
    <w:rsid w:val="008D04CD"/>
    <w:rsid w:val="008D0B57"/>
    <w:rsid w:val="008D1206"/>
    <w:rsid w:val="008D2946"/>
    <w:rsid w:val="008D2EB2"/>
    <w:rsid w:val="008D377F"/>
    <w:rsid w:val="008D5B13"/>
    <w:rsid w:val="008D5EF9"/>
    <w:rsid w:val="008D60D4"/>
    <w:rsid w:val="008D60DF"/>
    <w:rsid w:val="008D6DD0"/>
    <w:rsid w:val="008D6E79"/>
    <w:rsid w:val="008E001A"/>
    <w:rsid w:val="008E07DD"/>
    <w:rsid w:val="008E3069"/>
    <w:rsid w:val="008E499B"/>
    <w:rsid w:val="008E4AEA"/>
    <w:rsid w:val="008E5B9B"/>
    <w:rsid w:val="008F0055"/>
    <w:rsid w:val="008F1437"/>
    <w:rsid w:val="008F243F"/>
    <w:rsid w:val="008F29F6"/>
    <w:rsid w:val="008F2D89"/>
    <w:rsid w:val="008F320B"/>
    <w:rsid w:val="008F3A95"/>
    <w:rsid w:val="008F3C6B"/>
    <w:rsid w:val="008F4ADF"/>
    <w:rsid w:val="008F4B65"/>
    <w:rsid w:val="008F5578"/>
    <w:rsid w:val="008F55C7"/>
    <w:rsid w:val="008F56DA"/>
    <w:rsid w:val="008F5FA9"/>
    <w:rsid w:val="008F6206"/>
    <w:rsid w:val="008F754E"/>
    <w:rsid w:val="008F7DAD"/>
    <w:rsid w:val="00900D8E"/>
    <w:rsid w:val="00902305"/>
    <w:rsid w:val="0090269B"/>
    <w:rsid w:val="0090282E"/>
    <w:rsid w:val="00904080"/>
    <w:rsid w:val="0090504B"/>
    <w:rsid w:val="009053F5"/>
    <w:rsid w:val="00906E84"/>
    <w:rsid w:val="009106E0"/>
    <w:rsid w:val="00910DB3"/>
    <w:rsid w:val="0091255E"/>
    <w:rsid w:val="009128F0"/>
    <w:rsid w:val="0091297C"/>
    <w:rsid w:val="00912D8A"/>
    <w:rsid w:val="0091506C"/>
    <w:rsid w:val="00915447"/>
    <w:rsid w:val="00915EE7"/>
    <w:rsid w:val="00916DC0"/>
    <w:rsid w:val="00920516"/>
    <w:rsid w:val="0092215A"/>
    <w:rsid w:val="0092218F"/>
    <w:rsid w:val="00923FEB"/>
    <w:rsid w:val="00926C2A"/>
    <w:rsid w:val="00931DD9"/>
    <w:rsid w:val="00935C4B"/>
    <w:rsid w:val="00935CA5"/>
    <w:rsid w:val="00935DBB"/>
    <w:rsid w:val="00942952"/>
    <w:rsid w:val="00942D54"/>
    <w:rsid w:val="0094323A"/>
    <w:rsid w:val="009432D0"/>
    <w:rsid w:val="00943ABC"/>
    <w:rsid w:val="0094491F"/>
    <w:rsid w:val="00945C1A"/>
    <w:rsid w:val="00947D03"/>
    <w:rsid w:val="009506E0"/>
    <w:rsid w:val="00950D82"/>
    <w:rsid w:val="0095126C"/>
    <w:rsid w:val="00951288"/>
    <w:rsid w:val="00951BF5"/>
    <w:rsid w:val="0095258D"/>
    <w:rsid w:val="00952D31"/>
    <w:rsid w:val="009532BE"/>
    <w:rsid w:val="00955876"/>
    <w:rsid w:val="0095680C"/>
    <w:rsid w:val="00957F8A"/>
    <w:rsid w:val="00960706"/>
    <w:rsid w:val="009611F8"/>
    <w:rsid w:val="009620B9"/>
    <w:rsid w:val="009628D5"/>
    <w:rsid w:val="009646BE"/>
    <w:rsid w:val="0096546C"/>
    <w:rsid w:val="009661FE"/>
    <w:rsid w:val="009700A0"/>
    <w:rsid w:val="00970BA8"/>
    <w:rsid w:val="009718CE"/>
    <w:rsid w:val="009727C1"/>
    <w:rsid w:val="00976031"/>
    <w:rsid w:val="00976107"/>
    <w:rsid w:val="00976559"/>
    <w:rsid w:val="00980766"/>
    <w:rsid w:val="00980E07"/>
    <w:rsid w:val="00980F24"/>
    <w:rsid w:val="0098162E"/>
    <w:rsid w:val="009829CC"/>
    <w:rsid w:val="0098408E"/>
    <w:rsid w:val="009866CC"/>
    <w:rsid w:val="009928A7"/>
    <w:rsid w:val="00993BB1"/>
    <w:rsid w:val="00995A1D"/>
    <w:rsid w:val="00997BAD"/>
    <w:rsid w:val="009A2DA0"/>
    <w:rsid w:val="009A478F"/>
    <w:rsid w:val="009A5125"/>
    <w:rsid w:val="009A5CDB"/>
    <w:rsid w:val="009A71E5"/>
    <w:rsid w:val="009A78C8"/>
    <w:rsid w:val="009B0303"/>
    <w:rsid w:val="009B0D82"/>
    <w:rsid w:val="009B14DB"/>
    <w:rsid w:val="009B1D6F"/>
    <w:rsid w:val="009B24AE"/>
    <w:rsid w:val="009B2E63"/>
    <w:rsid w:val="009B3820"/>
    <w:rsid w:val="009B400B"/>
    <w:rsid w:val="009B4A9A"/>
    <w:rsid w:val="009B5EF2"/>
    <w:rsid w:val="009B6D29"/>
    <w:rsid w:val="009B7BDB"/>
    <w:rsid w:val="009C1267"/>
    <w:rsid w:val="009C2E55"/>
    <w:rsid w:val="009C3F7E"/>
    <w:rsid w:val="009C4058"/>
    <w:rsid w:val="009C4D06"/>
    <w:rsid w:val="009C5A22"/>
    <w:rsid w:val="009C5B81"/>
    <w:rsid w:val="009C6717"/>
    <w:rsid w:val="009C68FF"/>
    <w:rsid w:val="009D18A2"/>
    <w:rsid w:val="009D2310"/>
    <w:rsid w:val="009D2EF3"/>
    <w:rsid w:val="009D610F"/>
    <w:rsid w:val="009D63DE"/>
    <w:rsid w:val="009D64FB"/>
    <w:rsid w:val="009D66AF"/>
    <w:rsid w:val="009D6EE5"/>
    <w:rsid w:val="009D7539"/>
    <w:rsid w:val="009E0B6A"/>
    <w:rsid w:val="009E0E50"/>
    <w:rsid w:val="009E12C7"/>
    <w:rsid w:val="009E14B5"/>
    <w:rsid w:val="009E19DC"/>
    <w:rsid w:val="009E3E99"/>
    <w:rsid w:val="009E5261"/>
    <w:rsid w:val="009E596E"/>
    <w:rsid w:val="009E6E82"/>
    <w:rsid w:val="009E7714"/>
    <w:rsid w:val="009E77D5"/>
    <w:rsid w:val="009F293D"/>
    <w:rsid w:val="009F3346"/>
    <w:rsid w:val="009F511A"/>
    <w:rsid w:val="009F587B"/>
    <w:rsid w:val="009F5FAD"/>
    <w:rsid w:val="009F6B47"/>
    <w:rsid w:val="009F7FD9"/>
    <w:rsid w:val="00A04DFC"/>
    <w:rsid w:val="00A05109"/>
    <w:rsid w:val="00A058FB"/>
    <w:rsid w:val="00A05A7B"/>
    <w:rsid w:val="00A06B7D"/>
    <w:rsid w:val="00A11A32"/>
    <w:rsid w:val="00A11B62"/>
    <w:rsid w:val="00A131C9"/>
    <w:rsid w:val="00A13C11"/>
    <w:rsid w:val="00A149C4"/>
    <w:rsid w:val="00A163AE"/>
    <w:rsid w:val="00A172BF"/>
    <w:rsid w:val="00A21550"/>
    <w:rsid w:val="00A21802"/>
    <w:rsid w:val="00A22BEC"/>
    <w:rsid w:val="00A22D46"/>
    <w:rsid w:val="00A2378E"/>
    <w:rsid w:val="00A24849"/>
    <w:rsid w:val="00A24F99"/>
    <w:rsid w:val="00A2574B"/>
    <w:rsid w:val="00A26000"/>
    <w:rsid w:val="00A26C9D"/>
    <w:rsid w:val="00A27DAD"/>
    <w:rsid w:val="00A30CA4"/>
    <w:rsid w:val="00A3165F"/>
    <w:rsid w:val="00A319CF"/>
    <w:rsid w:val="00A31A57"/>
    <w:rsid w:val="00A32CCD"/>
    <w:rsid w:val="00A34CF1"/>
    <w:rsid w:val="00A35316"/>
    <w:rsid w:val="00A35473"/>
    <w:rsid w:val="00A359ED"/>
    <w:rsid w:val="00A35F66"/>
    <w:rsid w:val="00A37AB2"/>
    <w:rsid w:val="00A413F1"/>
    <w:rsid w:val="00A41542"/>
    <w:rsid w:val="00A4187C"/>
    <w:rsid w:val="00A42CA2"/>
    <w:rsid w:val="00A43005"/>
    <w:rsid w:val="00A4333E"/>
    <w:rsid w:val="00A44BC0"/>
    <w:rsid w:val="00A468AA"/>
    <w:rsid w:val="00A47A8D"/>
    <w:rsid w:val="00A50697"/>
    <w:rsid w:val="00A52639"/>
    <w:rsid w:val="00A52A9A"/>
    <w:rsid w:val="00A53C77"/>
    <w:rsid w:val="00A540AC"/>
    <w:rsid w:val="00A54A7A"/>
    <w:rsid w:val="00A5593D"/>
    <w:rsid w:val="00A572D1"/>
    <w:rsid w:val="00A60627"/>
    <w:rsid w:val="00A61040"/>
    <w:rsid w:val="00A61801"/>
    <w:rsid w:val="00A6251B"/>
    <w:rsid w:val="00A62D70"/>
    <w:rsid w:val="00A63B26"/>
    <w:rsid w:val="00A644C6"/>
    <w:rsid w:val="00A650EE"/>
    <w:rsid w:val="00A66CD3"/>
    <w:rsid w:val="00A66DF7"/>
    <w:rsid w:val="00A67B33"/>
    <w:rsid w:val="00A705DE"/>
    <w:rsid w:val="00A70902"/>
    <w:rsid w:val="00A71BB7"/>
    <w:rsid w:val="00A72559"/>
    <w:rsid w:val="00A72E07"/>
    <w:rsid w:val="00A74040"/>
    <w:rsid w:val="00A7481F"/>
    <w:rsid w:val="00A74AF3"/>
    <w:rsid w:val="00A759DB"/>
    <w:rsid w:val="00A75CA9"/>
    <w:rsid w:val="00A76AFC"/>
    <w:rsid w:val="00A76EEF"/>
    <w:rsid w:val="00A77F63"/>
    <w:rsid w:val="00A81BD5"/>
    <w:rsid w:val="00A83AE0"/>
    <w:rsid w:val="00A83E64"/>
    <w:rsid w:val="00A84560"/>
    <w:rsid w:val="00A85B38"/>
    <w:rsid w:val="00A86E5D"/>
    <w:rsid w:val="00A93C23"/>
    <w:rsid w:val="00A944AC"/>
    <w:rsid w:val="00A9474E"/>
    <w:rsid w:val="00A95034"/>
    <w:rsid w:val="00A955BD"/>
    <w:rsid w:val="00A970E7"/>
    <w:rsid w:val="00A978E7"/>
    <w:rsid w:val="00A97CC9"/>
    <w:rsid w:val="00AA2D67"/>
    <w:rsid w:val="00AA31B9"/>
    <w:rsid w:val="00AA42C2"/>
    <w:rsid w:val="00AA4C1C"/>
    <w:rsid w:val="00AA4DFD"/>
    <w:rsid w:val="00AA5706"/>
    <w:rsid w:val="00AA5F8E"/>
    <w:rsid w:val="00AA656F"/>
    <w:rsid w:val="00AA7327"/>
    <w:rsid w:val="00AA77A6"/>
    <w:rsid w:val="00AB0403"/>
    <w:rsid w:val="00AB0D59"/>
    <w:rsid w:val="00AB1837"/>
    <w:rsid w:val="00AB3D7B"/>
    <w:rsid w:val="00AB4081"/>
    <w:rsid w:val="00AB4507"/>
    <w:rsid w:val="00AB55DF"/>
    <w:rsid w:val="00AB5DB2"/>
    <w:rsid w:val="00AB6211"/>
    <w:rsid w:val="00AB6930"/>
    <w:rsid w:val="00AB6BF1"/>
    <w:rsid w:val="00AC0935"/>
    <w:rsid w:val="00AC0A94"/>
    <w:rsid w:val="00AC1A68"/>
    <w:rsid w:val="00AC2C80"/>
    <w:rsid w:val="00AC3DC6"/>
    <w:rsid w:val="00AC3FB0"/>
    <w:rsid w:val="00AC5D7F"/>
    <w:rsid w:val="00AC624C"/>
    <w:rsid w:val="00AC6B37"/>
    <w:rsid w:val="00AC7221"/>
    <w:rsid w:val="00AC76B3"/>
    <w:rsid w:val="00AD0DD9"/>
    <w:rsid w:val="00AD1470"/>
    <w:rsid w:val="00AD24C8"/>
    <w:rsid w:val="00AD353B"/>
    <w:rsid w:val="00AD35C7"/>
    <w:rsid w:val="00AD411E"/>
    <w:rsid w:val="00AD46A5"/>
    <w:rsid w:val="00AD54A1"/>
    <w:rsid w:val="00AD61A8"/>
    <w:rsid w:val="00AD72EC"/>
    <w:rsid w:val="00AE004B"/>
    <w:rsid w:val="00AE033B"/>
    <w:rsid w:val="00AE138E"/>
    <w:rsid w:val="00AE16A4"/>
    <w:rsid w:val="00AE191F"/>
    <w:rsid w:val="00AE256D"/>
    <w:rsid w:val="00AE3D26"/>
    <w:rsid w:val="00AE43E5"/>
    <w:rsid w:val="00AE50C5"/>
    <w:rsid w:val="00AE63B8"/>
    <w:rsid w:val="00AF0DB4"/>
    <w:rsid w:val="00AF0F80"/>
    <w:rsid w:val="00AF1969"/>
    <w:rsid w:val="00AF1EDF"/>
    <w:rsid w:val="00AF3749"/>
    <w:rsid w:val="00AF463E"/>
    <w:rsid w:val="00AF4698"/>
    <w:rsid w:val="00AF48AF"/>
    <w:rsid w:val="00AF55CD"/>
    <w:rsid w:val="00AF7E99"/>
    <w:rsid w:val="00B00A7F"/>
    <w:rsid w:val="00B012F8"/>
    <w:rsid w:val="00B01332"/>
    <w:rsid w:val="00B0241F"/>
    <w:rsid w:val="00B02D0D"/>
    <w:rsid w:val="00B034F5"/>
    <w:rsid w:val="00B035EA"/>
    <w:rsid w:val="00B0633B"/>
    <w:rsid w:val="00B06C0E"/>
    <w:rsid w:val="00B12977"/>
    <w:rsid w:val="00B131F6"/>
    <w:rsid w:val="00B146FD"/>
    <w:rsid w:val="00B1562B"/>
    <w:rsid w:val="00B16651"/>
    <w:rsid w:val="00B17B22"/>
    <w:rsid w:val="00B205BE"/>
    <w:rsid w:val="00B22926"/>
    <w:rsid w:val="00B22A7D"/>
    <w:rsid w:val="00B231C6"/>
    <w:rsid w:val="00B23AC3"/>
    <w:rsid w:val="00B24027"/>
    <w:rsid w:val="00B2605E"/>
    <w:rsid w:val="00B319C3"/>
    <w:rsid w:val="00B31ADE"/>
    <w:rsid w:val="00B32457"/>
    <w:rsid w:val="00B3322C"/>
    <w:rsid w:val="00B3405D"/>
    <w:rsid w:val="00B3530E"/>
    <w:rsid w:val="00B354CE"/>
    <w:rsid w:val="00B3636A"/>
    <w:rsid w:val="00B42332"/>
    <w:rsid w:val="00B44C3B"/>
    <w:rsid w:val="00B44E09"/>
    <w:rsid w:val="00B469BA"/>
    <w:rsid w:val="00B46E8B"/>
    <w:rsid w:val="00B474D9"/>
    <w:rsid w:val="00B47C32"/>
    <w:rsid w:val="00B51CF6"/>
    <w:rsid w:val="00B51F8A"/>
    <w:rsid w:val="00B525DD"/>
    <w:rsid w:val="00B5312D"/>
    <w:rsid w:val="00B546D5"/>
    <w:rsid w:val="00B54707"/>
    <w:rsid w:val="00B55877"/>
    <w:rsid w:val="00B5630F"/>
    <w:rsid w:val="00B56C0F"/>
    <w:rsid w:val="00B56EFB"/>
    <w:rsid w:val="00B57315"/>
    <w:rsid w:val="00B607BB"/>
    <w:rsid w:val="00B60D43"/>
    <w:rsid w:val="00B61291"/>
    <w:rsid w:val="00B6155E"/>
    <w:rsid w:val="00B61999"/>
    <w:rsid w:val="00B64718"/>
    <w:rsid w:val="00B64FD2"/>
    <w:rsid w:val="00B65B45"/>
    <w:rsid w:val="00B65F38"/>
    <w:rsid w:val="00B6658F"/>
    <w:rsid w:val="00B673F3"/>
    <w:rsid w:val="00B70608"/>
    <w:rsid w:val="00B722F5"/>
    <w:rsid w:val="00B72B1A"/>
    <w:rsid w:val="00B7300D"/>
    <w:rsid w:val="00B745DA"/>
    <w:rsid w:val="00B74886"/>
    <w:rsid w:val="00B74888"/>
    <w:rsid w:val="00B749E6"/>
    <w:rsid w:val="00B753F3"/>
    <w:rsid w:val="00B75478"/>
    <w:rsid w:val="00B75911"/>
    <w:rsid w:val="00B75E00"/>
    <w:rsid w:val="00B76D77"/>
    <w:rsid w:val="00B7747B"/>
    <w:rsid w:val="00B80F52"/>
    <w:rsid w:val="00B80FE3"/>
    <w:rsid w:val="00B81457"/>
    <w:rsid w:val="00B81494"/>
    <w:rsid w:val="00B834FE"/>
    <w:rsid w:val="00B83BDD"/>
    <w:rsid w:val="00B85A8B"/>
    <w:rsid w:val="00B85C58"/>
    <w:rsid w:val="00B861CA"/>
    <w:rsid w:val="00B8630A"/>
    <w:rsid w:val="00B86BE5"/>
    <w:rsid w:val="00B90C60"/>
    <w:rsid w:val="00B93776"/>
    <w:rsid w:val="00B96815"/>
    <w:rsid w:val="00B96B90"/>
    <w:rsid w:val="00B96D59"/>
    <w:rsid w:val="00B96DF4"/>
    <w:rsid w:val="00B96F2E"/>
    <w:rsid w:val="00B976DB"/>
    <w:rsid w:val="00BA0642"/>
    <w:rsid w:val="00BA0A61"/>
    <w:rsid w:val="00BA0EE6"/>
    <w:rsid w:val="00BA10B0"/>
    <w:rsid w:val="00BA11B8"/>
    <w:rsid w:val="00BA196B"/>
    <w:rsid w:val="00BA1B57"/>
    <w:rsid w:val="00BA1D61"/>
    <w:rsid w:val="00BA41A1"/>
    <w:rsid w:val="00BA41AF"/>
    <w:rsid w:val="00BA4FE1"/>
    <w:rsid w:val="00BA5CFB"/>
    <w:rsid w:val="00BA6C7E"/>
    <w:rsid w:val="00BA74BE"/>
    <w:rsid w:val="00BA787A"/>
    <w:rsid w:val="00BA7B38"/>
    <w:rsid w:val="00BA7C13"/>
    <w:rsid w:val="00BB1574"/>
    <w:rsid w:val="00BB1924"/>
    <w:rsid w:val="00BB1FF7"/>
    <w:rsid w:val="00BB2199"/>
    <w:rsid w:val="00BB221D"/>
    <w:rsid w:val="00BB2424"/>
    <w:rsid w:val="00BB2632"/>
    <w:rsid w:val="00BB4294"/>
    <w:rsid w:val="00BB4F03"/>
    <w:rsid w:val="00BB50D5"/>
    <w:rsid w:val="00BB5F6C"/>
    <w:rsid w:val="00BB6E7D"/>
    <w:rsid w:val="00BB7539"/>
    <w:rsid w:val="00BC09E7"/>
    <w:rsid w:val="00BC0ADF"/>
    <w:rsid w:val="00BC0E0F"/>
    <w:rsid w:val="00BC2953"/>
    <w:rsid w:val="00BC5641"/>
    <w:rsid w:val="00BC5713"/>
    <w:rsid w:val="00BC5917"/>
    <w:rsid w:val="00BC603F"/>
    <w:rsid w:val="00BC694D"/>
    <w:rsid w:val="00BC7748"/>
    <w:rsid w:val="00BC7FFA"/>
    <w:rsid w:val="00BD1F3D"/>
    <w:rsid w:val="00BD27E0"/>
    <w:rsid w:val="00BD29FC"/>
    <w:rsid w:val="00BD3EA5"/>
    <w:rsid w:val="00BD43FE"/>
    <w:rsid w:val="00BD5A6F"/>
    <w:rsid w:val="00BD6A45"/>
    <w:rsid w:val="00BE1275"/>
    <w:rsid w:val="00BE19D0"/>
    <w:rsid w:val="00BE1B57"/>
    <w:rsid w:val="00BE32E3"/>
    <w:rsid w:val="00BE3B64"/>
    <w:rsid w:val="00BE5F99"/>
    <w:rsid w:val="00BE7414"/>
    <w:rsid w:val="00BF0893"/>
    <w:rsid w:val="00BF0F1F"/>
    <w:rsid w:val="00BF1161"/>
    <w:rsid w:val="00BF17EB"/>
    <w:rsid w:val="00BF1879"/>
    <w:rsid w:val="00BF2CBB"/>
    <w:rsid w:val="00BF325C"/>
    <w:rsid w:val="00BF3764"/>
    <w:rsid w:val="00BF4B81"/>
    <w:rsid w:val="00BF4DAF"/>
    <w:rsid w:val="00BF4E4C"/>
    <w:rsid w:val="00BF506E"/>
    <w:rsid w:val="00BF582D"/>
    <w:rsid w:val="00BF59ED"/>
    <w:rsid w:val="00C00DC3"/>
    <w:rsid w:val="00C01B2D"/>
    <w:rsid w:val="00C01EBA"/>
    <w:rsid w:val="00C023C5"/>
    <w:rsid w:val="00C033A2"/>
    <w:rsid w:val="00C04AC1"/>
    <w:rsid w:val="00C05AFA"/>
    <w:rsid w:val="00C10149"/>
    <w:rsid w:val="00C10918"/>
    <w:rsid w:val="00C1104B"/>
    <w:rsid w:val="00C11D83"/>
    <w:rsid w:val="00C12BFA"/>
    <w:rsid w:val="00C14367"/>
    <w:rsid w:val="00C148C3"/>
    <w:rsid w:val="00C14C81"/>
    <w:rsid w:val="00C15390"/>
    <w:rsid w:val="00C15541"/>
    <w:rsid w:val="00C16386"/>
    <w:rsid w:val="00C20FE7"/>
    <w:rsid w:val="00C22173"/>
    <w:rsid w:val="00C24F84"/>
    <w:rsid w:val="00C258D1"/>
    <w:rsid w:val="00C263AD"/>
    <w:rsid w:val="00C26463"/>
    <w:rsid w:val="00C3047F"/>
    <w:rsid w:val="00C31357"/>
    <w:rsid w:val="00C32CEE"/>
    <w:rsid w:val="00C32D9E"/>
    <w:rsid w:val="00C35A58"/>
    <w:rsid w:val="00C3687D"/>
    <w:rsid w:val="00C3707E"/>
    <w:rsid w:val="00C372E5"/>
    <w:rsid w:val="00C40A38"/>
    <w:rsid w:val="00C41ED7"/>
    <w:rsid w:val="00C42654"/>
    <w:rsid w:val="00C444A8"/>
    <w:rsid w:val="00C446C6"/>
    <w:rsid w:val="00C44E07"/>
    <w:rsid w:val="00C44E38"/>
    <w:rsid w:val="00C46BA4"/>
    <w:rsid w:val="00C471BF"/>
    <w:rsid w:val="00C50394"/>
    <w:rsid w:val="00C508EC"/>
    <w:rsid w:val="00C5237B"/>
    <w:rsid w:val="00C528DD"/>
    <w:rsid w:val="00C52E99"/>
    <w:rsid w:val="00C53D7B"/>
    <w:rsid w:val="00C546EA"/>
    <w:rsid w:val="00C55C53"/>
    <w:rsid w:val="00C56E30"/>
    <w:rsid w:val="00C614EC"/>
    <w:rsid w:val="00C618E9"/>
    <w:rsid w:val="00C61B00"/>
    <w:rsid w:val="00C633D6"/>
    <w:rsid w:val="00C63FB4"/>
    <w:rsid w:val="00C6435D"/>
    <w:rsid w:val="00C65B0B"/>
    <w:rsid w:val="00C66607"/>
    <w:rsid w:val="00C66709"/>
    <w:rsid w:val="00C6781D"/>
    <w:rsid w:val="00C67B71"/>
    <w:rsid w:val="00C67CDC"/>
    <w:rsid w:val="00C70334"/>
    <w:rsid w:val="00C7174E"/>
    <w:rsid w:val="00C7191A"/>
    <w:rsid w:val="00C72BDF"/>
    <w:rsid w:val="00C74493"/>
    <w:rsid w:val="00C746A5"/>
    <w:rsid w:val="00C74E7F"/>
    <w:rsid w:val="00C75AA7"/>
    <w:rsid w:val="00C75D24"/>
    <w:rsid w:val="00C80981"/>
    <w:rsid w:val="00C80C79"/>
    <w:rsid w:val="00C825C9"/>
    <w:rsid w:val="00C829D7"/>
    <w:rsid w:val="00C83624"/>
    <w:rsid w:val="00C836A3"/>
    <w:rsid w:val="00C84F0A"/>
    <w:rsid w:val="00C90E69"/>
    <w:rsid w:val="00C93908"/>
    <w:rsid w:val="00C949D8"/>
    <w:rsid w:val="00C97660"/>
    <w:rsid w:val="00C97878"/>
    <w:rsid w:val="00C97881"/>
    <w:rsid w:val="00C97C77"/>
    <w:rsid w:val="00C97DB8"/>
    <w:rsid w:val="00CA06A1"/>
    <w:rsid w:val="00CA1402"/>
    <w:rsid w:val="00CA1C18"/>
    <w:rsid w:val="00CA2C82"/>
    <w:rsid w:val="00CA3C1D"/>
    <w:rsid w:val="00CA3E6A"/>
    <w:rsid w:val="00CA4F58"/>
    <w:rsid w:val="00CA4FED"/>
    <w:rsid w:val="00CA5BED"/>
    <w:rsid w:val="00CA6164"/>
    <w:rsid w:val="00CA7530"/>
    <w:rsid w:val="00CA7ADC"/>
    <w:rsid w:val="00CB0213"/>
    <w:rsid w:val="00CB03E2"/>
    <w:rsid w:val="00CB1F01"/>
    <w:rsid w:val="00CB3DCE"/>
    <w:rsid w:val="00CB4302"/>
    <w:rsid w:val="00CB5D45"/>
    <w:rsid w:val="00CB6123"/>
    <w:rsid w:val="00CB6154"/>
    <w:rsid w:val="00CB72A8"/>
    <w:rsid w:val="00CB7A2E"/>
    <w:rsid w:val="00CB7FAB"/>
    <w:rsid w:val="00CC0F7C"/>
    <w:rsid w:val="00CC1A0D"/>
    <w:rsid w:val="00CC35D4"/>
    <w:rsid w:val="00CC42E0"/>
    <w:rsid w:val="00CC52A3"/>
    <w:rsid w:val="00CC610F"/>
    <w:rsid w:val="00CC632E"/>
    <w:rsid w:val="00CC682E"/>
    <w:rsid w:val="00CC6EF6"/>
    <w:rsid w:val="00CD0E85"/>
    <w:rsid w:val="00CD1166"/>
    <w:rsid w:val="00CD18F1"/>
    <w:rsid w:val="00CD1F77"/>
    <w:rsid w:val="00CD3A6B"/>
    <w:rsid w:val="00CD3FA2"/>
    <w:rsid w:val="00CD6277"/>
    <w:rsid w:val="00CD6E5E"/>
    <w:rsid w:val="00CD7803"/>
    <w:rsid w:val="00CD7EF6"/>
    <w:rsid w:val="00CE0AF3"/>
    <w:rsid w:val="00CE12C2"/>
    <w:rsid w:val="00CE1D0B"/>
    <w:rsid w:val="00CE3CB1"/>
    <w:rsid w:val="00CE4479"/>
    <w:rsid w:val="00CE4844"/>
    <w:rsid w:val="00CE60E4"/>
    <w:rsid w:val="00CE7205"/>
    <w:rsid w:val="00CE7D36"/>
    <w:rsid w:val="00CF2ED5"/>
    <w:rsid w:val="00CF43B0"/>
    <w:rsid w:val="00CF5BB3"/>
    <w:rsid w:val="00CF5E76"/>
    <w:rsid w:val="00D0120E"/>
    <w:rsid w:val="00D01B47"/>
    <w:rsid w:val="00D02F03"/>
    <w:rsid w:val="00D04447"/>
    <w:rsid w:val="00D058EE"/>
    <w:rsid w:val="00D073EF"/>
    <w:rsid w:val="00D07FAB"/>
    <w:rsid w:val="00D10D0B"/>
    <w:rsid w:val="00D1101B"/>
    <w:rsid w:val="00D11E69"/>
    <w:rsid w:val="00D126D7"/>
    <w:rsid w:val="00D127D6"/>
    <w:rsid w:val="00D12C29"/>
    <w:rsid w:val="00D1333B"/>
    <w:rsid w:val="00D1407F"/>
    <w:rsid w:val="00D154E9"/>
    <w:rsid w:val="00D16AD8"/>
    <w:rsid w:val="00D17CE5"/>
    <w:rsid w:val="00D17DE2"/>
    <w:rsid w:val="00D214C1"/>
    <w:rsid w:val="00D21675"/>
    <w:rsid w:val="00D216D0"/>
    <w:rsid w:val="00D22CEB"/>
    <w:rsid w:val="00D23283"/>
    <w:rsid w:val="00D277F7"/>
    <w:rsid w:val="00D27C93"/>
    <w:rsid w:val="00D30C39"/>
    <w:rsid w:val="00D317C9"/>
    <w:rsid w:val="00D31ED1"/>
    <w:rsid w:val="00D3300D"/>
    <w:rsid w:val="00D33D31"/>
    <w:rsid w:val="00D346F3"/>
    <w:rsid w:val="00D36A3F"/>
    <w:rsid w:val="00D36CA7"/>
    <w:rsid w:val="00D374E7"/>
    <w:rsid w:val="00D42137"/>
    <w:rsid w:val="00D421AE"/>
    <w:rsid w:val="00D424E5"/>
    <w:rsid w:val="00D432B2"/>
    <w:rsid w:val="00D43469"/>
    <w:rsid w:val="00D43927"/>
    <w:rsid w:val="00D44EE4"/>
    <w:rsid w:val="00D46094"/>
    <w:rsid w:val="00D4695C"/>
    <w:rsid w:val="00D46FB3"/>
    <w:rsid w:val="00D46FE7"/>
    <w:rsid w:val="00D47025"/>
    <w:rsid w:val="00D504AA"/>
    <w:rsid w:val="00D50750"/>
    <w:rsid w:val="00D5269E"/>
    <w:rsid w:val="00D5269F"/>
    <w:rsid w:val="00D52901"/>
    <w:rsid w:val="00D53114"/>
    <w:rsid w:val="00D54D5D"/>
    <w:rsid w:val="00D55626"/>
    <w:rsid w:val="00D56894"/>
    <w:rsid w:val="00D568AB"/>
    <w:rsid w:val="00D6021A"/>
    <w:rsid w:val="00D61686"/>
    <w:rsid w:val="00D61B23"/>
    <w:rsid w:val="00D627E8"/>
    <w:rsid w:val="00D632A5"/>
    <w:rsid w:val="00D63602"/>
    <w:rsid w:val="00D63C02"/>
    <w:rsid w:val="00D648F4"/>
    <w:rsid w:val="00D64A7F"/>
    <w:rsid w:val="00D666BE"/>
    <w:rsid w:val="00D666C9"/>
    <w:rsid w:val="00D666FE"/>
    <w:rsid w:val="00D66989"/>
    <w:rsid w:val="00D70763"/>
    <w:rsid w:val="00D71210"/>
    <w:rsid w:val="00D7160C"/>
    <w:rsid w:val="00D71D70"/>
    <w:rsid w:val="00D74279"/>
    <w:rsid w:val="00D746AC"/>
    <w:rsid w:val="00D7592F"/>
    <w:rsid w:val="00D801B4"/>
    <w:rsid w:val="00D809FE"/>
    <w:rsid w:val="00D8289A"/>
    <w:rsid w:val="00D82C3B"/>
    <w:rsid w:val="00D82C96"/>
    <w:rsid w:val="00D85432"/>
    <w:rsid w:val="00D861C6"/>
    <w:rsid w:val="00D879F5"/>
    <w:rsid w:val="00D90D63"/>
    <w:rsid w:val="00D90F9E"/>
    <w:rsid w:val="00D913E1"/>
    <w:rsid w:val="00D91810"/>
    <w:rsid w:val="00D918D5"/>
    <w:rsid w:val="00D936FA"/>
    <w:rsid w:val="00D93DC5"/>
    <w:rsid w:val="00D9526F"/>
    <w:rsid w:val="00D959AC"/>
    <w:rsid w:val="00D961AE"/>
    <w:rsid w:val="00D9673B"/>
    <w:rsid w:val="00D96846"/>
    <w:rsid w:val="00D96D28"/>
    <w:rsid w:val="00DA05EF"/>
    <w:rsid w:val="00DA06CC"/>
    <w:rsid w:val="00DA0BA9"/>
    <w:rsid w:val="00DA1290"/>
    <w:rsid w:val="00DA24FC"/>
    <w:rsid w:val="00DA5DA4"/>
    <w:rsid w:val="00DA7095"/>
    <w:rsid w:val="00DA7720"/>
    <w:rsid w:val="00DA789F"/>
    <w:rsid w:val="00DB06C8"/>
    <w:rsid w:val="00DB316A"/>
    <w:rsid w:val="00DB3431"/>
    <w:rsid w:val="00DB343D"/>
    <w:rsid w:val="00DB399E"/>
    <w:rsid w:val="00DB50EB"/>
    <w:rsid w:val="00DB6F24"/>
    <w:rsid w:val="00DB7056"/>
    <w:rsid w:val="00DB7308"/>
    <w:rsid w:val="00DC065C"/>
    <w:rsid w:val="00DC2028"/>
    <w:rsid w:val="00DC2D98"/>
    <w:rsid w:val="00DC4894"/>
    <w:rsid w:val="00DC58A6"/>
    <w:rsid w:val="00DC6318"/>
    <w:rsid w:val="00DC7BEF"/>
    <w:rsid w:val="00DD0280"/>
    <w:rsid w:val="00DD0857"/>
    <w:rsid w:val="00DD377F"/>
    <w:rsid w:val="00DD3BAE"/>
    <w:rsid w:val="00DD444B"/>
    <w:rsid w:val="00DD5BD8"/>
    <w:rsid w:val="00DD6514"/>
    <w:rsid w:val="00DE194D"/>
    <w:rsid w:val="00DE2CF0"/>
    <w:rsid w:val="00DE4295"/>
    <w:rsid w:val="00DE4835"/>
    <w:rsid w:val="00DE4B4A"/>
    <w:rsid w:val="00DE7ADF"/>
    <w:rsid w:val="00DF1422"/>
    <w:rsid w:val="00DF2F39"/>
    <w:rsid w:val="00DF31B8"/>
    <w:rsid w:val="00DF3574"/>
    <w:rsid w:val="00DF4B6E"/>
    <w:rsid w:val="00DF50E7"/>
    <w:rsid w:val="00DF56AE"/>
    <w:rsid w:val="00DF5C66"/>
    <w:rsid w:val="00DF6E6F"/>
    <w:rsid w:val="00E00D59"/>
    <w:rsid w:val="00E01A14"/>
    <w:rsid w:val="00E047B8"/>
    <w:rsid w:val="00E05406"/>
    <w:rsid w:val="00E05766"/>
    <w:rsid w:val="00E068DA"/>
    <w:rsid w:val="00E06C85"/>
    <w:rsid w:val="00E06D00"/>
    <w:rsid w:val="00E07CBF"/>
    <w:rsid w:val="00E115BB"/>
    <w:rsid w:val="00E13676"/>
    <w:rsid w:val="00E1460F"/>
    <w:rsid w:val="00E162FA"/>
    <w:rsid w:val="00E16C58"/>
    <w:rsid w:val="00E20706"/>
    <w:rsid w:val="00E20EC7"/>
    <w:rsid w:val="00E21444"/>
    <w:rsid w:val="00E21EEF"/>
    <w:rsid w:val="00E227A6"/>
    <w:rsid w:val="00E22B1F"/>
    <w:rsid w:val="00E2308D"/>
    <w:rsid w:val="00E234D1"/>
    <w:rsid w:val="00E23875"/>
    <w:rsid w:val="00E2536B"/>
    <w:rsid w:val="00E25B8B"/>
    <w:rsid w:val="00E2674C"/>
    <w:rsid w:val="00E27643"/>
    <w:rsid w:val="00E3052C"/>
    <w:rsid w:val="00E30C15"/>
    <w:rsid w:val="00E31AB6"/>
    <w:rsid w:val="00E31D33"/>
    <w:rsid w:val="00E3388A"/>
    <w:rsid w:val="00E33E33"/>
    <w:rsid w:val="00E3404D"/>
    <w:rsid w:val="00E3473C"/>
    <w:rsid w:val="00E34F43"/>
    <w:rsid w:val="00E3546B"/>
    <w:rsid w:val="00E35793"/>
    <w:rsid w:val="00E36B42"/>
    <w:rsid w:val="00E36E3F"/>
    <w:rsid w:val="00E4036F"/>
    <w:rsid w:val="00E412C5"/>
    <w:rsid w:val="00E414A7"/>
    <w:rsid w:val="00E41BB5"/>
    <w:rsid w:val="00E4266F"/>
    <w:rsid w:val="00E44970"/>
    <w:rsid w:val="00E45D41"/>
    <w:rsid w:val="00E47816"/>
    <w:rsid w:val="00E47FE7"/>
    <w:rsid w:val="00E51868"/>
    <w:rsid w:val="00E52807"/>
    <w:rsid w:val="00E5299D"/>
    <w:rsid w:val="00E53797"/>
    <w:rsid w:val="00E56512"/>
    <w:rsid w:val="00E5661F"/>
    <w:rsid w:val="00E56BA8"/>
    <w:rsid w:val="00E6496A"/>
    <w:rsid w:val="00E66335"/>
    <w:rsid w:val="00E72458"/>
    <w:rsid w:val="00E752E9"/>
    <w:rsid w:val="00E76610"/>
    <w:rsid w:val="00E76C6C"/>
    <w:rsid w:val="00E773FB"/>
    <w:rsid w:val="00E8017E"/>
    <w:rsid w:val="00E86DD4"/>
    <w:rsid w:val="00E874E4"/>
    <w:rsid w:val="00E906D6"/>
    <w:rsid w:val="00E91561"/>
    <w:rsid w:val="00E92A55"/>
    <w:rsid w:val="00E92B44"/>
    <w:rsid w:val="00E94121"/>
    <w:rsid w:val="00E94647"/>
    <w:rsid w:val="00E9650A"/>
    <w:rsid w:val="00E965CB"/>
    <w:rsid w:val="00E96B8C"/>
    <w:rsid w:val="00E9732C"/>
    <w:rsid w:val="00E97409"/>
    <w:rsid w:val="00E978CF"/>
    <w:rsid w:val="00E97BBE"/>
    <w:rsid w:val="00E97D18"/>
    <w:rsid w:val="00E97F59"/>
    <w:rsid w:val="00EA0248"/>
    <w:rsid w:val="00EA1364"/>
    <w:rsid w:val="00EA254B"/>
    <w:rsid w:val="00EA28C5"/>
    <w:rsid w:val="00EA28D9"/>
    <w:rsid w:val="00EA3764"/>
    <w:rsid w:val="00EA3908"/>
    <w:rsid w:val="00EA49EF"/>
    <w:rsid w:val="00EA5739"/>
    <w:rsid w:val="00EA5DBB"/>
    <w:rsid w:val="00EA6EB5"/>
    <w:rsid w:val="00EA78D6"/>
    <w:rsid w:val="00EA795C"/>
    <w:rsid w:val="00EA7CFC"/>
    <w:rsid w:val="00EA7E27"/>
    <w:rsid w:val="00EB1554"/>
    <w:rsid w:val="00EB2C0D"/>
    <w:rsid w:val="00EB2D8A"/>
    <w:rsid w:val="00EC079E"/>
    <w:rsid w:val="00EC0972"/>
    <w:rsid w:val="00EC197F"/>
    <w:rsid w:val="00EC3743"/>
    <w:rsid w:val="00EC42DF"/>
    <w:rsid w:val="00EC4A64"/>
    <w:rsid w:val="00EC4C54"/>
    <w:rsid w:val="00EC53FD"/>
    <w:rsid w:val="00ED0143"/>
    <w:rsid w:val="00ED031E"/>
    <w:rsid w:val="00ED0A77"/>
    <w:rsid w:val="00ED42C1"/>
    <w:rsid w:val="00ED5222"/>
    <w:rsid w:val="00ED7283"/>
    <w:rsid w:val="00ED78AA"/>
    <w:rsid w:val="00EE1982"/>
    <w:rsid w:val="00EE2AD5"/>
    <w:rsid w:val="00EE3B82"/>
    <w:rsid w:val="00EE4D10"/>
    <w:rsid w:val="00EE57A7"/>
    <w:rsid w:val="00EF03F1"/>
    <w:rsid w:val="00EF35DA"/>
    <w:rsid w:val="00EF4BF4"/>
    <w:rsid w:val="00EF4DFF"/>
    <w:rsid w:val="00EF5AF8"/>
    <w:rsid w:val="00EF5C33"/>
    <w:rsid w:val="00EF5D89"/>
    <w:rsid w:val="00EF6419"/>
    <w:rsid w:val="00EF6992"/>
    <w:rsid w:val="00EF755D"/>
    <w:rsid w:val="00EF7BAD"/>
    <w:rsid w:val="00EF7CE0"/>
    <w:rsid w:val="00F001D1"/>
    <w:rsid w:val="00F00ADD"/>
    <w:rsid w:val="00F00EE9"/>
    <w:rsid w:val="00F01340"/>
    <w:rsid w:val="00F01EF3"/>
    <w:rsid w:val="00F02C72"/>
    <w:rsid w:val="00F03E6C"/>
    <w:rsid w:val="00F03E88"/>
    <w:rsid w:val="00F04387"/>
    <w:rsid w:val="00F05783"/>
    <w:rsid w:val="00F06CF9"/>
    <w:rsid w:val="00F11046"/>
    <w:rsid w:val="00F12814"/>
    <w:rsid w:val="00F14035"/>
    <w:rsid w:val="00F14392"/>
    <w:rsid w:val="00F149CD"/>
    <w:rsid w:val="00F15BE9"/>
    <w:rsid w:val="00F15C66"/>
    <w:rsid w:val="00F15F44"/>
    <w:rsid w:val="00F16EF3"/>
    <w:rsid w:val="00F17793"/>
    <w:rsid w:val="00F17B5A"/>
    <w:rsid w:val="00F17E54"/>
    <w:rsid w:val="00F202A2"/>
    <w:rsid w:val="00F21C05"/>
    <w:rsid w:val="00F22D5A"/>
    <w:rsid w:val="00F22DDB"/>
    <w:rsid w:val="00F237A8"/>
    <w:rsid w:val="00F24D38"/>
    <w:rsid w:val="00F25258"/>
    <w:rsid w:val="00F263B3"/>
    <w:rsid w:val="00F26F78"/>
    <w:rsid w:val="00F3104E"/>
    <w:rsid w:val="00F3112C"/>
    <w:rsid w:val="00F31501"/>
    <w:rsid w:val="00F318F2"/>
    <w:rsid w:val="00F34970"/>
    <w:rsid w:val="00F35492"/>
    <w:rsid w:val="00F35FED"/>
    <w:rsid w:val="00F367C8"/>
    <w:rsid w:val="00F40B27"/>
    <w:rsid w:val="00F41A0C"/>
    <w:rsid w:val="00F41E03"/>
    <w:rsid w:val="00F42813"/>
    <w:rsid w:val="00F428EB"/>
    <w:rsid w:val="00F45C3B"/>
    <w:rsid w:val="00F506E5"/>
    <w:rsid w:val="00F50C47"/>
    <w:rsid w:val="00F525A5"/>
    <w:rsid w:val="00F54810"/>
    <w:rsid w:val="00F54814"/>
    <w:rsid w:val="00F55EE8"/>
    <w:rsid w:val="00F56B9E"/>
    <w:rsid w:val="00F6138C"/>
    <w:rsid w:val="00F6216A"/>
    <w:rsid w:val="00F63B25"/>
    <w:rsid w:val="00F63CE7"/>
    <w:rsid w:val="00F640C5"/>
    <w:rsid w:val="00F664A8"/>
    <w:rsid w:val="00F66682"/>
    <w:rsid w:val="00F667C9"/>
    <w:rsid w:val="00F70BC6"/>
    <w:rsid w:val="00F7127C"/>
    <w:rsid w:val="00F7171F"/>
    <w:rsid w:val="00F71A3C"/>
    <w:rsid w:val="00F72426"/>
    <w:rsid w:val="00F7280E"/>
    <w:rsid w:val="00F72CC2"/>
    <w:rsid w:val="00F73F66"/>
    <w:rsid w:val="00F752AC"/>
    <w:rsid w:val="00F763D0"/>
    <w:rsid w:val="00F76AFC"/>
    <w:rsid w:val="00F77BFE"/>
    <w:rsid w:val="00F822D2"/>
    <w:rsid w:val="00F85605"/>
    <w:rsid w:val="00F857B1"/>
    <w:rsid w:val="00F85B16"/>
    <w:rsid w:val="00F861DC"/>
    <w:rsid w:val="00F8728D"/>
    <w:rsid w:val="00F87313"/>
    <w:rsid w:val="00F9136D"/>
    <w:rsid w:val="00F91691"/>
    <w:rsid w:val="00F91E86"/>
    <w:rsid w:val="00F9203B"/>
    <w:rsid w:val="00F937D2"/>
    <w:rsid w:val="00F960DD"/>
    <w:rsid w:val="00F97686"/>
    <w:rsid w:val="00FA073F"/>
    <w:rsid w:val="00FA19A7"/>
    <w:rsid w:val="00FA2564"/>
    <w:rsid w:val="00FA4B69"/>
    <w:rsid w:val="00FA4C2E"/>
    <w:rsid w:val="00FA5062"/>
    <w:rsid w:val="00FA53A6"/>
    <w:rsid w:val="00FA581F"/>
    <w:rsid w:val="00FA5B0C"/>
    <w:rsid w:val="00FA6363"/>
    <w:rsid w:val="00FA7F61"/>
    <w:rsid w:val="00FB0395"/>
    <w:rsid w:val="00FB04B7"/>
    <w:rsid w:val="00FB103F"/>
    <w:rsid w:val="00FB18CA"/>
    <w:rsid w:val="00FB299D"/>
    <w:rsid w:val="00FB4D2E"/>
    <w:rsid w:val="00FB54AE"/>
    <w:rsid w:val="00FB621F"/>
    <w:rsid w:val="00FB6DC2"/>
    <w:rsid w:val="00FB780D"/>
    <w:rsid w:val="00FC056D"/>
    <w:rsid w:val="00FC2032"/>
    <w:rsid w:val="00FC459E"/>
    <w:rsid w:val="00FC4F73"/>
    <w:rsid w:val="00FC63D5"/>
    <w:rsid w:val="00FC6CC8"/>
    <w:rsid w:val="00FC712F"/>
    <w:rsid w:val="00FC7663"/>
    <w:rsid w:val="00FC786C"/>
    <w:rsid w:val="00FD0647"/>
    <w:rsid w:val="00FD0A78"/>
    <w:rsid w:val="00FD11A7"/>
    <w:rsid w:val="00FD11CF"/>
    <w:rsid w:val="00FD2320"/>
    <w:rsid w:val="00FD3127"/>
    <w:rsid w:val="00FD48AE"/>
    <w:rsid w:val="00FD7629"/>
    <w:rsid w:val="00FD7F57"/>
    <w:rsid w:val="00FE067E"/>
    <w:rsid w:val="00FE0CD7"/>
    <w:rsid w:val="00FE19D0"/>
    <w:rsid w:val="00FE2E89"/>
    <w:rsid w:val="00FE3312"/>
    <w:rsid w:val="00FE36DD"/>
    <w:rsid w:val="00FE5B57"/>
    <w:rsid w:val="00FE60FA"/>
    <w:rsid w:val="00FE7A2D"/>
    <w:rsid w:val="00FE7E33"/>
    <w:rsid w:val="00FE7F50"/>
    <w:rsid w:val="00FF1A3E"/>
    <w:rsid w:val="00FF2EB1"/>
    <w:rsid w:val="00FF3AC0"/>
    <w:rsid w:val="00FF3BE7"/>
    <w:rsid w:val="00FF6A38"/>
    <w:rsid w:val="00FF7CF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D1DD09D"/>
  <w14:defaultImageDpi w14:val="32767"/>
  <w15:chartTrackingRefBased/>
  <w15:docId w15:val="{4358BE7E-FC48-47C0-B754-C93C044F1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4E481B"/>
    <w:pPr>
      <w:tabs>
        <w:tab w:val="center" w:pos="4252"/>
        <w:tab w:val="right" w:pos="8504"/>
      </w:tabs>
      <w:snapToGrid w:val="0"/>
    </w:pPr>
  </w:style>
  <w:style w:type="character" w:customStyle="1" w:styleId="a4">
    <w:name w:val="フッター (文字)"/>
    <w:basedOn w:val="a0"/>
    <w:link w:val="a3"/>
    <w:uiPriority w:val="99"/>
    <w:rsid w:val="004E481B"/>
  </w:style>
  <w:style w:type="character" w:styleId="a5">
    <w:name w:val="page number"/>
    <w:basedOn w:val="a0"/>
    <w:uiPriority w:val="99"/>
    <w:semiHidden/>
    <w:unhideWhenUsed/>
    <w:rsid w:val="004E481B"/>
  </w:style>
  <w:style w:type="paragraph" w:styleId="Web">
    <w:name w:val="Normal (Web)"/>
    <w:basedOn w:val="a"/>
    <w:uiPriority w:val="99"/>
    <w:rsid w:val="004E481B"/>
    <w:pPr>
      <w:widowControl/>
      <w:spacing w:before="100" w:beforeAutospacing="1" w:after="100" w:afterAutospacing="1"/>
      <w:jc w:val="left"/>
    </w:pPr>
    <w:rPr>
      <w:rFonts w:ascii="Times New Roman" w:eastAsia="Times New Roman" w:hAnsi="Times New Roman" w:cs="Times New Roman"/>
      <w:kern w:val="0"/>
      <w:lang w:eastAsia="en-US"/>
    </w:rPr>
  </w:style>
  <w:style w:type="character" w:styleId="a6">
    <w:name w:val="Hyperlink"/>
    <w:rsid w:val="004E481B"/>
    <w:rPr>
      <w:color w:val="0000FF"/>
      <w:u w:val="single"/>
    </w:rPr>
  </w:style>
  <w:style w:type="character" w:customStyle="1" w:styleId="src1">
    <w:name w:val="src1"/>
    <w:rsid w:val="00F525A5"/>
    <w:rPr>
      <w:vanish w:val="0"/>
      <w:webHidden w:val="0"/>
      <w:specVanish w:val="0"/>
    </w:rPr>
  </w:style>
  <w:style w:type="paragraph" w:customStyle="1" w:styleId="EndNoteBibliographyTitle">
    <w:name w:val="EndNote Bibliography Title"/>
    <w:basedOn w:val="a"/>
    <w:link w:val="EndNoteBibliographyTitle0"/>
    <w:rsid w:val="00935CA5"/>
    <w:pPr>
      <w:jc w:val="center"/>
    </w:pPr>
    <w:rPr>
      <w:rFonts w:ascii="Academy Engraved LET" w:eastAsia="游明朝" w:hAnsi="Academy Engraved LET"/>
    </w:rPr>
  </w:style>
  <w:style w:type="character" w:customStyle="1" w:styleId="EndNoteBibliographyTitle0">
    <w:name w:val="EndNote Bibliography Title (文字)"/>
    <w:basedOn w:val="a0"/>
    <w:link w:val="EndNoteBibliographyTitle"/>
    <w:rsid w:val="00935CA5"/>
    <w:rPr>
      <w:rFonts w:ascii="Academy Engraved LET" w:eastAsia="游明朝" w:hAnsi="Academy Engraved LET"/>
    </w:rPr>
  </w:style>
  <w:style w:type="paragraph" w:customStyle="1" w:styleId="EndNoteBibliography">
    <w:name w:val="EndNote Bibliography"/>
    <w:basedOn w:val="a"/>
    <w:link w:val="EndNoteBibliography0"/>
    <w:rsid w:val="00935CA5"/>
    <w:pPr>
      <w:jc w:val="left"/>
    </w:pPr>
    <w:rPr>
      <w:rFonts w:ascii="Academy Engraved LET" w:eastAsia="游明朝" w:hAnsi="Academy Engraved LET"/>
    </w:rPr>
  </w:style>
  <w:style w:type="character" w:customStyle="1" w:styleId="EndNoteBibliography0">
    <w:name w:val="EndNote Bibliography (文字)"/>
    <w:basedOn w:val="a0"/>
    <w:link w:val="EndNoteBibliography"/>
    <w:rsid w:val="00935CA5"/>
    <w:rPr>
      <w:rFonts w:ascii="Academy Engraved LET" w:eastAsia="游明朝" w:hAnsi="Academy Engraved LET"/>
    </w:rPr>
  </w:style>
  <w:style w:type="paragraph" w:customStyle="1" w:styleId="EndNoteCategoryHeading">
    <w:name w:val="EndNote Category Heading"/>
    <w:basedOn w:val="a"/>
    <w:link w:val="EndNoteCategoryHeading0"/>
    <w:rsid w:val="002911DD"/>
    <w:pPr>
      <w:spacing w:before="120" w:after="120"/>
      <w:jc w:val="left"/>
    </w:pPr>
    <w:rPr>
      <w:b/>
    </w:rPr>
  </w:style>
  <w:style w:type="character" w:customStyle="1" w:styleId="EndNoteCategoryHeading0">
    <w:name w:val="EndNote Category Heading (文字)"/>
    <w:basedOn w:val="a0"/>
    <w:link w:val="EndNoteCategoryHeading"/>
    <w:rsid w:val="002911DD"/>
    <w:rPr>
      <w:b/>
    </w:rPr>
  </w:style>
  <w:style w:type="character" w:styleId="a7">
    <w:name w:val="annotation reference"/>
    <w:basedOn w:val="a0"/>
    <w:uiPriority w:val="99"/>
    <w:semiHidden/>
    <w:unhideWhenUsed/>
    <w:rsid w:val="00902305"/>
    <w:rPr>
      <w:sz w:val="16"/>
      <w:szCs w:val="16"/>
    </w:rPr>
  </w:style>
  <w:style w:type="paragraph" w:styleId="a8">
    <w:name w:val="annotation text"/>
    <w:basedOn w:val="a"/>
    <w:link w:val="a9"/>
    <w:uiPriority w:val="99"/>
    <w:unhideWhenUsed/>
    <w:rsid w:val="00902305"/>
    <w:rPr>
      <w:sz w:val="20"/>
      <w:szCs w:val="20"/>
    </w:rPr>
  </w:style>
  <w:style w:type="character" w:customStyle="1" w:styleId="a9">
    <w:name w:val="コメント文字列 (文字)"/>
    <w:basedOn w:val="a0"/>
    <w:link w:val="a8"/>
    <w:uiPriority w:val="99"/>
    <w:rsid w:val="00902305"/>
    <w:rPr>
      <w:sz w:val="20"/>
      <w:szCs w:val="20"/>
    </w:rPr>
  </w:style>
  <w:style w:type="paragraph" w:styleId="aa">
    <w:name w:val="annotation subject"/>
    <w:basedOn w:val="a8"/>
    <w:next w:val="a8"/>
    <w:link w:val="ab"/>
    <w:uiPriority w:val="99"/>
    <w:semiHidden/>
    <w:unhideWhenUsed/>
    <w:rsid w:val="00902305"/>
    <w:rPr>
      <w:b/>
      <w:bCs/>
    </w:rPr>
  </w:style>
  <w:style w:type="character" w:customStyle="1" w:styleId="ab">
    <w:name w:val="コメント内容 (文字)"/>
    <w:basedOn w:val="a9"/>
    <w:link w:val="aa"/>
    <w:uiPriority w:val="99"/>
    <w:semiHidden/>
    <w:rsid w:val="00902305"/>
    <w:rPr>
      <w:b/>
      <w:bCs/>
      <w:sz w:val="20"/>
      <w:szCs w:val="20"/>
    </w:rPr>
  </w:style>
  <w:style w:type="paragraph" w:styleId="ac">
    <w:name w:val="header"/>
    <w:basedOn w:val="a"/>
    <w:link w:val="ad"/>
    <w:uiPriority w:val="99"/>
    <w:unhideWhenUsed/>
    <w:rsid w:val="000949D0"/>
    <w:pPr>
      <w:tabs>
        <w:tab w:val="center" w:pos="4680"/>
        <w:tab w:val="right" w:pos="9360"/>
      </w:tabs>
    </w:pPr>
  </w:style>
  <w:style w:type="character" w:customStyle="1" w:styleId="ad">
    <w:name w:val="ヘッダー (文字)"/>
    <w:basedOn w:val="a0"/>
    <w:link w:val="ac"/>
    <w:uiPriority w:val="99"/>
    <w:rsid w:val="000949D0"/>
  </w:style>
  <w:style w:type="character" w:styleId="ae">
    <w:name w:val="Unresolved Mention"/>
    <w:basedOn w:val="a0"/>
    <w:uiPriority w:val="99"/>
    <w:rsid w:val="00443B36"/>
    <w:rPr>
      <w:color w:val="605E5C"/>
      <w:shd w:val="clear" w:color="auto" w:fill="E1DFDD"/>
    </w:rPr>
  </w:style>
  <w:style w:type="paragraph" w:styleId="af">
    <w:name w:val="Balloon Text"/>
    <w:basedOn w:val="a"/>
    <w:link w:val="af0"/>
    <w:uiPriority w:val="99"/>
    <w:semiHidden/>
    <w:unhideWhenUsed/>
    <w:rsid w:val="002F4A80"/>
    <w:rPr>
      <w:rFonts w:ascii="Times New Roman" w:hAnsi="Times New Roman" w:cs="Times New Roman"/>
      <w:sz w:val="18"/>
      <w:szCs w:val="18"/>
    </w:rPr>
  </w:style>
  <w:style w:type="character" w:customStyle="1" w:styleId="af0">
    <w:name w:val="吹き出し (文字)"/>
    <w:basedOn w:val="a0"/>
    <w:link w:val="af"/>
    <w:uiPriority w:val="99"/>
    <w:semiHidden/>
    <w:rsid w:val="002F4A80"/>
    <w:rPr>
      <w:rFonts w:ascii="Times New Roman" w:hAnsi="Times New Roman" w:cs="Times New Roman"/>
      <w:sz w:val="18"/>
      <w:szCs w:val="18"/>
    </w:rPr>
  </w:style>
  <w:style w:type="character" w:styleId="af1">
    <w:name w:val="FollowedHyperlink"/>
    <w:basedOn w:val="a0"/>
    <w:uiPriority w:val="99"/>
    <w:semiHidden/>
    <w:unhideWhenUsed/>
    <w:rsid w:val="002F4A80"/>
    <w:rPr>
      <w:color w:val="954F72" w:themeColor="followedHyperlink"/>
      <w:u w:val="single"/>
    </w:rPr>
  </w:style>
  <w:style w:type="paragraph" w:styleId="af2">
    <w:name w:val="List Paragraph"/>
    <w:basedOn w:val="a"/>
    <w:uiPriority w:val="34"/>
    <w:qFormat/>
    <w:rsid w:val="006D2F3E"/>
    <w:pPr>
      <w:widowControl/>
      <w:ind w:left="720"/>
      <w:contextualSpacing/>
      <w:jc w:val="left"/>
    </w:pPr>
    <w:rPr>
      <w:rFonts w:eastAsiaTheme="minorHAnsi"/>
      <w:kern w:val="0"/>
      <w:lang w:eastAsia="en-US"/>
    </w:rPr>
  </w:style>
  <w:style w:type="paragraph" w:styleId="af3">
    <w:name w:val="Revision"/>
    <w:hidden/>
    <w:uiPriority w:val="99"/>
    <w:semiHidden/>
    <w:rsid w:val="00822CA5"/>
  </w:style>
  <w:style w:type="character" w:styleId="af4">
    <w:name w:val="line number"/>
    <w:basedOn w:val="a0"/>
    <w:uiPriority w:val="99"/>
    <w:semiHidden/>
    <w:unhideWhenUsed/>
    <w:rsid w:val="00BF4DAF"/>
  </w:style>
  <w:style w:type="character" w:styleId="af5">
    <w:name w:val="Emphasis"/>
    <w:basedOn w:val="a0"/>
    <w:uiPriority w:val="20"/>
    <w:qFormat/>
    <w:rsid w:val="0000297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8846675">
      <w:bodyDiv w:val="1"/>
      <w:marLeft w:val="0"/>
      <w:marRight w:val="0"/>
      <w:marTop w:val="0"/>
      <w:marBottom w:val="0"/>
      <w:divBdr>
        <w:top w:val="none" w:sz="0" w:space="0" w:color="auto"/>
        <w:left w:val="none" w:sz="0" w:space="0" w:color="auto"/>
        <w:bottom w:val="none" w:sz="0" w:space="0" w:color="auto"/>
        <w:right w:val="none" w:sz="0" w:space="0" w:color="auto"/>
      </w:divBdr>
    </w:div>
    <w:div w:id="473254892">
      <w:bodyDiv w:val="1"/>
      <w:marLeft w:val="0"/>
      <w:marRight w:val="0"/>
      <w:marTop w:val="0"/>
      <w:marBottom w:val="0"/>
      <w:divBdr>
        <w:top w:val="none" w:sz="0" w:space="0" w:color="auto"/>
        <w:left w:val="none" w:sz="0" w:space="0" w:color="auto"/>
        <w:bottom w:val="none" w:sz="0" w:space="0" w:color="auto"/>
        <w:right w:val="none" w:sz="0" w:space="0" w:color="auto"/>
      </w:divBdr>
    </w:div>
    <w:div w:id="547494707">
      <w:bodyDiv w:val="1"/>
      <w:marLeft w:val="0"/>
      <w:marRight w:val="0"/>
      <w:marTop w:val="0"/>
      <w:marBottom w:val="0"/>
      <w:divBdr>
        <w:top w:val="none" w:sz="0" w:space="0" w:color="auto"/>
        <w:left w:val="none" w:sz="0" w:space="0" w:color="auto"/>
        <w:bottom w:val="none" w:sz="0" w:space="0" w:color="auto"/>
        <w:right w:val="none" w:sz="0" w:space="0" w:color="auto"/>
      </w:divBdr>
    </w:div>
    <w:div w:id="675769918">
      <w:bodyDiv w:val="1"/>
      <w:marLeft w:val="0"/>
      <w:marRight w:val="0"/>
      <w:marTop w:val="0"/>
      <w:marBottom w:val="0"/>
      <w:divBdr>
        <w:top w:val="none" w:sz="0" w:space="0" w:color="auto"/>
        <w:left w:val="none" w:sz="0" w:space="0" w:color="auto"/>
        <w:bottom w:val="none" w:sz="0" w:space="0" w:color="auto"/>
        <w:right w:val="none" w:sz="0" w:space="0" w:color="auto"/>
      </w:divBdr>
    </w:div>
    <w:div w:id="792406829">
      <w:bodyDiv w:val="1"/>
      <w:marLeft w:val="0"/>
      <w:marRight w:val="0"/>
      <w:marTop w:val="0"/>
      <w:marBottom w:val="0"/>
      <w:divBdr>
        <w:top w:val="none" w:sz="0" w:space="0" w:color="auto"/>
        <w:left w:val="none" w:sz="0" w:space="0" w:color="auto"/>
        <w:bottom w:val="none" w:sz="0" w:space="0" w:color="auto"/>
        <w:right w:val="none" w:sz="0" w:space="0" w:color="auto"/>
      </w:divBdr>
    </w:div>
    <w:div w:id="884635884">
      <w:bodyDiv w:val="1"/>
      <w:marLeft w:val="0"/>
      <w:marRight w:val="0"/>
      <w:marTop w:val="0"/>
      <w:marBottom w:val="0"/>
      <w:divBdr>
        <w:top w:val="none" w:sz="0" w:space="0" w:color="auto"/>
        <w:left w:val="none" w:sz="0" w:space="0" w:color="auto"/>
        <w:bottom w:val="none" w:sz="0" w:space="0" w:color="auto"/>
        <w:right w:val="none" w:sz="0" w:space="0" w:color="auto"/>
      </w:divBdr>
    </w:div>
    <w:div w:id="1375622972">
      <w:bodyDiv w:val="1"/>
      <w:marLeft w:val="0"/>
      <w:marRight w:val="0"/>
      <w:marTop w:val="0"/>
      <w:marBottom w:val="0"/>
      <w:divBdr>
        <w:top w:val="none" w:sz="0" w:space="0" w:color="auto"/>
        <w:left w:val="none" w:sz="0" w:space="0" w:color="auto"/>
        <w:bottom w:val="none" w:sz="0" w:space="0" w:color="auto"/>
        <w:right w:val="none" w:sz="0" w:space="0" w:color="auto"/>
      </w:divBdr>
    </w:div>
    <w:div w:id="1615988231">
      <w:bodyDiv w:val="1"/>
      <w:marLeft w:val="0"/>
      <w:marRight w:val="0"/>
      <w:marTop w:val="0"/>
      <w:marBottom w:val="0"/>
      <w:divBdr>
        <w:top w:val="none" w:sz="0" w:space="0" w:color="auto"/>
        <w:left w:val="none" w:sz="0" w:space="0" w:color="auto"/>
        <w:bottom w:val="none" w:sz="0" w:space="0" w:color="auto"/>
        <w:right w:val="none" w:sz="0" w:space="0" w:color="auto"/>
      </w:divBdr>
    </w:div>
    <w:div w:id="1636833858">
      <w:bodyDiv w:val="1"/>
      <w:marLeft w:val="0"/>
      <w:marRight w:val="0"/>
      <w:marTop w:val="0"/>
      <w:marBottom w:val="0"/>
      <w:divBdr>
        <w:top w:val="none" w:sz="0" w:space="0" w:color="auto"/>
        <w:left w:val="none" w:sz="0" w:space="0" w:color="auto"/>
        <w:bottom w:val="none" w:sz="0" w:space="0" w:color="auto"/>
        <w:right w:val="none" w:sz="0" w:space="0" w:color="auto"/>
      </w:divBdr>
    </w:div>
    <w:div w:id="1693217870">
      <w:bodyDiv w:val="1"/>
      <w:marLeft w:val="0"/>
      <w:marRight w:val="0"/>
      <w:marTop w:val="0"/>
      <w:marBottom w:val="0"/>
      <w:divBdr>
        <w:top w:val="none" w:sz="0" w:space="0" w:color="auto"/>
        <w:left w:val="none" w:sz="0" w:space="0" w:color="auto"/>
        <w:bottom w:val="none" w:sz="0" w:space="0" w:color="auto"/>
        <w:right w:val="none" w:sz="0" w:space="0" w:color="auto"/>
      </w:divBdr>
    </w:div>
    <w:div w:id="1726024284">
      <w:bodyDiv w:val="1"/>
      <w:marLeft w:val="0"/>
      <w:marRight w:val="0"/>
      <w:marTop w:val="0"/>
      <w:marBottom w:val="0"/>
      <w:divBdr>
        <w:top w:val="none" w:sz="0" w:space="0" w:color="auto"/>
        <w:left w:val="none" w:sz="0" w:space="0" w:color="auto"/>
        <w:bottom w:val="none" w:sz="0" w:space="0" w:color="auto"/>
        <w:right w:val="none" w:sz="0" w:space="0" w:color="auto"/>
      </w:divBdr>
    </w:div>
    <w:div w:id="1757553635">
      <w:bodyDiv w:val="1"/>
      <w:marLeft w:val="0"/>
      <w:marRight w:val="0"/>
      <w:marTop w:val="0"/>
      <w:marBottom w:val="0"/>
      <w:divBdr>
        <w:top w:val="none" w:sz="0" w:space="0" w:color="auto"/>
        <w:left w:val="none" w:sz="0" w:space="0" w:color="auto"/>
        <w:bottom w:val="none" w:sz="0" w:space="0" w:color="auto"/>
        <w:right w:val="none" w:sz="0" w:space="0" w:color="auto"/>
      </w:divBdr>
    </w:div>
    <w:div w:id="1910530737">
      <w:bodyDiv w:val="1"/>
      <w:marLeft w:val="0"/>
      <w:marRight w:val="0"/>
      <w:marTop w:val="0"/>
      <w:marBottom w:val="0"/>
      <w:divBdr>
        <w:top w:val="none" w:sz="0" w:space="0" w:color="auto"/>
        <w:left w:val="none" w:sz="0" w:space="0" w:color="auto"/>
        <w:bottom w:val="none" w:sz="0" w:space="0" w:color="auto"/>
        <w:right w:val="none" w:sz="0" w:space="0" w:color="auto"/>
      </w:divBdr>
    </w:div>
    <w:div w:id="1932009119">
      <w:bodyDiv w:val="1"/>
      <w:marLeft w:val="0"/>
      <w:marRight w:val="0"/>
      <w:marTop w:val="0"/>
      <w:marBottom w:val="0"/>
      <w:divBdr>
        <w:top w:val="none" w:sz="0" w:space="0" w:color="auto"/>
        <w:left w:val="none" w:sz="0" w:space="0" w:color="auto"/>
        <w:bottom w:val="none" w:sz="0" w:space="0" w:color="auto"/>
        <w:right w:val="none" w:sz="0" w:space="0" w:color="auto"/>
      </w:divBdr>
    </w:div>
    <w:div w:id="1961452761">
      <w:bodyDiv w:val="1"/>
      <w:marLeft w:val="0"/>
      <w:marRight w:val="0"/>
      <w:marTop w:val="0"/>
      <w:marBottom w:val="0"/>
      <w:divBdr>
        <w:top w:val="none" w:sz="0" w:space="0" w:color="auto"/>
        <w:left w:val="none" w:sz="0" w:space="0" w:color="auto"/>
        <w:bottom w:val="none" w:sz="0" w:space="0" w:color="auto"/>
        <w:right w:val="none" w:sz="0" w:space="0" w:color="auto"/>
      </w:divBdr>
    </w:div>
    <w:div w:id="2005666395">
      <w:bodyDiv w:val="1"/>
      <w:marLeft w:val="0"/>
      <w:marRight w:val="0"/>
      <w:marTop w:val="0"/>
      <w:marBottom w:val="0"/>
      <w:divBdr>
        <w:top w:val="none" w:sz="0" w:space="0" w:color="auto"/>
        <w:left w:val="none" w:sz="0" w:space="0" w:color="auto"/>
        <w:bottom w:val="none" w:sz="0" w:space="0" w:color="auto"/>
        <w:right w:val="none" w:sz="0" w:space="0" w:color="auto"/>
      </w:divBdr>
    </w:div>
    <w:div w:id="208530134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8341E24-8A5C-4EF1-B315-8CCF63AE8C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98</Words>
  <Characters>2274</Characters>
  <Application>Microsoft Office Word</Application>
  <DocSecurity>0</DocSecurity>
  <Lines>18</Lines>
  <Paragraphs>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ito Yoichi</dc:creator>
  <cp:lastModifiedBy>Saito Yoichi</cp:lastModifiedBy>
  <cp:revision>2</cp:revision>
  <cp:lastPrinted>2018-05-24T07:45:00Z</cp:lastPrinted>
  <dcterms:created xsi:type="dcterms:W3CDTF">2023-01-31T07:09:00Z</dcterms:created>
  <dcterms:modified xsi:type="dcterms:W3CDTF">2023-01-31T07:09:00Z</dcterms:modified>
</cp:coreProperties>
</file>